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7542F" w14:textId="0B2BBBE3" w:rsidR="00A25E62" w:rsidRDefault="005700C3" w:rsidP="00B436D2">
      <w:pPr>
        <w:pStyle w:val="Heading1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 xml:space="preserve">Appendix </w:t>
      </w:r>
      <w:r w:rsidR="00505E0A">
        <w:rPr>
          <w:noProof/>
          <w:lang w:val="en-US"/>
        </w:rPr>
        <w:t>A</w:t>
      </w:r>
      <w:bookmarkStart w:id="0" w:name="_GoBack"/>
      <w:bookmarkEnd w:id="0"/>
    </w:p>
    <w:p w14:paraId="62DD90DA" w14:textId="77777777" w:rsidR="00A55C6F" w:rsidRPr="00A55C6F" w:rsidRDefault="00A55C6F" w:rsidP="00A55C6F">
      <w:pPr>
        <w:pStyle w:val="Paragraph"/>
        <w:rPr>
          <w:lang w:eastAsia="en-GB"/>
        </w:rPr>
      </w:pPr>
    </w:p>
    <w:p w14:paraId="0CD59067" w14:textId="5C1D9D45" w:rsidR="00A25E62" w:rsidRDefault="00A25E62" w:rsidP="00B436D2">
      <w:pPr>
        <w:pStyle w:val="Heading2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 xml:space="preserve">Satistical models with amyloid-beta and tau outliers included </w:t>
      </w:r>
    </w:p>
    <w:p w14:paraId="04E91C42" w14:textId="77777777" w:rsidR="00610FD6" w:rsidRDefault="00610FD6" w:rsidP="00B436D2">
      <w:pPr>
        <w:pStyle w:val="Heading2"/>
        <w:spacing w:line="240" w:lineRule="auto"/>
        <w:rPr>
          <w:noProof/>
          <w:lang w:val="en-US"/>
        </w:rPr>
      </w:pPr>
    </w:p>
    <w:p w14:paraId="47F0049E" w14:textId="77777777" w:rsidR="00610FD6" w:rsidRDefault="00610FD6" w:rsidP="00B436D2">
      <w:pPr>
        <w:pStyle w:val="Heading2"/>
        <w:spacing w:line="240" w:lineRule="auto"/>
        <w:rPr>
          <w:noProof/>
          <w:lang w:val="en-US"/>
        </w:rPr>
      </w:pPr>
    </w:p>
    <w:p w14:paraId="53686AB8" w14:textId="77777777" w:rsidR="00A25E62" w:rsidRPr="000F2434" w:rsidRDefault="00A25E62" w:rsidP="00B436D2">
      <w:pPr>
        <w:pStyle w:val="Heading2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>Episodic Memory</w:t>
      </w:r>
    </w:p>
    <w:p w14:paraId="67D306F5" w14:textId="77777777" w:rsidR="00A25E62" w:rsidRPr="000F2434" w:rsidRDefault="00A25E62" w:rsidP="00B436D2">
      <w:pPr>
        <w:pStyle w:val="Heading3"/>
        <w:keepNext/>
        <w:spacing w:before="360" w:beforeAutospacing="0" w:after="60" w:afterAutospacing="0"/>
        <w:ind w:right="567"/>
        <w:contextualSpacing/>
        <w:rPr>
          <w:rFonts w:cs="Arial"/>
          <w:b w:val="0"/>
          <w:i/>
          <w:noProof/>
          <w:sz w:val="24"/>
          <w:szCs w:val="26"/>
          <w:lang w:val="en-US" w:eastAsia="en-GB"/>
        </w:rPr>
      </w:pPr>
      <w:r w:rsidRPr="000F2434">
        <w:rPr>
          <w:rFonts w:cs="Arial"/>
          <w:b w:val="0"/>
          <w:i/>
          <w:noProof/>
          <w:sz w:val="24"/>
          <w:szCs w:val="26"/>
          <w:lang w:val="en-US" w:eastAsia="en-GB"/>
        </w:rPr>
        <w:t>Simultaneous Effect of Modifiable and Non-Modifiable Factors</w:t>
      </w:r>
    </w:p>
    <w:p w14:paraId="43B34F3D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5A2815BA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 xml:space="preserve">Table </w:t>
      </w:r>
      <w:r>
        <w:rPr>
          <w:noProof/>
          <w:lang w:val="en-US"/>
        </w:rPr>
        <w:t>A</w:t>
      </w:r>
      <w:r w:rsidRPr="000F2434">
        <w:rPr>
          <w:noProof/>
          <w:lang w:val="en-US"/>
        </w:rPr>
        <w:t xml:space="preserve">.1. Statistical outcome of the GLMM examining the associations between episodic memory (dependent variable) and: </w:t>
      </w:r>
      <w:r w:rsidRPr="000F2434">
        <w:rPr>
          <w:b/>
          <w:noProof/>
          <w:lang w:val="en-US"/>
        </w:rPr>
        <w:t>A:</w:t>
      </w:r>
      <w:r w:rsidRPr="000F2434">
        <w:rPr>
          <w:noProof/>
          <w:lang w:val="en-US"/>
        </w:rPr>
        <w:t xml:space="preserve"> scores of cognitive reserve and allostatic load, and Aβ (n = 100); </w:t>
      </w:r>
      <w:r w:rsidRPr="000F2434">
        <w:rPr>
          <w:b/>
          <w:noProof/>
          <w:lang w:val="en-US"/>
        </w:rPr>
        <w:t>B:</w:t>
      </w:r>
      <w:r w:rsidRPr="000F2434">
        <w:rPr>
          <w:noProof/>
          <w:lang w:val="en-US"/>
        </w:rPr>
        <w:t xml:space="preserve"> scores of cognitive reserve and allostatic load, Aβ, Tau and APOE (n = 62).</w:t>
      </w:r>
    </w:p>
    <w:p w14:paraId="4ED66161" w14:textId="77777777" w:rsidR="00A55C6F" w:rsidRPr="00F91542" w:rsidRDefault="00A55C6F" w:rsidP="00A55C6F">
      <w:pPr>
        <w:rPr>
          <w:lang w:eastAsia="en-GB"/>
        </w:rPr>
      </w:pPr>
    </w:p>
    <w:tbl>
      <w:tblPr>
        <w:tblStyle w:val="TableGrid"/>
        <w:tblW w:w="821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1843"/>
      </w:tblGrid>
      <w:tr w:rsidR="00A55C6F" w:rsidRPr="000F2434" w14:paraId="2DB71283" w14:textId="77777777" w:rsidTr="0069172E">
        <w:tc>
          <w:tcPr>
            <w:tcW w:w="2830" w:type="dxa"/>
            <w:tcBorders>
              <w:bottom w:val="nil"/>
            </w:tcBorders>
          </w:tcPr>
          <w:p w14:paraId="116293C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A </w:t>
            </w:r>
            <w:r w:rsidRPr="000F2434">
              <w:rPr>
                <w:rFonts w:ascii="Times New Roman" w:hAnsi="Times New Roman" w:cs="Times New Roman"/>
                <w:noProof/>
              </w:rPr>
              <w:t>(n = 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0DCC862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7A432A81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7DC29ABC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2C0037D8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4DFAF0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 xml:space="preserve">Sex*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A0B0B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41 ± .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A91D8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3.76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DF6A5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6</w:t>
            </w:r>
          </w:p>
        </w:tc>
      </w:tr>
      <w:tr w:rsidR="00A55C6F" w:rsidRPr="000F2434" w14:paraId="2E7678D5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6B2CF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A7DA5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04 ± .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71003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2152E9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7</w:t>
            </w:r>
          </w:p>
        </w:tc>
      </w:tr>
      <w:tr w:rsidR="00A55C6F" w:rsidRPr="000F2434" w14:paraId="0A9765D8" w14:textId="77777777" w:rsidTr="0069172E">
        <w:tc>
          <w:tcPr>
            <w:tcW w:w="2830" w:type="dxa"/>
            <w:tcBorders>
              <w:top w:val="nil"/>
            </w:tcBorders>
          </w:tcPr>
          <w:p w14:paraId="12064219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15226DD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31 ± .10</w:t>
            </w:r>
          </w:p>
        </w:tc>
        <w:tc>
          <w:tcPr>
            <w:tcW w:w="1843" w:type="dxa"/>
            <w:tcBorders>
              <w:top w:val="nil"/>
            </w:tcBorders>
          </w:tcPr>
          <w:p w14:paraId="64DC596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0.14 (1,93)</w:t>
            </w:r>
          </w:p>
        </w:tc>
        <w:tc>
          <w:tcPr>
            <w:tcW w:w="1843" w:type="dxa"/>
            <w:tcBorders>
              <w:top w:val="nil"/>
            </w:tcBorders>
          </w:tcPr>
          <w:p w14:paraId="745F644A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.002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10)</w:t>
            </w:r>
          </w:p>
        </w:tc>
      </w:tr>
      <w:tr w:rsidR="00A55C6F" w:rsidRPr="000F2434" w14:paraId="77CCCC49" w14:textId="77777777" w:rsidTr="0069172E">
        <w:tc>
          <w:tcPr>
            <w:tcW w:w="2830" w:type="dxa"/>
          </w:tcPr>
          <w:p w14:paraId="6D2AC5CA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1CF2CAA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7 ± .10</w:t>
            </w:r>
          </w:p>
        </w:tc>
        <w:tc>
          <w:tcPr>
            <w:tcW w:w="1843" w:type="dxa"/>
          </w:tcPr>
          <w:p w14:paraId="2955FEB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0 (1,93)</w:t>
            </w:r>
          </w:p>
        </w:tc>
        <w:tc>
          <w:tcPr>
            <w:tcW w:w="1843" w:type="dxa"/>
          </w:tcPr>
          <w:p w14:paraId="631A0208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8</w:t>
            </w:r>
          </w:p>
        </w:tc>
      </w:tr>
      <w:tr w:rsidR="00A55C6F" w:rsidRPr="000F2434" w14:paraId="2A4B4EA6" w14:textId="77777777" w:rsidTr="0069172E">
        <w:tc>
          <w:tcPr>
            <w:tcW w:w="2830" w:type="dxa"/>
          </w:tcPr>
          <w:p w14:paraId="06C6157E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783337B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0 ± .10</w:t>
            </w:r>
          </w:p>
        </w:tc>
        <w:tc>
          <w:tcPr>
            <w:tcW w:w="1843" w:type="dxa"/>
          </w:tcPr>
          <w:p w14:paraId="5FEE845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.19 (1,93)</w:t>
            </w:r>
          </w:p>
        </w:tc>
        <w:tc>
          <w:tcPr>
            <w:tcW w:w="1843" w:type="dxa"/>
          </w:tcPr>
          <w:p w14:paraId="5C57AB1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8</w:t>
            </w:r>
          </w:p>
        </w:tc>
      </w:tr>
      <w:tr w:rsidR="00A55C6F" w:rsidRPr="000F2434" w14:paraId="35B156F1" w14:textId="77777777" w:rsidTr="0069172E">
        <w:tc>
          <w:tcPr>
            <w:tcW w:w="2830" w:type="dxa"/>
          </w:tcPr>
          <w:p w14:paraId="2615001C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Neocortex</w:t>
            </w:r>
          </w:p>
        </w:tc>
        <w:tc>
          <w:tcPr>
            <w:tcW w:w="1701" w:type="dxa"/>
          </w:tcPr>
          <w:p w14:paraId="0EB208C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 ± .10</w:t>
            </w:r>
          </w:p>
        </w:tc>
        <w:tc>
          <w:tcPr>
            <w:tcW w:w="1843" w:type="dxa"/>
          </w:tcPr>
          <w:p w14:paraId="5F08065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7 (1,93)</w:t>
            </w:r>
          </w:p>
        </w:tc>
        <w:tc>
          <w:tcPr>
            <w:tcW w:w="1843" w:type="dxa"/>
          </w:tcPr>
          <w:p w14:paraId="51E768EE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35</w:t>
            </w:r>
          </w:p>
        </w:tc>
      </w:tr>
      <w:tr w:rsidR="00A55C6F" w:rsidRPr="000F2434" w14:paraId="46E08AC4" w14:textId="77777777" w:rsidTr="0069172E">
        <w:tc>
          <w:tcPr>
            <w:tcW w:w="2830" w:type="dxa"/>
            <w:tcBorders>
              <w:bottom w:val="nil"/>
            </w:tcBorders>
          </w:tcPr>
          <w:p w14:paraId="6F612547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CE00AC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A0B5DF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120EAE7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A55C6F" w:rsidRPr="000F2434" w14:paraId="0B207986" w14:textId="77777777" w:rsidTr="0069172E">
        <w:tc>
          <w:tcPr>
            <w:tcW w:w="2830" w:type="dxa"/>
            <w:tcBorders>
              <w:bottom w:val="nil"/>
            </w:tcBorders>
          </w:tcPr>
          <w:p w14:paraId="2F385BC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B </w:t>
            </w:r>
            <w:r w:rsidRPr="000F2434">
              <w:rPr>
                <w:rFonts w:ascii="Times New Roman" w:hAnsi="Times New Roman" w:cs="Times New Roman"/>
                <w:noProof/>
              </w:rPr>
              <w:t>(n = 62)</w:t>
            </w:r>
          </w:p>
        </w:tc>
        <w:tc>
          <w:tcPr>
            <w:tcW w:w="1701" w:type="dxa"/>
            <w:tcBorders>
              <w:bottom w:val="nil"/>
            </w:tcBorders>
          </w:tcPr>
          <w:p w14:paraId="2026456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77404A6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7873BCD7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31FA7EC4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E2AF1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 xml:space="preserve">Sex*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63118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8 ± .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A3D5F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7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550701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9</w:t>
            </w:r>
          </w:p>
        </w:tc>
      </w:tr>
      <w:tr w:rsidR="00A55C6F" w:rsidRPr="000F2434" w14:paraId="6DD80B90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DDF107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7492D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21 ± .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32920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2.45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1918C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2</w:t>
            </w:r>
          </w:p>
        </w:tc>
      </w:tr>
      <w:tr w:rsidR="00A55C6F" w:rsidRPr="000F2434" w14:paraId="612CB524" w14:textId="77777777" w:rsidTr="0069172E">
        <w:tc>
          <w:tcPr>
            <w:tcW w:w="2830" w:type="dxa"/>
            <w:tcBorders>
              <w:top w:val="nil"/>
            </w:tcBorders>
          </w:tcPr>
          <w:p w14:paraId="144096E4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0CE95AC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8 ± .13</w:t>
            </w:r>
          </w:p>
        </w:tc>
        <w:tc>
          <w:tcPr>
            <w:tcW w:w="1843" w:type="dxa"/>
            <w:tcBorders>
              <w:top w:val="nil"/>
            </w:tcBorders>
          </w:tcPr>
          <w:p w14:paraId="6F4D709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4.43 (1,53)</w:t>
            </w:r>
          </w:p>
        </w:tc>
        <w:tc>
          <w:tcPr>
            <w:tcW w:w="1843" w:type="dxa"/>
            <w:tcBorders>
              <w:top w:val="nil"/>
            </w:tcBorders>
          </w:tcPr>
          <w:p w14:paraId="08E5564E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.04</w:t>
            </w:r>
            <w:r w:rsidRPr="000F2434">
              <w:rPr>
                <w:rFonts w:ascii="Times New Roman" w:hAnsi="Times New Roman" w:cs="Times New Roman"/>
                <w:noProof/>
              </w:rPr>
              <w:t xml:space="preserve"> 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08)</w:t>
            </w:r>
          </w:p>
        </w:tc>
      </w:tr>
      <w:tr w:rsidR="00A55C6F" w:rsidRPr="000F2434" w14:paraId="5CF2076C" w14:textId="77777777" w:rsidTr="0069172E">
        <w:tc>
          <w:tcPr>
            <w:tcW w:w="2830" w:type="dxa"/>
          </w:tcPr>
          <w:p w14:paraId="0B2E18DF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027CE0F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2 ± .13</w:t>
            </w:r>
          </w:p>
        </w:tc>
        <w:tc>
          <w:tcPr>
            <w:tcW w:w="1843" w:type="dxa"/>
          </w:tcPr>
          <w:p w14:paraId="0BCFB8F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2 (1,53)</w:t>
            </w:r>
          </w:p>
        </w:tc>
        <w:tc>
          <w:tcPr>
            <w:tcW w:w="1843" w:type="dxa"/>
          </w:tcPr>
          <w:p w14:paraId="3AF826B7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0</w:t>
            </w:r>
          </w:p>
        </w:tc>
      </w:tr>
      <w:tr w:rsidR="00A55C6F" w:rsidRPr="000F2434" w14:paraId="61E2EFE2" w14:textId="77777777" w:rsidTr="0069172E">
        <w:tc>
          <w:tcPr>
            <w:tcW w:w="2830" w:type="dxa"/>
          </w:tcPr>
          <w:p w14:paraId="4C1399B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26FC04E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1 ± .14</w:t>
            </w:r>
          </w:p>
        </w:tc>
        <w:tc>
          <w:tcPr>
            <w:tcW w:w="1843" w:type="dxa"/>
          </w:tcPr>
          <w:p w14:paraId="2D53DC98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68 (1,53)</w:t>
            </w:r>
          </w:p>
        </w:tc>
        <w:tc>
          <w:tcPr>
            <w:tcW w:w="1843" w:type="dxa"/>
          </w:tcPr>
          <w:p w14:paraId="0542772F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1</w:t>
            </w:r>
          </w:p>
        </w:tc>
      </w:tr>
      <w:tr w:rsidR="00A55C6F" w:rsidRPr="000F2434" w14:paraId="1B0ED19D" w14:textId="77777777" w:rsidTr="0069172E">
        <w:tc>
          <w:tcPr>
            <w:tcW w:w="2830" w:type="dxa"/>
          </w:tcPr>
          <w:p w14:paraId="5A199894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Neocortex</w:t>
            </w:r>
          </w:p>
        </w:tc>
        <w:tc>
          <w:tcPr>
            <w:tcW w:w="1701" w:type="dxa"/>
          </w:tcPr>
          <w:p w14:paraId="22FF39B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1 ± .15</w:t>
            </w:r>
          </w:p>
        </w:tc>
        <w:tc>
          <w:tcPr>
            <w:tcW w:w="1843" w:type="dxa"/>
          </w:tcPr>
          <w:p w14:paraId="3454D93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1 (1,53)</w:t>
            </w:r>
          </w:p>
        </w:tc>
        <w:tc>
          <w:tcPr>
            <w:tcW w:w="1843" w:type="dxa"/>
          </w:tcPr>
          <w:p w14:paraId="361D3F3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2</w:t>
            </w:r>
          </w:p>
        </w:tc>
      </w:tr>
      <w:tr w:rsidR="00A55C6F" w:rsidRPr="000F2434" w14:paraId="2B7A629F" w14:textId="77777777" w:rsidTr="0069172E">
        <w:tc>
          <w:tcPr>
            <w:tcW w:w="2830" w:type="dxa"/>
          </w:tcPr>
          <w:p w14:paraId="228C2318" w14:textId="41701284" w:rsidR="00A55C6F" w:rsidRPr="00A55C6F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A55C6F">
              <w:rPr>
                <w:rFonts w:ascii="Times New Roman" w:hAnsi="Times New Roman" w:cs="Times New Roman"/>
                <w:noProof/>
              </w:rPr>
              <w:t>THK5351 uptake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Braak I/II</w:t>
            </w:r>
          </w:p>
        </w:tc>
        <w:tc>
          <w:tcPr>
            <w:tcW w:w="1701" w:type="dxa"/>
          </w:tcPr>
          <w:p w14:paraId="752B05E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5 ± .13</w:t>
            </w:r>
          </w:p>
        </w:tc>
        <w:tc>
          <w:tcPr>
            <w:tcW w:w="1843" w:type="dxa"/>
          </w:tcPr>
          <w:p w14:paraId="0E8DE22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5 (1,53)</w:t>
            </w:r>
          </w:p>
        </w:tc>
        <w:tc>
          <w:tcPr>
            <w:tcW w:w="1843" w:type="dxa"/>
          </w:tcPr>
          <w:p w14:paraId="742ADD58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0</w:t>
            </w:r>
          </w:p>
        </w:tc>
      </w:tr>
      <w:tr w:rsidR="00A55C6F" w:rsidRPr="000F2434" w14:paraId="03AA5683" w14:textId="77777777" w:rsidTr="0069172E">
        <w:tc>
          <w:tcPr>
            <w:tcW w:w="2830" w:type="dxa"/>
          </w:tcPr>
          <w:p w14:paraId="112625BD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POE</w:t>
            </w:r>
          </w:p>
        </w:tc>
        <w:tc>
          <w:tcPr>
            <w:tcW w:w="1701" w:type="dxa"/>
          </w:tcPr>
          <w:p w14:paraId="7F826B1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3 ± .35</w:t>
            </w:r>
          </w:p>
        </w:tc>
        <w:tc>
          <w:tcPr>
            <w:tcW w:w="1843" w:type="dxa"/>
          </w:tcPr>
          <w:p w14:paraId="4952803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4 (1,53)</w:t>
            </w:r>
          </w:p>
        </w:tc>
        <w:tc>
          <w:tcPr>
            <w:tcW w:w="1843" w:type="dxa"/>
          </w:tcPr>
          <w:p w14:paraId="7D0D5607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1</w:t>
            </w:r>
          </w:p>
        </w:tc>
      </w:tr>
    </w:tbl>
    <w:p w14:paraId="38C59EC1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106830AD" w14:textId="77777777" w:rsidR="00A55C6F" w:rsidRPr="000F2434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>SE, Standard Error; df, degrees of freedom; Rsp2, Semi-partial R2; fNART, National Adult Reading Test (French version); Aβ , amyloid βeta; APOE, Apolipoprotein E.</w:t>
      </w:r>
    </w:p>
    <w:p w14:paraId="0820192B" w14:textId="77777777" w:rsidR="00A55C6F" w:rsidRDefault="00A55C6F" w:rsidP="00A55C6F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0F2434">
        <w:rPr>
          <w:rFonts w:ascii="Times New Roman" w:hAnsi="Times New Roman" w:cs="Times New Roman"/>
          <w:noProof/>
          <w:sz w:val="24"/>
          <w:szCs w:val="24"/>
          <w:lang w:eastAsia="en-GB"/>
        </w:rPr>
        <w:t>*Sex: 1 = male; 2 = female.</w:t>
      </w:r>
    </w:p>
    <w:p w14:paraId="625E63D0" w14:textId="77777777" w:rsidR="00A55C6F" w:rsidRPr="000F2434" w:rsidRDefault="00A55C6F" w:rsidP="00B436D2">
      <w:pPr>
        <w:pStyle w:val="Paragraph"/>
        <w:ind w:firstLine="0"/>
        <w:rPr>
          <w:i/>
          <w:noProof/>
        </w:rPr>
      </w:pPr>
    </w:p>
    <w:p w14:paraId="64A2E780" w14:textId="77777777" w:rsidR="005700C3" w:rsidRDefault="005700C3" w:rsidP="00B436D2">
      <w:pPr>
        <w:spacing w:line="240" w:lineRule="auto"/>
        <w:rPr>
          <w:noProof/>
          <w:lang w:eastAsia="en-GB"/>
        </w:rPr>
      </w:pPr>
    </w:p>
    <w:p w14:paraId="50F3B292" w14:textId="77777777" w:rsidR="00A55C6F" w:rsidRDefault="00A55C6F" w:rsidP="00B436D2">
      <w:pPr>
        <w:spacing w:line="240" w:lineRule="auto"/>
        <w:rPr>
          <w:noProof/>
          <w:lang w:eastAsia="en-GB"/>
        </w:rPr>
      </w:pPr>
    </w:p>
    <w:p w14:paraId="30167BF5" w14:textId="77777777" w:rsidR="00A55C6F" w:rsidRDefault="00A55C6F" w:rsidP="00B436D2">
      <w:pPr>
        <w:spacing w:line="240" w:lineRule="auto"/>
        <w:rPr>
          <w:noProof/>
          <w:lang w:eastAsia="en-GB"/>
        </w:rPr>
      </w:pPr>
    </w:p>
    <w:p w14:paraId="699E3593" w14:textId="77777777" w:rsidR="00A55C6F" w:rsidRPr="000F2434" w:rsidRDefault="00A55C6F" w:rsidP="00B436D2">
      <w:pPr>
        <w:spacing w:line="240" w:lineRule="auto"/>
        <w:rPr>
          <w:noProof/>
          <w:lang w:eastAsia="en-GB"/>
        </w:rPr>
      </w:pPr>
    </w:p>
    <w:p w14:paraId="7EA37A30" w14:textId="77777777" w:rsidR="00A25E62" w:rsidRPr="000F2434" w:rsidRDefault="00A25E62" w:rsidP="00B436D2">
      <w:pPr>
        <w:pStyle w:val="Heading2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lastRenderedPageBreak/>
        <w:t>Executive Functions</w:t>
      </w:r>
    </w:p>
    <w:p w14:paraId="6093818A" w14:textId="77777777" w:rsidR="00A25E62" w:rsidRDefault="00A25E62" w:rsidP="00B436D2">
      <w:pPr>
        <w:pStyle w:val="Heading3"/>
        <w:keepNext/>
        <w:spacing w:before="360" w:beforeAutospacing="0" w:after="60" w:afterAutospacing="0"/>
        <w:ind w:right="567"/>
        <w:contextualSpacing/>
        <w:rPr>
          <w:rFonts w:cs="Arial"/>
          <w:b w:val="0"/>
          <w:i/>
          <w:noProof/>
          <w:sz w:val="24"/>
          <w:szCs w:val="26"/>
          <w:lang w:val="en-US" w:eastAsia="en-GB"/>
        </w:rPr>
      </w:pPr>
      <w:r w:rsidRPr="000F2434">
        <w:rPr>
          <w:rFonts w:cs="Arial"/>
          <w:b w:val="0"/>
          <w:i/>
          <w:noProof/>
          <w:sz w:val="24"/>
          <w:szCs w:val="26"/>
          <w:lang w:val="en-US" w:eastAsia="en-GB"/>
        </w:rPr>
        <w:t>Simultaneous Effect of Modifiable and Non-Modifiable Factors</w:t>
      </w:r>
    </w:p>
    <w:p w14:paraId="757A44DB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2D831508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 xml:space="preserve">Table </w:t>
      </w:r>
      <w:r>
        <w:rPr>
          <w:noProof/>
          <w:lang w:val="en-US"/>
        </w:rPr>
        <w:t>A</w:t>
      </w:r>
      <w:r w:rsidRPr="000F2434">
        <w:rPr>
          <w:noProof/>
          <w:lang w:val="en-US"/>
        </w:rPr>
        <w:t xml:space="preserve">.2. Statistical outcome of the GLMM examining the associations between executive functions (dependent variable) and: </w:t>
      </w:r>
      <w:r w:rsidRPr="000F2434">
        <w:rPr>
          <w:b/>
          <w:noProof/>
          <w:lang w:val="en-US"/>
        </w:rPr>
        <w:t>A:</w:t>
      </w:r>
      <w:r w:rsidRPr="000F2434">
        <w:rPr>
          <w:noProof/>
          <w:lang w:val="en-US"/>
        </w:rPr>
        <w:t xml:space="preserve"> scores of cognitive reserve and allostatic load, and Aβ (n = 100); </w:t>
      </w:r>
      <w:r w:rsidRPr="000F2434">
        <w:rPr>
          <w:b/>
          <w:noProof/>
          <w:lang w:val="en-US"/>
        </w:rPr>
        <w:t>B:</w:t>
      </w:r>
      <w:r w:rsidRPr="000F2434">
        <w:rPr>
          <w:noProof/>
          <w:lang w:val="en-US"/>
        </w:rPr>
        <w:t xml:space="preserve"> scores of cognitive reserve and allostatic load, Aβ, Tau and APOE (n = 62).</w:t>
      </w:r>
    </w:p>
    <w:p w14:paraId="18CAADD3" w14:textId="77777777" w:rsidR="00A55C6F" w:rsidRPr="00F91542" w:rsidRDefault="00A55C6F" w:rsidP="00A55C6F">
      <w:pPr>
        <w:rPr>
          <w:lang w:eastAsia="en-GB"/>
        </w:rPr>
      </w:pPr>
    </w:p>
    <w:tbl>
      <w:tblPr>
        <w:tblStyle w:val="TableGrid"/>
        <w:tblW w:w="821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1843"/>
      </w:tblGrid>
      <w:tr w:rsidR="00A55C6F" w:rsidRPr="000F2434" w14:paraId="07CF55BD" w14:textId="77777777" w:rsidTr="0069172E">
        <w:tc>
          <w:tcPr>
            <w:tcW w:w="2830" w:type="dxa"/>
            <w:tcBorders>
              <w:bottom w:val="nil"/>
            </w:tcBorders>
          </w:tcPr>
          <w:p w14:paraId="327B29EE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A </w:t>
            </w:r>
            <w:r w:rsidRPr="000F2434">
              <w:rPr>
                <w:rFonts w:ascii="Times New Roman" w:hAnsi="Times New Roman" w:cs="Times New Roman"/>
                <w:noProof/>
              </w:rPr>
              <w:t>(n = 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3A0464B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55992888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6FB4D7FF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4AED0B8D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18F02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C0EBD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7 ± .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25813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2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DBAF9E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3</w:t>
            </w:r>
          </w:p>
        </w:tc>
      </w:tr>
      <w:tr w:rsidR="00A55C6F" w:rsidRPr="000F2434" w14:paraId="41BEEE40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E1012F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F71D3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8 ± .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27FF0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3.36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70782B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7</w:t>
            </w:r>
          </w:p>
        </w:tc>
      </w:tr>
      <w:tr w:rsidR="00A55C6F" w:rsidRPr="000F2434" w14:paraId="33D8D3C6" w14:textId="77777777" w:rsidTr="0069172E">
        <w:tc>
          <w:tcPr>
            <w:tcW w:w="2830" w:type="dxa"/>
            <w:tcBorders>
              <w:top w:val="nil"/>
            </w:tcBorders>
          </w:tcPr>
          <w:p w14:paraId="54C6E4EA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6D48D2C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6 ± .09</w:t>
            </w:r>
          </w:p>
        </w:tc>
        <w:tc>
          <w:tcPr>
            <w:tcW w:w="1843" w:type="dxa"/>
            <w:tcBorders>
              <w:top w:val="nil"/>
            </w:tcBorders>
          </w:tcPr>
          <w:p w14:paraId="1DCAFA1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25.70 (1,93)</w:t>
            </w:r>
          </w:p>
        </w:tc>
        <w:tc>
          <w:tcPr>
            <w:tcW w:w="1843" w:type="dxa"/>
            <w:tcBorders>
              <w:top w:val="nil"/>
            </w:tcBorders>
          </w:tcPr>
          <w:p w14:paraId="0EE9A12C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&lt; .0001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22)</w:t>
            </w:r>
          </w:p>
        </w:tc>
      </w:tr>
      <w:tr w:rsidR="00A55C6F" w:rsidRPr="000F2434" w14:paraId="7AC9B495" w14:textId="77777777" w:rsidTr="0069172E">
        <w:tc>
          <w:tcPr>
            <w:tcW w:w="2830" w:type="dxa"/>
          </w:tcPr>
          <w:p w14:paraId="20413503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009B850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7 ± .09</w:t>
            </w:r>
          </w:p>
        </w:tc>
        <w:tc>
          <w:tcPr>
            <w:tcW w:w="1843" w:type="dxa"/>
          </w:tcPr>
          <w:p w14:paraId="694AA48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5 (1,93)</w:t>
            </w:r>
          </w:p>
        </w:tc>
        <w:tc>
          <w:tcPr>
            <w:tcW w:w="1843" w:type="dxa"/>
          </w:tcPr>
          <w:p w14:paraId="6F9679C0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6</w:t>
            </w:r>
          </w:p>
        </w:tc>
      </w:tr>
      <w:tr w:rsidR="00A55C6F" w:rsidRPr="000F2434" w14:paraId="3BDB00CA" w14:textId="77777777" w:rsidTr="0069172E">
        <w:tc>
          <w:tcPr>
            <w:tcW w:w="2830" w:type="dxa"/>
          </w:tcPr>
          <w:p w14:paraId="27219F75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4FEF119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2 ± .09</w:t>
            </w:r>
          </w:p>
        </w:tc>
        <w:tc>
          <w:tcPr>
            <w:tcW w:w="1843" w:type="dxa"/>
          </w:tcPr>
          <w:p w14:paraId="218194C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.77 (1,93)</w:t>
            </w:r>
          </w:p>
        </w:tc>
        <w:tc>
          <w:tcPr>
            <w:tcW w:w="1843" w:type="dxa"/>
          </w:tcPr>
          <w:p w14:paraId="0335A3D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9</w:t>
            </w:r>
          </w:p>
        </w:tc>
      </w:tr>
      <w:tr w:rsidR="00A55C6F" w:rsidRPr="000F2434" w14:paraId="7342B463" w14:textId="77777777" w:rsidTr="0069172E">
        <w:tc>
          <w:tcPr>
            <w:tcW w:w="2830" w:type="dxa"/>
          </w:tcPr>
          <w:p w14:paraId="5BBA1A2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Neocortex</w:t>
            </w:r>
          </w:p>
        </w:tc>
        <w:tc>
          <w:tcPr>
            <w:tcW w:w="1701" w:type="dxa"/>
          </w:tcPr>
          <w:p w14:paraId="0D893F2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4 ± .10</w:t>
            </w:r>
          </w:p>
        </w:tc>
        <w:tc>
          <w:tcPr>
            <w:tcW w:w="1843" w:type="dxa"/>
          </w:tcPr>
          <w:p w14:paraId="65497D5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7 (1,93)</w:t>
            </w:r>
          </w:p>
        </w:tc>
        <w:tc>
          <w:tcPr>
            <w:tcW w:w="1843" w:type="dxa"/>
          </w:tcPr>
          <w:p w14:paraId="4F5B0E5C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68</w:t>
            </w:r>
          </w:p>
        </w:tc>
      </w:tr>
      <w:tr w:rsidR="00A55C6F" w:rsidRPr="000F2434" w14:paraId="220DFF51" w14:textId="77777777" w:rsidTr="0069172E">
        <w:tc>
          <w:tcPr>
            <w:tcW w:w="2830" w:type="dxa"/>
            <w:tcBorders>
              <w:bottom w:val="nil"/>
            </w:tcBorders>
          </w:tcPr>
          <w:p w14:paraId="610F396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01A96A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712B49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3A73E4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A55C6F" w:rsidRPr="000F2434" w14:paraId="01FA0C97" w14:textId="77777777" w:rsidTr="0069172E">
        <w:tc>
          <w:tcPr>
            <w:tcW w:w="2830" w:type="dxa"/>
            <w:tcBorders>
              <w:bottom w:val="nil"/>
            </w:tcBorders>
          </w:tcPr>
          <w:p w14:paraId="0E089D1F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B </w:t>
            </w:r>
            <w:r w:rsidRPr="000F2434">
              <w:rPr>
                <w:rFonts w:ascii="Times New Roman" w:hAnsi="Times New Roman" w:cs="Times New Roman"/>
                <w:noProof/>
              </w:rPr>
              <w:t>(n = 62)</w:t>
            </w:r>
          </w:p>
        </w:tc>
        <w:tc>
          <w:tcPr>
            <w:tcW w:w="1701" w:type="dxa"/>
            <w:tcBorders>
              <w:bottom w:val="nil"/>
            </w:tcBorders>
          </w:tcPr>
          <w:p w14:paraId="7B8067C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081B36D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1714547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27259064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C1B3C6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1AB89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6 ± .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28DEA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6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F2D6C1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0</w:t>
            </w:r>
          </w:p>
        </w:tc>
      </w:tr>
      <w:tr w:rsidR="00A55C6F" w:rsidRPr="000F2434" w14:paraId="3E2B701B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2123D8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68F54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6 ± .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97710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.91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D7DC4E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7</w:t>
            </w:r>
          </w:p>
        </w:tc>
      </w:tr>
      <w:tr w:rsidR="00A55C6F" w:rsidRPr="000F2434" w14:paraId="2D9C3D65" w14:textId="77777777" w:rsidTr="0069172E">
        <w:tc>
          <w:tcPr>
            <w:tcW w:w="2830" w:type="dxa"/>
            <w:tcBorders>
              <w:top w:val="nil"/>
            </w:tcBorders>
          </w:tcPr>
          <w:p w14:paraId="2378987F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647F0E0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7 ± .12</w:t>
            </w:r>
          </w:p>
        </w:tc>
        <w:tc>
          <w:tcPr>
            <w:tcW w:w="1843" w:type="dxa"/>
            <w:tcBorders>
              <w:top w:val="nil"/>
            </w:tcBorders>
          </w:tcPr>
          <w:p w14:paraId="794B520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24.81 (1,53)</w:t>
            </w:r>
          </w:p>
        </w:tc>
        <w:tc>
          <w:tcPr>
            <w:tcW w:w="1843" w:type="dxa"/>
            <w:tcBorders>
              <w:top w:val="nil"/>
            </w:tcBorders>
          </w:tcPr>
          <w:p w14:paraId="5997BF8C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&lt; .0001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32)</w:t>
            </w:r>
          </w:p>
        </w:tc>
      </w:tr>
      <w:tr w:rsidR="00A55C6F" w:rsidRPr="000F2434" w14:paraId="1CE8D69D" w14:textId="77777777" w:rsidTr="0069172E">
        <w:tc>
          <w:tcPr>
            <w:tcW w:w="2830" w:type="dxa"/>
          </w:tcPr>
          <w:p w14:paraId="5DEC15DE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450FDF1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02 ± .12</w:t>
            </w:r>
          </w:p>
        </w:tc>
        <w:tc>
          <w:tcPr>
            <w:tcW w:w="1843" w:type="dxa"/>
          </w:tcPr>
          <w:p w14:paraId="0CEEF98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 (1,53)</w:t>
            </w:r>
          </w:p>
        </w:tc>
        <w:tc>
          <w:tcPr>
            <w:tcW w:w="1843" w:type="dxa"/>
          </w:tcPr>
          <w:p w14:paraId="46E6BCE1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8</w:t>
            </w:r>
          </w:p>
        </w:tc>
      </w:tr>
      <w:tr w:rsidR="00A55C6F" w:rsidRPr="000F2434" w14:paraId="051B78BA" w14:textId="77777777" w:rsidTr="0069172E">
        <w:tc>
          <w:tcPr>
            <w:tcW w:w="2830" w:type="dxa"/>
          </w:tcPr>
          <w:p w14:paraId="2B7DF477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1A18523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5 ± .12</w:t>
            </w:r>
          </w:p>
        </w:tc>
        <w:tc>
          <w:tcPr>
            <w:tcW w:w="1843" w:type="dxa"/>
          </w:tcPr>
          <w:p w14:paraId="32180CA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5 (1,53)</w:t>
            </w:r>
          </w:p>
        </w:tc>
        <w:tc>
          <w:tcPr>
            <w:tcW w:w="1843" w:type="dxa"/>
          </w:tcPr>
          <w:p w14:paraId="5FA9833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0</w:t>
            </w:r>
          </w:p>
        </w:tc>
      </w:tr>
      <w:tr w:rsidR="00A55C6F" w:rsidRPr="000F2434" w14:paraId="60B252F8" w14:textId="77777777" w:rsidTr="0069172E">
        <w:tc>
          <w:tcPr>
            <w:tcW w:w="2830" w:type="dxa"/>
          </w:tcPr>
          <w:p w14:paraId="09F31D56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Neocortex</w:t>
            </w:r>
          </w:p>
        </w:tc>
        <w:tc>
          <w:tcPr>
            <w:tcW w:w="1701" w:type="dxa"/>
          </w:tcPr>
          <w:p w14:paraId="4EB934B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1 ± .13</w:t>
            </w:r>
          </w:p>
        </w:tc>
        <w:tc>
          <w:tcPr>
            <w:tcW w:w="1843" w:type="dxa"/>
          </w:tcPr>
          <w:p w14:paraId="3227834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64 (1,53)</w:t>
            </w:r>
          </w:p>
        </w:tc>
        <w:tc>
          <w:tcPr>
            <w:tcW w:w="1843" w:type="dxa"/>
          </w:tcPr>
          <w:p w14:paraId="30E51DBB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3</w:t>
            </w:r>
          </w:p>
        </w:tc>
      </w:tr>
      <w:tr w:rsidR="00A55C6F" w:rsidRPr="000F2434" w14:paraId="17CE4E8A" w14:textId="77777777" w:rsidTr="0069172E">
        <w:tc>
          <w:tcPr>
            <w:tcW w:w="2830" w:type="dxa"/>
          </w:tcPr>
          <w:p w14:paraId="3425CB3D" w14:textId="03831C36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A55C6F">
              <w:rPr>
                <w:rFonts w:ascii="Times New Roman" w:hAnsi="Times New Roman" w:cs="Times New Roman"/>
                <w:noProof/>
              </w:rPr>
              <w:t>THK5351 uptake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Braak</w:t>
            </w: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I/II</w:t>
            </w:r>
          </w:p>
        </w:tc>
        <w:tc>
          <w:tcPr>
            <w:tcW w:w="1701" w:type="dxa"/>
          </w:tcPr>
          <w:p w14:paraId="28F2A02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4 ± .12</w:t>
            </w:r>
          </w:p>
        </w:tc>
        <w:tc>
          <w:tcPr>
            <w:tcW w:w="1843" w:type="dxa"/>
          </w:tcPr>
          <w:p w14:paraId="7EF6CC7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4.28 (1,53)</w:t>
            </w:r>
          </w:p>
        </w:tc>
        <w:tc>
          <w:tcPr>
            <w:tcW w:w="1843" w:type="dxa"/>
          </w:tcPr>
          <w:p w14:paraId="5D0EB1F8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.04</w:t>
            </w:r>
            <w:r w:rsidRPr="000F2434">
              <w:rPr>
                <w:rFonts w:ascii="Times New Roman" w:hAnsi="Times New Roman" w:cs="Times New Roman"/>
                <w:noProof/>
              </w:rPr>
              <w:t xml:space="preserve"> 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07)</w:t>
            </w:r>
          </w:p>
        </w:tc>
      </w:tr>
      <w:tr w:rsidR="00A55C6F" w:rsidRPr="000F2434" w14:paraId="0F760957" w14:textId="77777777" w:rsidTr="0069172E">
        <w:tc>
          <w:tcPr>
            <w:tcW w:w="2830" w:type="dxa"/>
          </w:tcPr>
          <w:p w14:paraId="60A7B6A2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POE</w:t>
            </w:r>
          </w:p>
        </w:tc>
        <w:tc>
          <w:tcPr>
            <w:tcW w:w="1701" w:type="dxa"/>
          </w:tcPr>
          <w:p w14:paraId="1D164F0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6 ± .31</w:t>
            </w:r>
          </w:p>
        </w:tc>
        <w:tc>
          <w:tcPr>
            <w:tcW w:w="1843" w:type="dxa"/>
          </w:tcPr>
          <w:p w14:paraId="7BE281C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2.27 (1,53)</w:t>
            </w:r>
          </w:p>
        </w:tc>
        <w:tc>
          <w:tcPr>
            <w:tcW w:w="1843" w:type="dxa"/>
          </w:tcPr>
          <w:p w14:paraId="3B999F03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4</w:t>
            </w:r>
          </w:p>
        </w:tc>
      </w:tr>
    </w:tbl>
    <w:p w14:paraId="3E50FA84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43A75E5D" w14:textId="77777777" w:rsidR="00A55C6F" w:rsidRPr="000F2434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>SE, Standard Error; df, degrees of freedom; Rsp2, Semi-partial R2; fNART, National Adult Reading Test (French version); Aβ , amyloid βeta; APOE, Apolipoprotein E.</w:t>
      </w:r>
    </w:p>
    <w:p w14:paraId="06DBE969" w14:textId="77777777" w:rsidR="00A55C6F" w:rsidRDefault="00A55C6F" w:rsidP="00A55C6F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0F2434">
        <w:rPr>
          <w:rFonts w:ascii="Times New Roman" w:hAnsi="Times New Roman" w:cs="Times New Roman"/>
          <w:noProof/>
          <w:sz w:val="24"/>
          <w:szCs w:val="24"/>
          <w:lang w:eastAsia="en-GB"/>
        </w:rPr>
        <w:t>*Sex: 1 = male; 2 = female.</w:t>
      </w:r>
    </w:p>
    <w:p w14:paraId="41567995" w14:textId="77777777" w:rsidR="00A55C6F" w:rsidRDefault="00A55C6F" w:rsidP="00610FD6">
      <w:pPr>
        <w:pStyle w:val="Paragraph"/>
        <w:ind w:firstLine="0"/>
        <w:rPr>
          <w:noProof/>
        </w:rPr>
      </w:pPr>
    </w:p>
    <w:p w14:paraId="4CE25822" w14:textId="77777777" w:rsidR="00610FD6" w:rsidRDefault="00610FD6" w:rsidP="00610FD6">
      <w:pPr>
        <w:pStyle w:val="Paragraph"/>
        <w:ind w:firstLine="0"/>
        <w:rPr>
          <w:noProof/>
        </w:rPr>
      </w:pPr>
    </w:p>
    <w:p w14:paraId="6EB07A72" w14:textId="77777777" w:rsidR="00A55C6F" w:rsidRDefault="00A55C6F" w:rsidP="00610FD6">
      <w:pPr>
        <w:pStyle w:val="Paragraph"/>
        <w:ind w:firstLine="0"/>
        <w:rPr>
          <w:noProof/>
        </w:rPr>
      </w:pPr>
    </w:p>
    <w:p w14:paraId="03564F0B" w14:textId="77777777" w:rsidR="00A55C6F" w:rsidRDefault="00A55C6F" w:rsidP="00610FD6">
      <w:pPr>
        <w:pStyle w:val="Paragraph"/>
        <w:ind w:firstLine="0"/>
        <w:rPr>
          <w:noProof/>
        </w:rPr>
      </w:pPr>
    </w:p>
    <w:p w14:paraId="21231491" w14:textId="77777777" w:rsidR="00A55C6F" w:rsidRDefault="00A55C6F" w:rsidP="00610FD6">
      <w:pPr>
        <w:pStyle w:val="Paragraph"/>
        <w:ind w:firstLine="0"/>
        <w:rPr>
          <w:noProof/>
        </w:rPr>
      </w:pPr>
    </w:p>
    <w:p w14:paraId="59D8C1A9" w14:textId="77777777" w:rsidR="00A55C6F" w:rsidRDefault="00A55C6F" w:rsidP="00610FD6">
      <w:pPr>
        <w:pStyle w:val="Paragraph"/>
        <w:ind w:firstLine="0"/>
        <w:rPr>
          <w:noProof/>
        </w:rPr>
      </w:pPr>
    </w:p>
    <w:p w14:paraId="6B8A5911" w14:textId="77777777" w:rsidR="00A55C6F" w:rsidRDefault="00A55C6F" w:rsidP="00610FD6">
      <w:pPr>
        <w:pStyle w:val="Paragraph"/>
        <w:ind w:firstLine="0"/>
        <w:rPr>
          <w:noProof/>
        </w:rPr>
      </w:pPr>
    </w:p>
    <w:p w14:paraId="3587D7DD" w14:textId="77777777" w:rsidR="00A55C6F" w:rsidRDefault="00A55C6F" w:rsidP="00610FD6">
      <w:pPr>
        <w:pStyle w:val="Paragraph"/>
        <w:ind w:firstLine="0"/>
        <w:rPr>
          <w:noProof/>
        </w:rPr>
      </w:pPr>
    </w:p>
    <w:p w14:paraId="37710856" w14:textId="77777777" w:rsidR="00A55C6F" w:rsidRDefault="00A55C6F" w:rsidP="00610FD6">
      <w:pPr>
        <w:pStyle w:val="Paragraph"/>
        <w:ind w:firstLine="0"/>
        <w:rPr>
          <w:noProof/>
        </w:rPr>
      </w:pPr>
    </w:p>
    <w:p w14:paraId="065996EC" w14:textId="77777777" w:rsidR="00A55C6F" w:rsidRPr="00610FD6" w:rsidRDefault="00A55C6F" w:rsidP="00610FD6">
      <w:pPr>
        <w:pStyle w:val="Paragraph"/>
        <w:ind w:firstLine="0"/>
        <w:rPr>
          <w:noProof/>
        </w:rPr>
      </w:pPr>
    </w:p>
    <w:p w14:paraId="365350B3" w14:textId="77777777" w:rsidR="00A25E62" w:rsidRPr="000F2434" w:rsidRDefault="00A25E62" w:rsidP="00B436D2">
      <w:pPr>
        <w:pStyle w:val="Heading2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lastRenderedPageBreak/>
        <w:t>Attentional Functioning</w:t>
      </w:r>
    </w:p>
    <w:p w14:paraId="354BB8F9" w14:textId="77777777" w:rsidR="00A25E62" w:rsidRDefault="00A25E62" w:rsidP="00B436D2">
      <w:pPr>
        <w:pStyle w:val="Heading3"/>
        <w:keepNext/>
        <w:spacing w:before="360" w:beforeAutospacing="0" w:after="60" w:afterAutospacing="0"/>
        <w:ind w:right="567"/>
        <w:contextualSpacing/>
        <w:rPr>
          <w:rFonts w:cs="Arial"/>
          <w:b w:val="0"/>
          <w:i/>
          <w:noProof/>
          <w:sz w:val="24"/>
          <w:szCs w:val="26"/>
          <w:lang w:val="en-US" w:eastAsia="en-GB"/>
        </w:rPr>
      </w:pPr>
      <w:r w:rsidRPr="000F2434">
        <w:rPr>
          <w:rFonts w:cs="Arial"/>
          <w:b w:val="0"/>
          <w:i/>
          <w:noProof/>
          <w:sz w:val="24"/>
          <w:szCs w:val="26"/>
          <w:lang w:val="en-US" w:eastAsia="en-GB"/>
        </w:rPr>
        <w:t>Simultaneous Effect of Modifiable and Non-Modifiable Factors</w:t>
      </w:r>
    </w:p>
    <w:p w14:paraId="35FFA0BF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3F889CDB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 xml:space="preserve">Table </w:t>
      </w:r>
      <w:r>
        <w:rPr>
          <w:noProof/>
          <w:lang w:val="en-US"/>
        </w:rPr>
        <w:t>A</w:t>
      </w:r>
      <w:r w:rsidRPr="000F2434">
        <w:rPr>
          <w:noProof/>
          <w:lang w:val="en-US"/>
        </w:rPr>
        <w:t xml:space="preserve">.3. Statistical outcome of the GLMM examining the associations between attentional functioning (dependent variable) and: </w:t>
      </w:r>
      <w:r w:rsidRPr="000F2434">
        <w:rPr>
          <w:b/>
          <w:noProof/>
          <w:lang w:val="en-US"/>
        </w:rPr>
        <w:t>A:</w:t>
      </w:r>
      <w:r w:rsidRPr="000F2434">
        <w:rPr>
          <w:noProof/>
          <w:lang w:val="en-US"/>
        </w:rPr>
        <w:t xml:space="preserve"> scores of cognitive reserve and allostatic load, and Aβ (n = 100); </w:t>
      </w:r>
      <w:r w:rsidRPr="000F2434">
        <w:rPr>
          <w:b/>
          <w:noProof/>
          <w:lang w:val="en-US"/>
        </w:rPr>
        <w:t>B:</w:t>
      </w:r>
      <w:r w:rsidRPr="000F2434">
        <w:rPr>
          <w:noProof/>
          <w:lang w:val="en-US"/>
        </w:rPr>
        <w:t xml:space="preserve"> scores of cognitive reserve and allostatic load, Aβ, Tau and APOE (n = 62).</w:t>
      </w:r>
    </w:p>
    <w:p w14:paraId="76F64B55" w14:textId="77777777" w:rsidR="00A55C6F" w:rsidRPr="00F91542" w:rsidRDefault="00A55C6F" w:rsidP="00A55C6F">
      <w:pPr>
        <w:rPr>
          <w:lang w:eastAsia="en-GB"/>
        </w:rPr>
      </w:pPr>
    </w:p>
    <w:tbl>
      <w:tblPr>
        <w:tblStyle w:val="TableGrid"/>
        <w:tblW w:w="821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1843"/>
      </w:tblGrid>
      <w:tr w:rsidR="00A55C6F" w:rsidRPr="000F2434" w14:paraId="2FEA02B4" w14:textId="77777777" w:rsidTr="0069172E">
        <w:tc>
          <w:tcPr>
            <w:tcW w:w="2830" w:type="dxa"/>
            <w:tcBorders>
              <w:bottom w:val="nil"/>
            </w:tcBorders>
          </w:tcPr>
          <w:p w14:paraId="61B4EA8C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A </w:t>
            </w:r>
            <w:r w:rsidRPr="000F2434">
              <w:rPr>
                <w:rFonts w:ascii="Times New Roman" w:hAnsi="Times New Roman" w:cs="Times New Roman"/>
                <w:noProof/>
              </w:rPr>
              <w:t>(n = 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7496E1A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5B5B0FD1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4F7AAA74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3C44E1A2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766FB5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A8550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3 ± .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D4064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2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01A5D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9</w:t>
            </w:r>
          </w:p>
        </w:tc>
      </w:tr>
      <w:tr w:rsidR="00A55C6F" w:rsidRPr="000F2434" w14:paraId="102924FD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90CF3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6AD9F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25 ± .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3774F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6.46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8E60E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.01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06)</w:t>
            </w:r>
          </w:p>
        </w:tc>
      </w:tr>
      <w:tr w:rsidR="00A55C6F" w:rsidRPr="000F2434" w14:paraId="79246437" w14:textId="77777777" w:rsidTr="0069172E">
        <w:tc>
          <w:tcPr>
            <w:tcW w:w="2830" w:type="dxa"/>
            <w:tcBorders>
              <w:top w:val="nil"/>
            </w:tcBorders>
          </w:tcPr>
          <w:p w14:paraId="157CBCEE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6D68A0B8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37 ± .09</w:t>
            </w:r>
          </w:p>
        </w:tc>
        <w:tc>
          <w:tcPr>
            <w:tcW w:w="1843" w:type="dxa"/>
            <w:tcBorders>
              <w:top w:val="nil"/>
            </w:tcBorders>
          </w:tcPr>
          <w:p w14:paraId="61EA9DC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5.40 (1,93)</w:t>
            </w:r>
          </w:p>
        </w:tc>
        <w:tc>
          <w:tcPr>
            <w:tcW w:w="1843" w:type="dxa"/>
            <w:tcBorders>
              <w:top w:val="nil"/>
            </w:tcBorders>
          </w:tcPr>
          <w:p w14:paraId="00B349D7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.0002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14)</w:t>
            </w:r>
          </w:p>
        </w:tc>
      </w:tr>
      <w:tr w:rsidR="00A55C6F" w:rsidRPr="000F2434" w14:paraId="76570ACF" w14:textId="77777777" w:rsidTr="0069172E">
        <w:tc>
          <w:tcPr>
            <w:tcW w:w="2830" w:type="dxa"/>
          </w:tcPr>
          <w:p w14:paraId="04258B25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2F57BE8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2 ± .10</w:t>
            </w:r>
          </w:p>
        </w:tc>
        <w:tc>
          <w:tcPr>
            <w:tcW w:w="1843" w:type="dxa"/>
          </w:tcPr>
          <w:p w14:paraId="5434B10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5 (1,93)</w:t>
            </w:r>
          </w:p>
        </w:tc>
        <w:tc>
          <w:tcPr>
            <w:tcW w:w="1843" w:type="dxa"/>
          </w:tcPr>
          <w:p w14:paraId="04777884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3</w:t>
            </w:r>
          </w:p>
        </w:tc>
      </w:tr>
      <w:tr w:rsidR="00A55C6F" w:rsidRPr="000F2434" w14:paraId="7E5DFBCD" w14:textId="77777777" w:rsidTr="0069172E">
        <w:tc>
          <w:tcPr>
            <w:tcW w:w="2830" w:type="dxa"/>
          </w:tcPr>
          <w:p w14:paraId="0446A382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24FB72E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6 ± .09</w:t>
            </w:r>
          </w:p>
        </w:tc>
        <w:tc>
          <w:tcPr>
            <w:tcW w:w="1843" w:type="dxa"/>
          </w:tcPr>
          <w:p w14:paraId="5D73654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2.98 (1,93)</w:t>
            </w:r>
          </w:p>
        </w:tc>
        <w:tc>
          <w:tcPr>
            <w:tcW w:w="1843" w:type="dxa"/>
          </w:tcPr>
          <w:p w14:paraId="2F0217F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9</w:t>
            </w:r>
          </w:p>
        </w:tc>
      </w:tr>
      <w:tr w:rsidR="00A55C6F" w:rsidRPr="000F2434" w14:paraId="26FA514A" w14:textId="77777777" w:rsidTr="0069172E">
        <w:tc>
          <w:tcPr>
            <w:tcW w:w="2830" w:type="dxa"/>
          </w:tcPr>
          <w:p w14:paraId="7691D397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Neocortex</w:t>
            </w:r>
          </w:p>
        </w:tc>
        <w:tc>
          <w:tcPr>
            <w:tcW w:w="1701" w:type="dxa"/>
          </w:tcPr>
          <w:p w14:paraId="536F4C41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3 ± .10</w:t>
            </w:r>
          </w:p>
        </w:tc>
        <w:tc>
          <w:tcPr>
            <w:tcW w:w="1843" w:type="dxa"/>
          </w:tcPr>
          <w:p w14:paraId="6FCD31F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1 (1,93)</w:t>
            </w:r>
          </w:p>
        </w:tc>
        <w:tc>
          <w:tcPr>
            <w:tcW w:w="1843" w:type="dxa"/>
          </w:tcPr>
          <w:p w14:paraId="2E023D67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4</w:t>
            </w:r>
          </w:p>
        </w:tc>
      </w:tr>
      <w:tr w:rsidR="00A55C6F" w:rsidRPr="000F2434" w14:paraId="487F9F2A" w14:textId="77777777" w:rsidTr="0069172E">
        <w:tc>
          <w:tcPr>
            <w:tcW w:w="2830" w:type="dxa"/>
            <w:tcBorders>
              <w:bottom w:val="nil"/>
            </w:tcBorders>
          </w:tcPr>
          <w:p w14:paraId="6C0D588D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70AFCC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B912DB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B94DA17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A55C6F" w:rsidRPr="000F2434" w14:paraId="0A705780" w14:textId="77777777" w:rsidTr="0069172E">
        <w:tc>
          <w:tcPr>
            <w:tcW w:w="2830" w:type="dxa"/>
            <w:tcBorders>
              <w:bottom w:val="nil"/>
            </w:tcBorders>
          </w:tcPr>
          <w:p w14:paraId="6309DD0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B </w:t>
            </w:r>
            <w:r w:rsidRPr="000F2434">
              <w:rPr>
                <w:rFonts w:ascii="Times New Roman" w:hAnsi="Times New Roman" w:cs="Times New Roman"/>
                <w:noProof/>
              </w:rPr>
              <w:t>(n = 62)</w:t>
            </w:r>
          </w:p>
        </w:tc>
        <w:tc>
          <w:tcPr>
            <w:tcW w:w="1701" w:type="dxa"/>
            <w:tcBorders>
              <w:bottom w:val="nil"/>
            </w:tcBorders>
          </w:tcPr>
          <w:p w14:paraId="0C706BE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4FE805A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132EEE1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4D844A86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D98200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5CEBD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8 ± .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CFF5D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9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16FA12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6</w:t>
            </w:r>
          </w:p>
        </w:tc>
      </w:tr>
      <w:tr w:rsidR="00A55C6F" w:rsidRPr="000F2434" w14:paraId="2B494E9A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2BC32E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EBA70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23 ± .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72D5C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3.27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7F721B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8</w:t>
            </w:r>
          </w:p>
        </w:tc>
      </w:tr>
      <w:tr w:rsidR="00A55C6F" w:rsidRPr="000F2434" w14:paraId="19F4F0FF" w14:textId="77777777" w:rsidTr="0069172E">
        <w:tc>
          <w:tcPr>
            <w:tcW w:w="2830" w:type="dxa"/>
            <w:tcBorders>
              <w:top w:val="nil"/>
            </w:tcBorders>
          </w:tcPr>
          <w:p w14:paraId="365926CA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1531D9B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4 ± .13</w:t>
            </w:r>
          </w:p>
        </w:tc>
        <w:tc>
          <w:tcPr>
            <w:tcW w:w="1843" w:type="dxa"/>
            <w:tcBorders>
              <w:top w:val="nil"/>
            </w:tcBorders>
          </w:tcPr>
          <w:p w14:paraId="347B1701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2.32 (1,53)</w:t>
            </w:r>
          </w:p>
        </w:tc>
        <w:tc>
          <w:tcPr>
            <w:tcW w:w="1843" w:type="dxa"/>
            <w:tcBorders>
              <w:top w:val="nil"/>
            </w:tcBorders>
          </w:tcPr>
          <w:p w14:paraId="712E580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.001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19)</w:t>
            </w:r>
          </w:p>
        </w:tc>
      </w:tr>
      <w:tr w:rsidR="00A55C6F" w:rsidRPr="000F2434" w14:paraId="0410A9D7" w14:textId="77777777" w:rsidTr="0069172E">
        <w:tc>
          <w:tcPr>
            <w:tcW w:w="2830" w:type="dxa"/>
          </w:tcPr>
          <w:p w14:paraId="64CE2D4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54AC7B1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3 ± .13</w:t>
            </w:r>
          </w:p>
        </w:tc>
        <w:tc>
          <w:tcPr>
            <w:tcW w:w="1843" w:type="dxa"/>
          </w:tcPr>
          <w:p w14:paraId="77FB5AA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5 (1,53)</w:t>
            </w:r>
          </w:p>
        </w:tc>
        <w:tc>
          <w:tcPr>
            <w:tcW w:w="1843" w:type="dxa"/>
          </w:tcPr>
          <w:p w14:paraId="00D19A14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2</w:t>
            </w:r>
          </w:p>
        </w:tc>
      </w:tr>
      <w:tr w:rsidR="00A55C6F" w:rsidRPr="000F2434" w14:paraId="25003764" w14:textId="77777777" w:rsidTr="0069172E">
        <w:tc>
          <w:tcPr>
            <w:tcW w:w="2830" w:type="dxa"/>
          </w:tcPr>
          <w:p w14:paraId="0E5055E8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3AFC581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3 ± .13</w:t>
            </w:r>
          </w:p>
        </w:tc>
        <w:tc>
          <w:tcPr>
            <w:tcW w:w="1843" w:type="dxa"/>
          </w:tcPr>
          <w:p w14:paraId="7DCD3F4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8 (1,53)</w:t>
            </w:r>
          </w:p>
        </w:tc>
        <w:tc>
          <w:tcPr>
            <w:tcW w:w="1843" w:type="dxa"/>
          </w:tcPr>
          <w:p w14:paraId="4600BA84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33</w:t>
            </w:r>
          </w:p>
        </w:tc>
      </w:tr>
      <w:tr w:rsidR="00A55C6F" w:rsidRPr="000F2434" w14:paraId="16BB8773" w14:textId="77777777" w:rsidTr="0069172E">
        <w:tc>
          <w:tcPr>
            <w:tcW w:w="2830" w:type="dxa"/>
          </w:tcPr>
          <w:p w14:paraId="1459BE37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Neocortex</w:t>
            </w:r>
          </w:p>
        </w:tc>
        <w:tc>
          <w:tcPr>
            <w:tcW w:w="1701" w:type="dxa"/>
          </w:tcPr>
          <w:p w14:paraId="51E2F10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06 ± .15</w:t>
            </w:r>
          </w:p>
        </w:tc>
        <w:tc>
          <w:tcPr>
            <w:tcW w:w="1843" w:type="dxa"/>
          </w:tcPr>
          <w:p w14:paraId="0A44E04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 (1,53)</w:t>
            </w:r>
          </w:p>
        </w:tc>
        <w:tc>
          <w:tcPr>
            <w:tcW w:w="1843" w:type="dxa"/>
          </w:tcPr>
          <w:p w14:paraId="0F5DA62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7</w:t>
            </w:r>
          </w:p>
        </w:tc>
      </w:tr>
      <w:tr w:rsidR="00A55C6F" w:rsidRPr="000F2434" w14:paraId="720DCA43" w14:textId="77777777" w:rsidTr="0069172E">
        <w:tc>
          <w:tcPr>
            <w:tcW w:w="2830" w:type="dxa"/>
          </w:tcPr>
          <w:p w14:paraId="33480E7C" w14:textId="57DDF751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A55C6F">
              <w:rPr>
                <w:rFonts w:ascii="Times New Roman" w:hAnsi="Times New Roman" w:cs="Times New Roman"/>
                <w:noProof/>
              </w:rPr>
              <w:t>THK5351 uptake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Braak</w:t>
            </w: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I/II</w:t>
            </w:r>
          </w:p>
        </w:tc>
        <w:tc>
          <w:tcPr>
            <w:tcW w:w="1701" w:type="dxa"/>
          </w:tcPr>
          <w:p w14:paraId="6E607E5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7 ± .13</w:t>
            </w:r>
          </w:p>
        </w:tc>
        <w:tc>
          <w:tcPr>
            <w:tcW w:w="1843" w:type="dxa"/>
          </w:tcPr>
          <w:p w14:paraId="06DCB56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9 (1,53)</w:t>
            </w:r>
          </w:p>
        </w:tc>
        <w:tc>
          <w:tcPr>
            <w:tcW w:w="1843" w:type="dxa"/>
          </w:tcPr>
          <w:p w14:paraId="5C277DB1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9</w:t>
            </w:r>
          </w:p>
        </w:tc>
      </w:tr>
      <w:tr w:rsidR="00A55C6F" w:rsidRPr="000F2434" w14:paraId="2F97D735" w14:textId="77777777" w:rsidTr="0069172E">
        <w:tc>
          <w:tcPr>
            <w:tcW w:w="2830" w:type="dxa"/>
          </w:tcPr>
          <w:p w14:paraId="161559D0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POE</w:t>
            </w:r>
          </w:p>
        </w:tc>
        <w:tc>
          <w:tcPr>
            <w:tcW w:w="1701" w:type="dxa"/>
          </w:tcPr>
          <w:p w14:paraId="4C23429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8 ± .33</w:t>
            </w:r>
          </w:p>
        </w:tc>
        <w:tc>
          <w:tcPr>
            <w:tcW w:w="1843" w:type="dxa"/>
          </w:tcPr>
          <w:p w14:paraId="7FBDDC3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9 (1,53)</w:t>
            </w:r>
          </w:p>
        </w:tc>
        <w:tc>
          <w:tcPr>
            <w:tcW w:w="1843" w:type="dxa"/>
          </w:tcPr>
          <w:p w14:paraId="31B60984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9</w:t>
            </w:r>
          </w:p>
        </w:tc>
      </w:tr>
    </w:tbl>
    <w:p w14:paraId="6F27E651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68BB9800" w14:textId="77777777" w:rsidR="00A55C6F" w:rsidRPr="000F2434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>SE, Standard Error; df, degrees of freedom; Rsp2, Semi-partial R2; fNART, National Adult Reading Test (French version); Aβ , amyloid βeta; APOE, Apolipoprotein E.</w:t>
      </w:r>
    </w:p>
    <w:p w14:paraId="7FC32B76" w14:textId="77777777" w:rsidR="00A55C6F" w:rsidRDefault="00A55C6F" w:rsidP="00A55C6F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0F2434">
        <w:rPr>
          <w:rFonts w:ascii="Times New Roman" w:hAnsi="Times New Roman" w:cs="Times New Roman"/>
          <w:noProof/>
          <w:sz w:val="24"/>
          <w:szCs w:val="24"/>
          <w:lang w:eastAsia="en-GB"/>
        </w:rPr>
        <w:t>*Sex: 1 = male; 2 = female.</w:t>
      </w:r>
    </w:p>
    <w:p w14:paraId="17DFA96E" w14:textId="77777777" w:rsidR="00610FD6" w:rsidRPr="00610FD6" w:rsidRDefault="00610FD6" w:rsidP="00610FD6">
      <w:pPr>
        <w:rPr>
          <w:lang w:eastAsia="en-GB"/>
        </w:rPr>
      </w:pPr>
    </w:p>
    <w:p w14:paraId="3383D877" w14:textId="77777777" w:rsidR="00CE3865" w:rsidRPr="000F2434" w:rsidRDefault="00CE3865" w:rsidP="00B436D2">
      <w:pPr>
        <w:spacing w:line="240" w:lineRule="auto"/>
        <w:rPr>
          <w:noProof/>
          <w:lang w:eastAsia="en-GB"/>
        </w:rPr>
      </w:pPr>
    </w:p>
    <w:p w14:paraId="16344431" w14:textId="77777777" w:rsidR="00CE3865" w:rsidRDefault="00CE3865" w:rsidP="00B436D2">
      <w:pPr>
        <w:pStyle w:val="Paragraph"/>
        <w:ind w:firstLine="0"/>
        <w:rPr>
          <w:i/>
          <w:noProof/>
        </w:rPr>
      </w:pPr>
    </w:p>
    <w:p w14:paraId="4477F05D" w14:textId="77777777" w:rsidR="00610FD6" w:rsidRPr="000F2434" w:rsidRDefault="00610FD6" w:rsidP="00B436D2">
      <w:pPr>
        <w:pStyle w:val="Paragraph"/>
        <w:ind w:firstLine="0"/>
        <w:rPr>
          <w:i/>
          <w:noProof/>
        </w:rPr>
      </w:pPr>
    </w:p>
    <w:p w14:paraId="6E28C6FE" w14:textId="77777777" w:rsidR="00CE3865" w:rsidRPr="000F2434" w:rsidRDefault="00CE3865" w:rsidP="00B436D2">
      <w:pPr>
        <w:pStyle w:val="Paragraph"/>
        <w:ind w:firstLine="0"/>
        <w:rPr>
          <w:i/>
          <w:noProof/>
        </w:rPr>
      </w:pPr>
    </w:p>
    <w:p w14:paraId="7727551A" w14:textId="77777777" w:rsidR="005700C3" w:rsidRPr="000F2434" w:rsidRDefault="005700C3" w:rsidP="00B436D2">
      <w:pPr>
        <w:pStyle w:val="Paragraph"/>
        <w:ind w:firstLine="0"/>
        <w:rPr>
          <w:i/>
          <w:noProof/>
        </w:rPr>
      </w:pPr>
    </w:p>
    <w:p w14:paraId="3AF8C779" w14:textId="77777777" w:rsidR="005700C3" w:rsidRPr="000F2434" w:rsidRDefault="005700C3" w:rsidP="00B436D2">
      <w:pPr>
        <w:pStyle w:val="Paragraph"/>
        <w:ind w:firstLine="0"/>
        <w:rPr>
          <w:i/>
          <w:noProof/>
        </w:rPr>
      </w:pPr>
    </w:p>
    <w:p w14:paraId="75093EB3" w14:textId="77777777" w:rsidR="005700C3" w:rsidRPr="000F2434" w:rsidRDefault="005700C3" w:rsidP="00B436D2">
      <w:pPr>
        <w:pStyle w:val="Paragraph"/>
        <w:ind w:firstLine="0"/>
        <w:rPr>
          <w:i/>
          <w:noProof/>
        </w:rPr>
      </w:pPr>
    </w:p>
    <w:p w14:paraId="7EB75FBF" w14:textId="77777777" w:rsidR="005700C3" w:rsidRPr="000F2434" w:rsidRDefault="005700C3" w:rsidP="00B436D2">
      <w:pPr>
        <w:pStyle w:val="Paragraph"/>
        <w:ind w:firstLine="0"/>
        <w:rPr>
          <w:i/>
          <w:noProof/>
        </w:rPr>
      </w:pPr>
    </w:p>
    <w:p w14:paraId="5BE11301" w14:textId="77777777" w:rsidR="005700C3" w:rsidRPr="000F2434" w:rsidRDefault="005700C3" w:rsidP="00B436D2">
      <w:pPr>
        <w:pStyle w:val="Paragraph"/>
        <w:ind w:firstLine="0"/>
        <w:rPr>
          <w:i/>
          <w:noProof/>
        </w:rPr>
      </w:pPr>
    </w:p>
    <w:p w14:paraId="64141A41" w14:textId="77777777" w:rsidR="00CE3865" w:rsidRPr="000F2434" w:rsidRDefault="00CE3865" w:rsidP="00B436D2">
      <w:pPr>
        <w:spacing w:line="240" w:lineRule="auto"/>
        <w:rPr>
          <w:noProof/>
          <w:lang w:eastAsia="en-GB"/>
        </w:rPr>
      </w:pPr>
    </w:p>
    <w:p w14:paraId="4A2D3709" w14:textId="77777777" w:rsidR="00A25E62" w:rsidRPr="000F2434" w:rsidRDefault="00A25E62" w:rsidP="00B436D2">
      <w:pPr>
        <w:spacing w:line="240" w:lineRule="auto"/>
        <w:rPr>
          <w:noProof/>
          <w:lang w:eastAsia="en-GB"/>
        </w:rPr>
      </w:pPr>
    </w:p>
    <w:p w14:paraId="43A54410" w14:textId="77777777" w:rsidR="00A25E62" w:rsidRPr="000F2434" w:rsidRDefault="00A25E62" w:rsidP="00B436D2">
      <w:pPr>
        <w:spacing w:line="240" w:lineRule="auto"/>
        <w:jc w:val="both"/>
        <w:rPr>
          <w:rFonts w:ascii="Times New Roman" w:hAnsi="Times New Roman"/>
          <w:noProof/>
          <w:sz w:val="24"/>
          <w:szCs w:val="24"/>
          <w:highlight w:val="yellow"/>
        </w:rPr>
      </w:pPr>
    </w:p>
    <w:p w14:paraId="76B94659" w14:textId="71691769" w:rsidR="00A25E62" w:rsidRDefault="005700C3" w:rsidP="00B436D2">
      <w:pPr>
        <w:pStyle w:val="Heading1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lastRenderedPageBreak/>
        <w:t xml:space="preserve">Appendix </w:t>
      </w:r>
      <w:r w:rsidR="00505E0A">
        <w:rPr>
          <w:noProof/>
          <w:lang w:val="en-US"/>
        </w:rPr>
        <w:t>B</w:t>
      </w:r>
    </w:p>
    <w:p w14:paraId="424C5A1B" w14:textId="77777777" w:rsidR="00A55C6F" w:rsidRPr="00A55C6F" w:rsidRDefault="00A55C6F" w:rsidP="00A55C6F">
      <w:pPr>
        <w:pStyle w:val="Paragraph"/>
        <w:rPr>
          <w:lang w:eastAsia="en-GB"/>
        </w:rPr>
      </w:pPr>
    </w:p>
    <w:p w14:paraId="3CCCB52D" w14:textId="295BD021" w:rsidR="00A25E62" w:rsidRPr="000F2434" w:rsidRDefault="00A25E62" w:rsidP="00B436D2">
      <w:pPr>
        <w:pStyle w:val="Heading2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 xml:space="preserve">Satistical models with more targeted VOIs of amyloid-beta (posterior cingulate cortex and precuneus) </w:t>
      </w:r>
      <w:r w:rsidR="00A55C6F">
        <w:rPr>
          <w:noProof/>
          <w:lang w:val="en-US"/>
        </w:rPr>
        <w:t>and tau (entorhinal cortex)</w:t>
      </w:r>
    </w:p>
    <w:p w14:paraId="144F481B" w14:textId="77777777" w:rsidR="00A25E62" w:rsidRPr="000F2434" w:rsidRDefault="00A25E62" w:rsidP="00B436D2">
      <w:pPr>
        <w:pStyle w:val="Paragraph"/>
        <w:rPr>
          <w:noProof/>
          <w:lang w:eastAsia="en-GB"/>
        </w:rPr>
      </w:pPr>
    </w:p>
    <w:p w14:paraId="408DF599" w14:textId="77777777" w:rsidR="00A25E62" w:rsidRPr="000F2434" w:rsidRDefault="00A25E62" w:rsidP="00B436D2">
      <w:pPr>
        <w:pStyle w:val="Heading2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>Episodic Memory</w:t>
      </w:r>
    </w:p>
    <w:p w14:paraId="2113B47E" w14:textId="77777777" w:rsidR="00A25E62" w:rsidRDefault="00A25E62" w:rsidP="00B436D2">
      <w:pPr>
        <w:pStyle w:val="Heading3"/>
        <w:keepNext/>
        <w:spacing w:before="360" w:beforeAutospacing="0" w:after="60" w:afterAutospacing="0"/>
        <w:ind w:right="567"/>
        <w:contextualSpacing/>
        <w:rPr>
          <w:rFonts w:cs="Arial"/>
          <w:b w:val="0"/>
          <w:i/>
          <w:noProof/>
          <w:sz w:val="24"/>
          <w:szCs w:val="26"/>
          <w:lang w:val="en-US" w:eastAsia="en-GB"/>
        </w:rPr>
      </w:pPr>
      <w:r w:rsidRPr="000F2434">
        <w:rPr>
          <w:rFonts w:cs="Arial"/>
          <w:b w:val="0"/>
          <w:i/>
          <w:noProof/>
          <w:sz w:val="24"/>
          <w:szCs w:val="26"/>
          <w:lang w:val="en-US" w:eastAsia="en-GB"/>
        </w:rPr>
        <w:t>Simultaneous Effect of Modifiable and Non-Modifiable Factors</w:t>
      </w:r>
    </w:p>
    <w:p w14:paraId="062988AA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6C3963D1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 xml:space="preserve">Table </w:t>
      </w:r>
      <w:r>
        <w:rPr>
          <w:noProof/>
          <w:lang w:val="en-US"/>
        </w:rPr>
        <w:t>B</w:t>
      </w:r>
      <w:r w:rsidRPr="000F2434">
        <w:rPr>
          <w:noProof/>
          <w:lang w:val="en-US"/>
        </w:rPr>
        <w:t xml:space="preserve">.1. Statistical outcome of the GLMM examining the associations between episodic memory (dependent variable) and: </w:t>
      </w:r>
      <w:r w:rsidRPr="000F2434">
        <w:rPr>
          <w:b/>
          <w:noProof/>
          <w:lang w:val="en-US"/>
        </w:rPr>
        <w:t>A:</w:t>
      </w:r>
      <w:r w:rsidRPr="000F2434">
        <w:rPr>
          <w:noProof/>
          <w:lang w:val="en-US"/>
        </w:rPr>
        <w:t xml:space="preserve"> scores of cognitive reserve and allostatic load, and Aβ (n = 100); </w:t>
      </w:r>
      <w:r w:rsidRPr="000F2434">
        <w:rPr>
          <w:b/>
          <w:noProof/>
          <w:lang w:val="en-US"/>
        </w:rPr>
        <w:t>B:</w:t>
      </w:r>
      <w:r w:rsidRPr="000F2434">
        <w:rPr>
          <w:noProof/>
          <w:lang w:val="en-US"/>
        </w:rPr>
        <w:t xml:space="preserve"> scores of cognitive reserve and allostatic load, Aβ, Tau and APOE (n = 62).</w:t>
      </w:r>
    </w:p>
    <w:p w14:paraId="70B73904" w14:textId="77777777" w:rsidR="00A55C6F" w:rsidRPr="00F91542" w:rsidRDefault="00A55C6F" w:rsidP="00A55C6F">
      <w:pPr>
        <w:rPr>
          <w:lang w:eastAsia="en-GB"/>
        </w:rPr>
      </w:pPr>
    </w:p>
    <w:tbl>
      <w:tblPr>
        <w:tblStyle w:val="TableGrid"/>
        <w:tblW w:w="821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1843"/>
      </w:tblGrid>
      <w:tr w:rsidR="00A55C6F" w:rsidRPr="000F2434" w14:paraId="1B9703E0" w14:textId="77777777" w:rsidTr="0069172E">
        <w:tc>
          <w:tcPr>
            <w:tcW w:w="2830" w:type="dxa"/>
            <w:tcBorders>
              <w:bottom w:val="nil"/>
            </w:tcBorders>
          </w:tcPr>
          <w:p w14:paraId="40134477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A </w:t>
            </w:r>
            <w:r w:rsidRPr="000F2434">
              <w:rPr>
                <w:rFonts w:ascii="Times New Roman" w:hAnsi="Times New Roman" w:cs="Times New Roman"/>
                <w:noProof/>
              </w:rPr>
              <w:t>(n = 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3E36665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4801F58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0E34D333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410FC1D9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7C72A2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46648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44 ± .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8C5BC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4.44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AA9481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4</w:t>
            </w:r>
          </w:p>
        </w:tc>
      </w:tr>
      <w:tr w:rsidR="00A55C6F" w:rsidRPr="000F2434" w14:paraId="15416EA6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8C8963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7F4F7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3 ± .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1954E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6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DB5B11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0</w:t>
            </w:r>
          </w:p>
        </w:tc>
      </w:tr>
      <w:tr w:rsidR="00A55C6F" w:rsidRPr="000F2434" w14:paraId="1FA802D0" w14:textId="77777777" w:rsidTr="0069172E">
        <w:tc>
          <w:tcPr>
            <w:tcW w:w="2830" w:type="dxa"/>
            <w:tcBorders>
              <w:top w:val="nil"/>
            </w:tcBorders>
          </w:tcPr>
          <w:p w14:paraId="0A3E971F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1E38384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32 ± .10</w:t>
            </w:r>
          </w:p>
        </w:tc>
        <w:tc>
          <w:tcPr>
            <w:tcW w:w="1843" w:type="dxa"/>
            <w:tcBorders>
              <w:top w:val="nil"/>
            </w:tcBorders>
          </w:tcPr>
          <w:p w14:paraId="6DD50371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0.91 (1,93)</w:t>
            </w:r>
          </w:p>
        </w:tc>
        <w:tc>
          <w:tcPr>
            <w:tcW w:w="1843" w:type="dxa"/>
            <w:tcBorders>
              <w:top w:val="nil"/>
            </w:tcBorders>
          </w:tcPr>
          <w:p w14:paraId="1FF1F09A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.001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10)</w:t>
            </w:r>
          </w:p>
        </w:tc>
      </w:tr>
      <w:tr w:rsidR="00A55C6F" w:rsidRPr="000F2434" w14:paraId="19AF0DC5" w14:textId="77777777" w:rsidTr="0069172E">
        <w:tc>
          <w:tcPr>
            <w:tcW w:w="2830" w:type="dxa"/>
          </w:tcPr>
          <w:p w14:paraId="0B80A84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61C36C0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6 ± .10</w:t>
            </w:r>
          </w:p>
        </w:tc>
        <w:tc>
          <w:tcPr>
            <w:tcW w:w="1843" w:type="dxa"/>
          </w:tcPr>
          <w:p w14:paraId="21150F88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3 (1,93)</w:t>
            </w:r>
          </w:p>
        </w:tc>
        <w:tc>
          <w:tcPr>
            <w:tcW w:w="1843" w:type="dxa"/>
          </w:tcPr>
          <w:p w14:paraId="4001A1F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1</w:t>
            </w:r>
          </w:p>
        </w:tc>
      </w:tr>
      <w:tr w:rsidR="00A55C6F" w:rsidRPr="000F2434" w14:paraId="2B002312" w14:textId="77777777" w:rsidTr="0069172E">
        <w:tc>
          <w:tcPr>
            <w:tcW w:w="2830" w:type="dxa"/>
          </w:tcPr>
          <w:p w14:paraId="6BB00944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5B60799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1 ± .10</w:t>
            </w:r>
          </w:p>
        </w:tc>
        <w:tc>
          <w:tcPr>
            <w:tcW w:w="1843" w:type="dxa"/>
          </w:tcPr>
          <w:p w14:paraId="1F24F09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.29 (1,93)</w:t>
            </w:r>
          </w:p>
        </w:tc>
        <w:tc>
          <w:tcPr>
            <w:tcW w:w="1843" w:type="dxa"/>
          </w:tcPr>
          <w:p w14:paraId="672FACAC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6</w:t>
            </w:r>
          </w:p>
        </w:tc>
      </w:tr>
      <w:tr w:rsidR="00A55C6F" w:rsidRPr="000F2434" w14:paraId="08A0A76E" w14:textId="77777777" w:rsidTr="0069172E">
        <w:tc>
          <w:tcPr>
            <w:tcW w:w="2830" w:type="dxa"/>
          </w:tcPr>
          <w:p w14:paraId="3F4E222F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PCC and precuneus</w:t>
            </w:r>
          </w:p>
        </w:tc>
        <w:tc>
          <w:tcPr>
            <w:tcW w:w="1701" w:type="dxa"/>
          </w:tcPr>
          <w:p w14:paraId="33824B3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2 ± .10</w:t>
            </w:r>
          </w:p>
        </w:tc>
        <w:tc>
          <w:tcPr>
            <w:tcW w:w="1843" w:type="dxa"/>
          </w:tcPr>
          <w:p w14:paraId="288BD37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5 (1,93)</w:t>
            </w:r>
          </w:p>
        </w:tc>
        <w:tc>
          <w:tcPr>
            <w:tcW w:w="1843" w:type="dxa"/>
          </w:tcPr>
          <w:p w14:paraId="173C8AAC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3</w:t>
            </w:r>
          </w:p>
        </w:tc>
      </w:tr>
      <w:tr w:rsidR="00A55C6F" w:rsidRPr="000F2434" w14:paraId="08E6FC70" w14:textId="77777777" w:rsidTr="0069172E">
        <w:tc>
          <w:tcPr>
            <w:tcW w:w="2830" w:type="dxa"/>
            <w:tcBorders>
              <w:bottom w:val="nil"/>
            </w:tcBorders>
          </w:tcPr>
          <w:p w14:paraId="1643CA4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1B2E84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786666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A1453F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A55C6F" w:rsidRPr="000F2434" w14:paraId="3C4DF6C0" w14:textId="77777777" w:rsidTr="0069172E">
        <w:tc>
          <w:tcPr>
            <w:tcW w:w="2830" w:type="dxa"/>
            <w:tcBorders>
              <w:bottom w:val="nil"/>
            </w:tcBorders>
          </w:tcPr>
          <w:p w14:paraId="206EFAE7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B </w:t>
            </w:r>
            <w:r w:rsidRPr="000F2434">
              <w:rPr>
                <w:rFonts w:ascii="Times New Roman" w:hAnsi="Times New Roman" w:cs="Times New Roman"/>
                <w:noProof/>
              </w:rPr>
              <w:t>(n = 62)</w:t>
            </w:r>
          </w:p>
        </w:tc>
        <w:tc>
          <w:tcPr>
            <w:tcW w:w="1701" w:type="dxa"/>
            <w:tcBorders>
              <w:bottom w:val="nil"/>
            </w:tcBorders>
          </w:tcPr>
          <w:p w14:paraId="5C9C3BD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70AFC13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2193C088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41EA23F1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FFF952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0C82E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7 ± .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068FA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6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C24BFE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1</w:t>
            </w:r>
          </w:p>
        </w:tc>
      </w:tr>
      <w:tr w:rsidR="00A55C6F" w:rsidRPr="000F2434" w14:paraId="247E2841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71B82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B1B32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23 ± .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34132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3.07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D07DF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9</w:t>
            </w:r>
          </w:p>
        </w:tc>
      </w:tr>
      <w:tr w:rsidR="00A55C6F" w:rsidRPr="000F2434" w14:paraId="0190B45F" w14:textId="77777777" w:rsidTr="0069172E">
        <w:tc>
          <w:tcPr>
            <w:tcW w:w="2830" w:type="dxa"/>
            <w:tcBorders>
              <w:top w:val="nil"/>
            </w:tcBorders>
          </w:tcPr>
          <w:p w14:paraId="16DB1B2F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6EAE9E2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8 ± .13</w:t>
            </w:r>
          </w:p>
        </w:tc>
        <w:tc>
          <w:tcPr>
            <w:tcW w:w="1843" w:type="dxa"/>
            <w:tcBorders>
              <w:top w:val="nil"/>
            </w:tcBorders>
          </w:tcPr>
          <w:p w14:paraId="3BF74F2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4.79 (1,53)</w:t>
            </w:r>
          </w:p>
        </w:tc>
        <w:tc>
          <w:tcPr>
            <w:tcW w:w="1843" w:type="dxa"/>
            <w:tcBorders>
              <w:top w:val="nil"/>
            </w:tcBorders>
          </w:tcPr>
          <w:p w14:paraId="19A59D50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.03</w:t>
            </w:r>
            <w:r w:rsidRPr="000F2434">
              <w:rPr>
                <w:rFonts w:ascii="Times New Roman" w:hAnsi="Times New Roman" w:cs="Times New Roman"/>
                <w:noProof/>
              </w:rPr>
              <w:t xml:space="preserve"> 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08)</w:t>
            </w:r>
          </w:p>
        </w:tc>
      </w:tr>
      <w:tr w:rsidR="00A55C6F" w:rsidRPr="000F2434" w14:paraId="5A0EF785" w14:textId="77777777" w:rsidTr="0069172E">
        <w:tc>
          <w:tcPr>
            <w:tcW w:w="2830" w:type="dxa"/>
          </w:tcPr>
          <w:p w14:paraId="27645DB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506C91C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2 ± .13</w:t>
            </w:r>
          </w:p>
        </w:tc>
        <w:tc>
          <w:tcPr>
            <w:tcW w:w="1843" w:type="dxa"/>
          </w:tcPr>
          <w:p w14:paraId="702118C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2 (1,53)</w:t>
            </w:r>
          </w:p>
        </w:tc>
        <w:tc>
          <w:tcPr>
            <w:tcW w:w="1843" w:type="dxa"/>
          </w:tcPr>
          <w:p w14:paraId="40C17E1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0</w:t>
            </w:r>
          </w:p>
        </w:tc>
      </w:tr>
      <w:tr w:rsidR="00A55C6F" w:rsidRPr="000F2434" w14:paraId="30737A9A" w14:textId="77777777" w:rsidTr="0069172E">
        <w:tc>
          <w:tcPr>
            <w:tcW w:w="2830" w:type="dxa"/>
          </w:tcPr>
          <w:p w14:paraId="0B3A87E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5F7B7F0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3 ± .14</w:t>
            </w:r>
          </w:p>
        </w:tc>
        <w:tc>
          <w:tcPr>
            <w:tcW w:w="1843" w:type="dxa"/>
          </w:tcPr>
          <w:p w14:paraId="1FC61E6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4 (1,53)</w:t>
            </w:r>
          </w:p>
        </w:tc>
        <w:tc>
          <w:tcPr>
            <w:tcW w:w="1843" w:type="dxa"/>
          </w:tcPr>
          <w:p w14:paraId="0E88C829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34</w:t>
            </w:r>
          </w:p>
        </w:tc>
      </w:tr>
      <w:tr w:rsidR="00A55C6F" w:rsidRPr="000F2434" w14:paraId="235F7129" w14:textId="77777777" w:rsidTr="0069172E">
        <w:tc>
          <w:tcPr>
            <w:tcW w:w="2830" w:type="dxa"/>
          </w:tcPr>
          <w:p w14:paraId="59333824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PCC and precuneus</w:t>
            </w:r>
          </w:p>
        </w:tc>
        <w:tc>
          <w:tcPr>
            <w:tcW w:w="1701" w:type="dxa"/>
          </w:tcPr>
          <w:p w14:paraId="1CFDA0E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0 ± .14</w:t>
            </w:r>
          </w:p>
        </w:tc>
        <w:tc>
          <w:tcPr>
            <w:tcW w:w="1843" w:type="dxa"/>
          </w:tcPr>
          <w:p w14:paraId="4911D5D8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2 (1,53)</w:t>
            </w:r>
          </w:p>
        </w:tc>
        <w:tc>
          <w:tcPr>
            <w:tcW w:w="1843" w:type="dxa"/>
          </w:tcPr>
          <w:p w14:paraId="4C458DD8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7</w:t>
            </w:r>
          </w:p>
        </w:tc>
      </w:tr>
      <w:tr w:rsidR="00A55C6F" w:rsidRPr="000F2434" w14:paraId="35D35954" w14:textId="77777777" w:rsidTr="0069172E">
        <w:tc>
          <w:tcPr>
            <w:tcW w:w="2830" w:type="dxa"/>
          </w:tcPr>
          <w:p w14:paraId="1F84F5A2" w14:textId="493ABFAD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THK5351 </w:t>
            </w:r>
            <w:r w:rsidRPr="00A55C6F">
              <w:rPr>
                <w:rFonts w:ascii="Times New Roman" w:hAnsi="Times New Roman" w:cs="Times New Roman"/>
                <w:noProof/>
              </w:rPr>
              <w:t>uptake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entorhin</w:t>
            </w: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l cortex</w:t>
            </w:r>
          </w:p>
        </w:tc>
        <w:tc>
          <w:tcPr>
            <w:tcW w:w="1701" w:type="dxa"/>
          </w:tcPr>
          <w:p w14:paraId="4AD0031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5 ± .13</w:t>
            </w:r>
          </w:p>
        </w:tc>
        <w:tc>
          <w:tcPr>
            <w:tcW w:w="1843" w:type="dxa"/>
          </w:tcPr>
          <w:p w14:paraId="291489B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3 (1,53)</w:t>
            </w:r>
          </w:p>
        </w:tc>
        <w:tc>
          <w:tcPr>
            <w:tcW w:w="1843" w:type="dxa"/>
          </w:tcPr>
          <w:p w14:paraId="13F4EA7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2</w:t>
            </w:r>
          </w:p>
        </w:tc>
      </w:tr>
      <w:tr w:rsidR="00A55C6F" w:rsidRPr="000F2434" w14:paraId="68DAEF2C" w14:textId="77777777" w:rsidTr="0069172E">
        <w:tc>
          <w:tcPr>
            <w:tcW w:w="2830" w:type="dxa"/>
          </w:tcPr>
          <w:p w14:paraId="0816C8A8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POE</w:t>
            </w:r>
          </w:p>
        </w:tc>
        <w:tc>
          <w:tcPr>
            <w:tcW w:w="1701" w:type="dxa"/>
          </w:tcPr>
          <w:p w14:paraId="6D1C800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5 ± .34</w:t>
            </w:r>
          </w:p>
        </w:tc>
        <w:tc>
          <w:tcPr>
            <w:tcW w:w="1843" w:type="dxa"/>
          </w:tcPr>
          <w:p w14:paraId="7968E38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2 (1,53)</w:t>
            </w:r>
          </w:p>
        </w:tc>
        <w:tc>
          <w:tcPr>
            <w:tcW w:w="1843" w:type="dxa"/>
          </w:tcPr>
          <w:p w14:paraId="47ECF760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7</w:t>
            </w:r>
          </w:p>
        </w:tc>
      </w:tr>
    </w:tbl>
    <w:p w14:paraId="321647E6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1BD0FF06" w14:textId="77777777" w:rsidR="00A55C6F" w:rsidRPr="000F2434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>SE, Standard Error; df, degrees of freedom; Rsp2, Semi-partial R2; fNART, National Adult Reading Test (French version); Aβ , amyloid βeta; PCC, posterior cingulate cortex; APOE, Apolipoprotein E.</w:t>
      </w:r>
    </w:p>
    <w:p w14:paraId="3BD4530F" w14:textId="77777777" w:rsidR="00A55C6F" w:rsidRDefault="00A55C6F" w:rsidP="00A55C6F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0F2434">
        <w:rPr>
          <w:rFonts w:ascii="Times New Roman" w:hAnsi="Times New Roman" w:cs="Times New Roman"/>
          <w:noProof/>
          <w:sz w:val="24"/>
          <w:szCs w:val="24"/>
          <w:lang w:eastAsia="en-GB"/>
        </w:rPr>
        <w:t>*Sex: 1 = male; 2 = female.</w:t>
      </w:r>
    </w:p>
    <w:p w14:paraId="75AEA16E" w14:textId="77777777" w:rsidR="00917D11" w:rsidRDefault="00917D11" w:rsidP="00B436D2">
      <w:pPr>
        <w:spacing w:line="240" w:lineRule="auto"/>
        <w:rPr>
          <w:noProof/>
          <w:lang w:eastAsia="en-GB"/>
        </w:rPr>
      </w:pPr>
    </w:p>
    <w:p w14:paraId="026CA6D9" w14:textId="77777777" w:rsidR="00A55C6F" w:rsidRDefault="00A55C6F" w:rsidP="00B436D2">
      <w:pPr>
        <w:spacing w:line="240" w:lineRule="auto"/>
        <w:rPr>
          <w:noProof/>
          <w:lang w:eastAsia="en-GB"/>
        </w:rPr>
      </w:pPr>
    </w:p>
    <w:p w14:paraId="1D497214" w14:textId="77777777" w:rsidR="00A55C6F" w:rsidRPr="000F2434" w:rsidRDefault="00A55C6F" w:rsidP="00B436D2">
      <w:pPr>
        <w:spacing w:line="240" w:lineRule="auto"/>
        <w:rPr>
          <w:noProof/>
          <w:lang w:eastAsia="en-GB"/>
        </w:rPr>
      </w:pPr>
    </w:p>
    <w:p w14:paraId="5D16618E" w14:textId="77777777" w:rsidR="00A25E62" w:rsidRPr="000F2434" w:rsidRDefault="00A25E62" w:rsidP="00B436D2">
      <w:pPr>
        <w:pStyle w:val="Heading2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lastRenderedPageBreak/>
        <w:t>Executive Functions</w:t>
      </w:r>
    </w:p>
    <w:p w14:paraId="3EA96C83" w14:textId="77777777" w:rsidR="00A25E62" w:rsidRDefault="00A25E62" w:rsidP="00B436D2">
      <w:pPr>
        <w:pStyle w:val="Heading3"/>
        <w:keepNext/>
        <w:spacing w:before="360" w:beforeAutospacing="0" w:after="60" w:afterAutospacing="0"/>
        <w:ind w:right="567"/>
        <w:contextualSpacing/>
        <w:rPr>
          <w:rFonts w:cs="Arial"/>
          <w:b w:val="0"/>
          <w:i/>
          <w:noProof/>
          <w:sz w:val="24"/>
          <w:szCs w:val="26"/>
          <w:lang w:val="en-US" w:eastAsia="en-GB"/>
        </w:rPr>
      </w:pPr>
      <w:r w:rsidRPr="000F2434">
        <w:rPr>
          <w:rFonts w:cs="Arial"/>
          <w:b w:val="0"/>
          <w:i/>
          <w:noProof/>
          <w:sz w:val="24"/>
          <w:szCs w:val="26"/>
          <w:lang w:val="en-US" w:eastAsia="en-GB"/>
        </w:rPr>
        <w:t>Simultaneous Effect of Modifiable and Non-Modifiable Factors</w:t>
      </w:r>
    </w:p>
    <w:p w14:paraId="25AA394B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08F101E5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 xml:space="preserve">Table </w:t>
      </w:r>
      <w:r>
        <w:rPr>
          <w:noProof/>
          <w:lang w:val="en-US"/>
        </w:rPr>
        <w:t>B</w:t>
      </w:r>
      <w:r w:rsidRPr="000F2434">
        <w:rPr>
          <w:noProof/>
          <w:lang w:val="en-US"/>
        </w:rPr>
        <w:t xml:space="preserve">.2. Statistical outcome of the GLMM examining the associations between executive functions (dependent variable) and: </w:t>
      </w:r>
      <w:r w:rsidRPr="000F2434">
        <w:rPr>
          <w:b/>
          <w:noProof/>
          <w:lang w:val="en-US"/>
        </w:rPr>
        <w:t>A:</w:t>
      </w:r>
      <w:r w:rsidRPr="000F2434">
        <w:rPr>
          <w:noProof/>
          <w:lang w:val="en-US"/>
        </w:rPr>
        <w:t xml:space="preserve"> scores of cognitive reserve and allostatic load, and Aβ (n = 100); </w:t>
      </w:r>
      <w:r w:rsidRPr="000F2434">
        <w:rPr>
          <w:b/>
          <w:noProof/>
          <w:lang w:val="en-US"/>
        </w:rPr>
        <w:t>B:</w:t>
      </w:r>
      <w:r w:rsidRPr="000F2434">
        <w:rPr>
          <w:noProof/>
          <w:lang w:val="en-US"/>
        </w:rPr>
        <w:t xml:space="preserve"> scores of cognitive reserve and allostatic load, Aβ, Tau and APOE (n = 62).</w:t>
      </w:r>
    </w:p>
    <w:p w14:paraId="20E2759A" w14:textId="77777777" w:rsidR="00A55C6F" w:rsidRPr="00F91542" w:rsidRDefault="00A55C6F" w:rsidP="00A55C6F">
      <w:pPr>
        <w:rPr>
          <w:lang w:eastAsia="en-GB"/>
        </w:rPr>
      </w:pPr>
    </w:p>
    <w:tbl>
      <w:tblPr>
        <w:tblStyle w:val="TableGrid"/>
        <w:tblW w:w="821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1843"/>
      </w:tblGrid>
      <w:tr w:rsidR="00A55C6F" w:rsidRPr="000F2434" w14:paraId="1625796E" w14:textId="77777777" w:rsidTr="0069172E">
        <w:tc>
          <w:tcPr>
            <w:tcW w:w="2830" w:type="dxa"/>
            <w:tcBorders>
              <w:bottom w:val="nil"/>
            </w:tcBorders>
          </w:tcPr>
          <w:p w14:paraId="2AC64C65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A </w:t>
            </w:r>
            <w:r w:rsidRPr="000F2434">
              <w:rPr>
                <w:rFonts w:ascii="Times New Roman" w:hAnsi="Times New Roman" w:cs="Times New Roman"/>
                <w:noProof/>
              </w:rPr>
              <w:t>(n = 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146D820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482311E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0471A07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3215269C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B02B08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6FA2F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8 ± .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CC3F31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8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A103A1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68</w:t>
            </w:r>
          </w:p>
        </w:tc>
      </w:tr>
      <w:tr w:rsidR="00A55C6F" w:rsidRPr="000F2434" w14:paraId="034E945B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76F088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F684A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7 ± .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4B95D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3.13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C13D0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8</w:t>
            </w:r>
          </w:p>
        </w:tc>
      </w:tr>
      <w:tr w:rsidR="00A55C6F" w:rsidRPr="000F2434" w14:paraId="31FD02CA" w14:textId="77777777" w:rsidTr="0069172E">
        <w:tc>
          <w:tcPr>
            <w:tcW w:w="2830" w:type="dxa"/>
            <w:tcBorders>
              <w:top w:val="nil"/>
            </w:tcBorders>
          </w:tcPr>
          <w:p w14:paraId="789E08A0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61BDCA5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6 ± .09</w:t>
            </w:r>
          </w:p>
        </w:tc>
        <w:tc>
          <w:tcPr>
            <w:tcW w:w="1843" w:type="dxa"/>
            <w:tcBorders>
              <w:top w:val="nil"/>
            </w:tcBorders>
          </w:tcPr>
          <w:p w14:paraId="4908C29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25.52 (1,93)</w:t>
            </w:r>
          </w:p>
        </w:tc>
        <w:tc>
          <w:tcPr>
            <w:tcW w:w="1843" w:type="dxa"/>
            <w:tcBorders>
              <w:top w:val="nil"/>
            </w:tcBorders>
          </w:tcPr>
          <w:p w14:paraId="701D601C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&lt; .0001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22)</w:t>
            </w:r>
          </w:p>
        </w:tc>
      </w:tr>
      <w:tr w:rsidR="00A55C6F" w:rsidRPr="000F2434" w14:paraId="0EEEF2B6" w14:textId="77777777" w:rsidTr="0069172E">
        <w:tc>
          <w:tcPr>
            <w:tcW w:w="2830" w:type="dxa"/>
          </w:tcPr>
          <w:p w14:paraId="5260D985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6885B0D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7 ± .09</w:t>
            </w:r>
          </w:p>
        </w:tc>
        <w:tc>
          <w:tcPr>
            <w:tcW w:w="1843" w:type="dxa"/>
          </w:tcPr>
          <w:p w14:paraId="6BDED73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1 (1,93)</w:t>
            </w:r>
          </w:p>
        </w:tc>
        <w:tc>
          <w:tcPr>
            <w:tcW w:w="1843" w:type="dxa"/>
          </w:tcPr>
          <w:p w14:paraId="5EF2428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8</w:t>
            </w:r>
          </w:p>
        </w:tc>
      </w:tr>
      <w:tr w:rsidR="00A55C6F" w:rsidRPr="000F2434" w14:paraId="574AD94D" w14:textId="77777777" w:rsidTr="0069172E">
        <w:tc>
          <w:tcPr>
            <w:tcW w:w="2830" w:type="dxa"/>
          </w:tcPr>
          <w:p w14:paraId="7FE1F665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1AB68F6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2 ± .09</w:t>
            </w:r>
          </w:p>
        </w:tc>
        <w:tc>
          <w:tcPr>
            <w:tcW w:w="1843" w:type="dxa"/>
          </w:tcPr>
          <w:p w14:paraId="68A949D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.82 (1,93)</w:t>
            </w:r>
          </w:p>
        </w:tc>
        <w:tc>
          <w:tcPr>
            <w:tcW w:w="1843" w:type="dxa"/>
          </w:tcPr>
          <w:p w14:paraId="4182F05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8</w:t>
            </w:r>
          </w:p>
        </w:tc>
      </w:tr>
      <w:tr w:rsidR="00A55C6F" w:rsidRPr="000F2434" w14:paraId="71EC4809" w14:textId="77777777" w:rsidTr="0069172E">
        <w:tc>
          <w:tcPr>
            <w:tcW w:w="2830" w:type="dxa"/>
          </w:tcPr>
          <w:p w14:paraId="6D7F327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PCC and precuneus</w:t>
            </w:r>
          </w:p>
        </w:tc>
        <w:tc>
          <w:tcPr>
            <w:tcW w:w="1701" w:type="dxa"/>
          </w:tcPr>
          <w:p w14:paraId="43BF003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1 ± .09</w:t>
            </w:r>
          </w:p>
        </w:tc>
        <w:tc>
          <w:tcPr>
            <w:tcW w:w="1843" w:type="dxa"/>
          </w:tcPr>
          <w:p w14:paraId="11788F8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2 (1,93)</w:t>
            </w:r>
          </w:p>
        </w:tc>
        <w:tc>
          <w:tcPr>
            <w:tcW w:w="1843" w:type="dxa"/>
          </w:tcPr>
          <w:p w14:paraId="5928164C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0</w:t>
            </w:r>
          </w:p>
        </w:tc>
      </w:tr>
      <w:tr w:rsidR="00A55C6F" w:rsidRPr="000F2434" w14:paraId="7595FB27" w14:textId="77777777" w:rsidTr="0069172E">
        <w:tc>
          <w:tcPr>
            <w:tcW w:w="2830" w:type="dxa"/>
            <w:tcBorders>
              <w:bottom w:val="nil"/>
            </w:tcBorders>
          </w:tcPr>
          <w:p w14:paraId="109466BA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8359EF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C1F9EA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416465B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A55C6F" w:rsidRPr="000F2434" w14:paraId="41F65AE9" w14:textId="77777777" w:rsidTr="0069172E">
        <w:tc>
          <w:tcPr>
            <w:tcW w:w="2830" w:type="dxa"/>
            <w:tcBorders>
              <w:bottom w:val="nil"/>
            </w:tcBorders>
          </w:tcPr>
          <w:p w14:paraId="15D10F2A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B </w:t>
            </w:r>
            <w:r w:rsidRPr="000F2434">
              <w:rPr>
                <w:rFonts w:ascii="Times New Roman" w:hAnsi="Times New Roman" w:cs="Times New Roman"/>
                <w:noProof/>
              </w:rPr>
              <w:t>(n = 62)</w:t>
            </w:r>
          </w:p>
        </w:tc>
        <w:tc>
          <w:tcPr>
            <w:tcW w:w="1701" w:type="dxa"/>
            <w:tcBorders>
              <w:bottom w:val="nil"/>
            </w:tcBorders>
          </w:tcPr>
          <w:p w14:paraId="103F8BD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70E35DF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5D98976F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62F29035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0A7177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AFAD6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6 ± .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9B699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7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2D6E70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0</w:t>
            </w:r>
          </w:p>
        </w:tc>
      </w:tr>
      <w:tr w:rsidR="00A55C6F" w:rsidRPr="000F2434" w14:paraId="2E614B5F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933313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1B1002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15 ± .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41E7BA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.77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63C3F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9</w:t>
            </w:r>
          </w:p>
        </w:tc>
      </w:tr>
      <w:tr w:rsidR="00A55C6F" w:rsidRPr="000F2434" w14:paraId="4AD06787" w14:textId="77777777" w:rsidTr="0069172E">
        <w:tc>
          <w:tcPr>
            <w:tcW w:w="2830" w:type="dxa"/>
            <w:tcBorders>
              <w:top w:val="nil"/>
            </w:tcBorders>
          </w:tcPr>
          <w:p w14:paraId="65954C48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2B9C5F0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5 ± .11</w:t>
            </w:r>
          </w:p>
        </w:tc>
        <w:tc>
          <w:tcPr>
            <w:tcW w:w="1843" w:type="dxa"/>
            <w:tcBorders>
              <w:top w:val="nil"/>
            </w:tcBorders>
          </w:tcPr>
          <w:p w14:paraId="28F5F5C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23.08 (1,53)</w:t>
            </w:r>
          </w:p>
        </w:tc>
        <w:tc>
          <w:tcPr>
            <w:tcW w:w="1843" w:type="dxa"/>
            <w:tcBorders>
              <w:top w:val="nil"/>
            </w:tcBorders>
          </w:tcPr>
          <w:p w14:paraId="7EE24DD2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&lt; .0001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30)</w:t>
            </w:r>
          </w:p>
        </w:tc>
      </w:tr>
      <w:tr w:rsidR="00A55C6F" w:rsidRPr="000F2434" w14:paraId="45727AD6" w14:textId="77777777" w:rsidTr="0069172E">
        <w:tc>
          <w:tcPr>
            <w:tcW w:w="2830" w:type="dxa"/>
          </w:tcPr>
          <w:p w14:paraId="382071CC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4FBA6B1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3 ± .12</w:t>
            </w:r>
          </w:p>
        </w:tc>
        <w:tc>
          <w:tcPr>
            <w:tcW w:w="1843" w:type="dxa"/>
          </w:tcPr>
          <w:p w14:paraId="3DAB0BE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6 (1,53)</w:t>
            </w:r>
          </w:p>
        </w:tc>
        <w:tc>
          <w:tcPr>
            <w:tcW w:w="1843" w:type="dxa"/>
          </w:tcPr>
          <w:p w14:paraId="65F364E4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1</w:t>
            </w:r>
          </w:p>
        </w:tc>
      </w:tr>
      <w:tr w:rsidR="00A55C6F" w:rsidRPr="000F2434" w14:paraId="46B6CCBA" w14:textId="77777777" w:rsidTr="0069172E">
        <w:tc>
          <w:tcPr>
            <w:tcW w:w="2830" w:type="dxa"/>
          </w:tcPr>
          <w:p w14:paraId="53DF2ED2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3414084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4 ± .12</w:t>
            </w:r>
          </w:p>
        </w:tc>
        <w:tc>
          <w:tcPr>
            <w:tcW w:w="1843" w:type="dxa"/>
          </w:tcPr>
          <w:p w14:paraId="7F8E6B6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3 (1,53)</w:t>
            </w:r>
          </w:p>
        </w:tc>
        <w:tc>
          <w:tcPr>
            <w:tcW w:w="1843" w:type="dxa"/>
          </w:tcPr>
          <w:p w14:paraId="15BB1F91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2</w:t>
            </w:r>
          </w:p>
        </w:tc>
      </w:tr>
      <w:tr w:rsidR="00A55C6F" w:rsidRPr="000F2434" w14:paraId="4F5F3192" w14:textId="77777777" w:rsidTr="0069172E">
        <w:tc>
          <w:tcPr>
            <w:tcW w:w="2830" w:type="dxa"/>
          </w:tcPr>
          <w:p w14:paraId="6DD8C73F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PCC and precuneus</w:t>
            </w:r>
          </w:p>
        </w:tc>
        <w:tc>
          <w:tcPr>
            <w:tcW w:w="1701" w:type="dxa"/>
          </w:tcPr>
          <w:p w14:paraId="3060A74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6 ± .13</w:t>
            </w:r>
          </w:p>
        </w:tc>
        <w:tc>
          <w:tcPr>
            <w:tcW w:w="1843" w:type="dxa"/>
          </w:tcPr>
          <w:p w14:paraId="06FD740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.52 (1,53)</w:t>
            </w:r>
          </w:p>
        </w:tc>
        <w:tc>
          <w:tcPr>
            <w:tcW w:w="1843" w:type="dxa"/>
          </w:tcPr>
          <w:p w14:paraId="445A1833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2</w:t>
            </w:r>
          </w:p>
        </w:tc>
      </w:tr>
      <w:tr w:rsidR="00A55C6F" w:rsidRPr="000F2434" w14:paraId="7CC19803" w14:textId="77777777" w:rsidTr="0069172E">
        <w:tc>
          <w:tcPr>
            <w:tcW w:w="2830" w:type="dxa"/>
          </w:tcPr>
          <w:p w14:paraId="11FD8E1A" w14:textId="6DD83765" w:rsidR="00A55C6F" w:rsidRPr="00A55C6F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A55C6F">
              <w:rPr>
                <w:rFonts w:ascii="Times New Roman" w:hAnsi="Times New Roman" w:cs="Times New Roman"/>
                <w:noProof/>
              </w:rPr>
              <w:t>THK5351 uptake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entorhinal cortex</w:t>
            </w:r>
          </w:p>
        </w:tc>
        <w:tc>
          <w:tcPr>
            <w:tcW w:w="1701" w:type="dxa"/>
          </w:tcPr>
          <w:p w14:paraId="474129A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8 ± .11</w:t>
            </w:r>
          </w:p>
        </w:tc>
        <w:tc>
          <w:tcPr>
            <w:tcW w:w="1843" w:type="dxa"/>
          </w:tcPr>
          <w:p w14:paraId="29E8AE7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2.58 (1,53)</w:t>
            </w:r>
          </w:p>
        </w:tc>
        <w:tc>
          <w:tcPr>
            <w:tcW w:w="1843" w:type="dxa"/>
          </w:tcPr>
          <w:p w14:paraId="5E79ABD3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1</w:t>
            </w:r>
          </w:p>
        </w:tc>
      </w:tr>
      <w:tr w:rsidR="00A55C6F" w:rsidRPr="000F2434" w14:paraId="7B91E133" w14:textId="77777777" w:rsidTr="0069172E">
        <w:tc>
          <w:tcPr>
            <w:tcW w:w="2830" w:type="dxa"/>
          </w:tcPr>
          <w:p w14:paraId="29F1AD8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POE</w:t>
            </w:r>
          </w:p>
        </w:tc>
        <w:tc>
          <w:tcPr>
            <w:tcW w:w="1701" w:type="dxa"/>
          </w:tcPr>
          <w:p w14:paraId="379B6A1D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3 ± .30</w:t>
            </w:r>
          </w:p>
        </w:tc>
        <w:tc>
          <w:tcPr>
            <w:tcW w:w="1843" w:type="dxa"/>
          </w:tcPr>
          <w:p w14:paraId="6042B25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3.04 (1,53)</w:t>
            </w:r>
          </w:p>
        </w:tc>
        <w:tc>
          <w:tcPr>
            <w:tcW w:w="1843" w:type="dxa"/>
          </w:tcPr>
          <w:p w14:paraId="79C0FC09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9</w:t>
            </w:r>
          </w:p>
        </w:tc>
      </w:tr>
    </w:tbl>
    <w:p w14:paraId="26794C27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166B39EE" w14:textId="77777777" w:rsidR="00A55C6F" w:rsidRPr="000F2434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>SE, Standard Error; df, degrees of freedom; Rsp2, Semi-partial R2; fNART, National Adult Reading Test (French version); Aβ , amyloid βeta; PCC, posterior cingulate cortex; APOE, Apolipoprotein E.</w:t>
      </w:r>
    </w:p>
    <w:p w14:paraId="2A9A170F" w14:textId="77777777" w:rsidR="00A55C6F" w:rsidRDefault="00A55C6F" w:rsidP="00A55C6F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0F2434">
        <w:rPr>
          <w:rFonts w:ascii="Times New Roman" w:hAnsi="Times New Roman" w:cs="Times New Roman"/>
          <w:noProof/>
          <w:sz w:val="24"/>
          <w:szCs w:val="24"/>
          <w:lang w:eastAsia="en-GB"/>
        </w:rPr>
        <w:t>*Sex: 1 = male; 2 = female.</w:t>
      </w:r>
    </w:p>
    <w:p w14:paraId="6BA08A92" w14:textId="77777777" w:rsidR="00A55C6F" w:rsidRPr="000F2434" w:rsidRDefault="00A55C6F" w:rsidP="00610FD6">
      <w:pPr>
        <w:pStyle w:val="Paragraph"/>
        <w:ind w:firstLine="0"/>
        <w:rPr>
          <w:i/>
          <w:noProof/>
        </w:rPr>
      </w:pPr>
    </w:p>
    <w:p w14:paraId="51127C61" w14:textId="77777777" w:rsidR="00610FD6" w:rsidRDefault="00610FD6" w:rsidP="00B436D2">
      <w:pPr>
        <w:pStyle w:val="Heading2"/>
        <w:spacing w:line="240" w:lineRule="auto"/>
        <w:rPr>
          <w:noProof/>
          <w:lang w:val="en-US"/>
        </w:rPr>
      </w:pPr>
    </w:p>
    <w:p w14:paraId="0E64BC6E" w14:textId="77777777" w:rsidR="00A55C6F" w:rsidRDefault="00A55C6F" w:rsidP="00A55C6F">
      <w:pPr>
        <w:pStyle w:val="Paragraph"/>
        <w:rPr>
          <w:lang w:eastAsia="en-GB"/>
        </w:rPr>
      </w:pPr>
    </w:p>
    <w:p w14:paraId="499D74B1" w14:textId="77777777" w:rsidR="00A55C6F" w:rsidRDefault="00A55C6F" w:rsidP="00A55C6F">
      <w:pPr>
        <w:pStyle w:val="Paragraph"/>
        <w:rPr>
          <w:lang w:eastAsia="en-GB"/>
        </w:rPr>
      </w:pPr>
    </w:p>
    <w:p w14:paraId="38929500" w14:textId="77777777" w:rsidR="00A55C6F" w:rsidRDefault="00A55C6F" w:rsidP="00A55C6F">
      <w:pPr>
        <w:pStyle w:val="Paragraph"/>
        <w:rPr>
          <w:lang w:eastAsia="en-GB"/>
        </w:rPr>
      </w:pPr>
    </w:p>
    <w:p w14:paraId="6A6AEDA6" w14:textId="77777777" w:rsidR="00A55C6F" w:rsidRDefault="00A55C6F" w:rsidP="00A55C6F">
      <w:pPr>
        <w:pStyle w:val="Paragraph"/>
        <w:rPr>
          <w:lang w:eastAsia="en-GB"/>
        </w:rPr>
      </w:pPr>
    </w:p>
    <w:p w14:paraId="232BF28A" w14:textId="77777777" w:rsidR="00A55C6F" w:rsidRDefault="00A55C6F" w:rsidP="00A55C6F">
      <w:pPr>
        <w:pStyle w:val="Paragraph"/>
        <w:rPr>
          <w:lang w:eastAsia="en-GB"/>
        </w:rPr>
      </w:pPr>
    </w:p>
    <w:p w14:paraId="68046DEC" w14:textId="77777777" w:rsidR="00A55C6F" w:rsidRDefault="00A55C6F" w:rsidP="00A55C6F">
      <w:pPr>
        <w:pStyle w:val="Paragraph"/>
        <w:rPr>
          <w:lang w:eastAsia="en-GB"/>
        </w:rPr>
      </w:pPr>
    </w:p>
    <w:p w14:paraId="0CF9F61E" w14:textId="77777777" w:rsidR="00A55C6F" w:rsidRPr="00A55C6F" w:rsidRDefault="00A55C6F" w:rsidP="00A55C6F">
      <w:pPr>
        <w:pStyle w:val="Paragraph"/>
        <w:rPr>
          <w:lang w:eastAsia="en-GB"/>
        </w:rPr>
      </w:pPr>
    </w:p>
    <w:p w14:paraId="381457BF" w14:textId="77777777" w:rsidR="00A25E62" w:rsidRPr="000F2434" w:rsidRDefault="00A25E62" w:rsidP="00B436D2">
      <w:pPr>
        <w:pStyle w:val="Heading2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lastRenderedPageBreak/>
        <w:t>Attentional Functioning</w:t>
      </w:r>
    </w:p>
    <w:p w14:paraId="7F771C50" w14:textId="77777777" w:rsidR="00A25E62" w:rsidRDefault="00A25E62" w:rsidP="00B436D2">
      <w:pPr>
        <w:pStyle w:val="Heading3"/>
        <w:keepNext/>
        <w:spacing w:before="360" w:beforeAutospacing="0" w:after="60" w:afterAutospacing="0"/>
        <w:ind w:right="567"/>
        <w:contextualSpacing/>
        <w:rPr>
          <w:rFonts w:cs="Arial"/>
          <w:b w:val="0"/>
          <w:i/>
          <w:noProof/>
          <w:sz w:val="24"/>
          <w:szCs w:val="26"/>
          <w:lang w:val="en-US" w:eastAsia="en-GB"/>
        </w:rPr>
      </w:pPr>
      <w:r w:rsidRPr="000F2434">
        <w:rPr>
          <w:rFonts w:cs="Arial"/>
          <w:b w:val="0"/>
          <w:i/>
          <w:noProof/>
          <w:sz w:val="24"/>
          <w:szCs w:val="26"/>
          <w:lang w:val="en-US" w:eastAsia="en-GB"/>
        </w:rPr>
        <w:t>Simultaneous Effect of Modifiable and Non-Modifiable Factors</w:t>
      </w:r>
    </w:p>
    <w:p w14:paraId="0167B202" w14:textId="77777777" w:rsidR="00A55C6F" w:rsidRPr="000F2434" w:rsidRDefault="00A55C6F" w:rsidP="00610FD6">
      <w:pPr>
        <w:pStyle w:val="Paragraph"/>
        <w:ind w:firstLine="0"/>
        <w:rPr>
          <w:i/>
          <w:noProof/>
        </w:rPr>
      </w:pPr>
    </w:p>
    <w:p w14:paraId="46DEC65B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 xml:space="preserve">Table </w:t>
      </w:r>
      <w:r>
        <w:rPr>
          <w:noProof/>
          <w:lang w:val="en-US"/>
        </w:rPr>
        <w:t>B</w:t>
      </w:r>
      <w:r w:rsidRPr="000F2434">
        <w:rPr>
          <w:noProof/>
          <w:lang w:val="en-US"/>
        </w:rPr>
        <w:t xml:space="preserve">.3. Statistical outcome of the GLMM examining the associations between attentional functioning (dependent variable) and: </w:t>
      </w:r>
      <w:r w:rsidRPr="000F2434">
        <w:rPr>
          <w:b/>
          <w:noProof/>
          <w:lang w:val="en-US"/>
        </w:rPr>
        <w:t>A:</w:t>
      </w:r>
      <w:r w:rsidRPr="000F2434">
        <w:rPr>
          <w:noProof/>
          <w:lang w:val="en-US"/>
        </w:rPr>
        <w:t xml:space="preserve"> scores of cognitive reserve and allostatic load, and Aβ (n = 100); </w:t>
      </w:r>
      <w:r w:rsidRPr="000F2434">
        <w:rPr>
          <w:b/>
          <w:noProof/>
          <w:lang w:val="en-US"/>
        </w:rPr>
        <w:t>B:</w:t>
      </w:r>
      <w:r w:rsidRPr="000F2434">
        <w:rPr>
          <w:noProof/>
          <w:lang w:val="en-US"/>
        </w:rPr>
        <w:t xml:space="preserve"> scores of cognitive reserve and allostatic load, Aβ, Tau and APOE (n = 62).</w:t>
      </w:r>
    </w:p>
    <w:p w14:paraId="6B6C7037" w14:textId="77777777" w:rsidR="00A55C6F" w:rsidRPr="00F91542" w:rsidRDefault="00A55C6F" w:rsidP="00A55C6F">
      <w:pPr>
        <w:rPr>
          <w:lang w:eastAsia="en-GB"/>
        </w:rPr>
      </w:pPr>
    </w:p>
    <w:tbl>
      <w:tblPr>
        <w:tblStyle w:val="TableGrid"/>
        <w:tblW w:w="821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1843"/>
      </w:tblGrid>
      <w:tr w:rsidR="00A55C6F" w:rsidRPr="000F2434" w14:paraId="1538B292" w14:textId="77777777" w:rsidTr="0069172E">
        <w:tc>
          <w:tcPr>
            <w:tcW w:w="2830" w:type="dxa"/>
            <w:tcBorders>
              <w:bottom w:val="nil"/>
            </w:tcBorders>
          </w:tcPr>
          <w:p w14:paraId="3A19E20C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A </w:t>
            </w:r>
            <w:r w:rsidRPr="000F2434">
              <w:rPr>
                <w:rFonts w:ascii="Times New Roman" w:hAnsi="Times New Roman" w:cs="Times New Roman"/>
                <w:noProof/>
              </w:rPr>
              <w:t>(n = 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0E01A7C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708E205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177C4390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78244D4F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275AEA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D78E9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1 ± .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86DB1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8F5107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6</w:t>
            </w:r>
          </w:p>
        </w:tc>
      </w:tr>
      <w:tr w:rsidR="00A55C6F" w:rsidRPr="000F2434" w14:paraId="6DC64383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B6D2C0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BFDDC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24 ± .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AAEBF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6.32 (1,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2B14B4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.01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06)</w:t>
            </w:r>
          </w:p>
        </w:tc>
      </w:tr>
      <w:tr w:rsidR="00A55C6F" w:rsidRPr="000F2434" w14:paraId="708B3F45" w14:textId="77777777" w:rsidTr="0069172E">
        <w:tc>
          <w:tcPr>
            <w:tcW w:w="2830" w:type="dxa"/>
            <w:tcBorders>
              <w:top w:val="nil"/>
            </w:tcBorders>
          </w:tcPr>
          <w:p w14:paraId="6A18D7D2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561C8E6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37 ± .09</w:t>
            </w:r>
          </w:p>
        </w:tc>
        <w:tc>
          <w:tcPr>
            <w:tcW w:w="1843" w:type="dxa"/>
            <w:tcBorders>
              <w:top w:val="nil"/>
            </w:tcBorders>
          </w:tcPr>
          <w:p w14:paraId="208FA33E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5.98 (1,93)</w:t>
            </w:r>
          </w:p>
        </w:tc>
        <w:tc>
          <w:tcPr>
            <w:tcW w:w="1843" w:type="dxa"/>
            <w:tcBorders>
              <w:top w:val="nil"/>
            </w:tcBorders>
          </w:tcPr>
          <w:p w14:paraId="4176403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.0001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15)</w:t>
            </w:r>
          </w:p>
        </w:tc>
      </w:tr>
      <w:tr w:rsidR="00A55C6F" w:rsidRPr="000F2434" w14:paraId="45E31C9E" w14:textId="77777777" w:rsidTr="0069172E">
        <w:tc>
          <w:tcPr>
            <w:tcW w:w="2830" w:type="dxa"/>
          </w:tcPr>
          <w:p w14:paraId="2907357A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149B4318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3 ± .09</w:t>
            </w:r>
          </w:p>
        </w:tc>
        <w:tc>
          <w:tcPr>
            <w:tcW w:w="1843" w:type="dxa"/>
          </w:tcPr>
          <w:p w14:paraId="2369A4EB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7 (1,93)</w:t>
            </w:r>
          </w:p>
        </w:tc>
        <w:tc>
          <w:tcPr>
            <w:tcW w:w="1843" w:type="dxa"/>
          </w:tcPr>
          <w:p w14:paraId="26E8A3DD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9</w:t>
            </w:r>
          </w:p>
        </w:tc>
      </w:tr>
      <w:tr w:rsidR="00A55C6F" w:rsidRPr="000F2434" w14:paraId="345F87BD" w14:textId="77777777" w:rsidTr="0069172E">
        <w:tc>
          <w:tcPr>
            <w:tcW w:w="2830" w:type="dxa"/>
          </w:tcPr>
          <w:p w14:paraId="34CDB03E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51EF0201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6 ± .09</w:t>
            </w:r>
          </w:p>
        </w:tc>
        <w:tc>
          <w:tcPr>
            <w:tcW w:w="1843" w:type="dxa"/>
          </w:tcPr>
          <w:p w14:paraId="592CC524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3.07 (1,93)</w:t>
            </w:r>
          </w:p>
        </w:tc>
        <w:tc>
          <w:tcPr>
            <w:tcW w:w="1843" w:type="dxa"/>
          </w:tcPr>
          <w:p w14:paraId="2593DBAF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8</w:t>
            </w:r>
          </w:p>
        </w:tc>
      </w:tr>
      <w:tr w:rsidR="00A55C6F" w:rsidRPr="000F2434" w14:paraId="35021E72" w14:textId="77777777" w:rsidTr="0069172E">
        <w:tc>
          <w:tcPr>
            <w:tcW w:w="2830" w:type="dxa"/>
          </w:tcPr>
          <w:p w14:paraId="4FE73C38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PCC and precuneus</w:t>
            </w:r>
          </w:p>
        </w:tc>
        <w:tc>
          <w:tcPr>
            <w:tcW w:w="1701" w:type="dxa"/>
          </w:tcPr>
          <w:p w14:paraId="74FE130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7 ± .09</w:t>
            </w:r>
          </w:p>
        </w:tc>
        <w:tc>
          <w:tcPr>
            <w:tcW w:w="1843" w:type="dxa"/>
          </w:tcPr>
          <w:p w14:paraId="522CAF7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8 (1,93)</w:t>
            </w:r>
          </w:p>
        </w:tc>
        <w:tc>
          <w:tcPr>
            <w:tcW w:w="1843" w:type="dxa"/>
          </w:tcPr>
          <w:p w14:paraId="17550DE1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9</w:t>
            </w:r>
          </w:p>
        </w:tc>
      </w:tr>
      <w:tr w:rsidR="00A55C6F" w:rsidRPr="000F2434" w14:paraId="5092A012" w14:textId="77777777" w:rsidTr="0069172E">
        <w:tc>
          <w:tcPr>
            <w:tcW w:w="2830" w:type="dxa"/>
            <w:tcBorders>
              <w:bottom w:val="nil"/>
            </w:tcBorders>
          </w:tcPr>
          <w:p w14:paraId="2D56CD9D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61ABD7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AE3C90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FA53944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A55C6F" w:rsidRPr="000F2434" w14:paraId="6D9597FB" w14:textId="77777777" w:rsidTr="0069172E">
        <w:tc>
          <w:tcPr>
            <w:tcW w:w="2830" w:type="dxa"/>
            <w:tcBorders>
              <w:bottom w:val="nil"/>
            </w:tcBorders>
          </w:tcPr>
          <w:p w14:paraId="2413BF7D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Model B </w:t>
            </w:r>
            <w:r w:rsidRPr="000F2434">
              <w:rPr>
                <w:rFonts w:ascii="Times New Roman" w:hAnsi="Times New Roman" w:cs="Times New Roman"/>
                <w:noProof/>
              </w:rPr>
              <w:t>(n = 62)</w:t>
            </w:r>
          </w:p>
        </w:tc>
        <w:tc>
          <w:tcPr>
            <w:tcW w:w="1701" w:type="dxa"/>
            <w:tcBorders>
              <w:bottom w:val="nil"/>
            </w:tcBorders>
          </w:tcPr>
          <w:p w14:paraId="24A5D5E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Estimate ±</w:t>
            </w:r>
            <w:r w:rsidRPr="000F2434">
              <w:rPr>
                <w:rFonts w:ascii="Times New Roman" w:hAnsi="Times New Roman" w:cs="Times New Roman"/>
                <w:b/>
                <w:noProof/>
                <w:vertAlign w:val="superscript"/>
              </w:rPr>
              <w:t xml:space="preserve"> </w:t>
            </w:r>
            <w:r w:rsidRPr="000F2434">
              <w:rPr>
                <w:rFonts w:ascii="Times New Roman" w:hAnsi="Times New Roman" w:cs="Times New Roman"/>
                <w:b/>
                <w:noProof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090CFC28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F value (df)</w:t>
            </w:r>
          </w:p>
        </w:tc>
        <w:tc>
          <w:tcPr>
            <w:tcW w:w="1843" w:type="dxa"/>
            <w:tcBorders>
              <w:bottom w:val="nil"/>
            </w:tcBorders>
          </w:tcPr>
          <w:p w14:paraId="52324533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>P</w:t>
            </w:r>
          </w:p>
        </w:tc>
      </w:tr>
      <w:tr w:rsidR="00A55C6F" w:rsidRPr="000F2434" w14:paraId="7F3B1578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F46BF3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ex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DE152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9 ± .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DF5FA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3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6455C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72</w:t>
            </w:r>
          </w:p>
        </w:tc>
      </w:tr>
      <w:tr w:rsidR="00A55C6F" w:rsidRPr="000F2434" w14:paraId="4F9B8419" w14:textId="77777777" w:rsidTr="0069172E">
        <w:tc>
          <w:tcPr>
            <w:tcW w:w="28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B3918F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E3E341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23 ± .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921951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3.26 (1,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E2170F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8</w:t>
            </w:r>
          </w:p>
        </w:tc>
      </w:tr>
      <w:tr w:rsidR="00A55C6F" w:rsidRPr="000F2434" w14:paraId="4783C982" w14:textId="77777777" w:rsidTr="0069172E">
        <w:tc>
          <w:tcPr>
            <w:tcW w:w="2830" w:type="dxa"/>
            <w:tcBorders>
              <w:top w:val="nil"/>
            </w:tcBorders>
          </w:tcPr>
          <w:p w14:paraId="1C27916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fNART</w:t>
            </w:r>
          </w:p>
        </w:tc>
        <w:tc>
          <w:tcPr>
            <w:tcW w:w="1701" w:type="dxa"/>
            <w:tcBorders>
              <w:top w:val="nil"/>
            </w:tcBorders>
          </w:tcPr>
          <w:p w14:paraId="350283A6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44 ± .12</w:t>
            </w:r>
          </w:p>
        </w:tc>
        <w:tc>
          <w:tcPr>
            <w:tcW w:w="1843" w:type="dxa"/>
            <w:tcBorders>
              <w:top w:val="nil"/>
            </w:tcBorders>
          </w:tcPr>
          <w:p w14:paraId="3C813F9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2.54 (1,53)</w:t>
            </w:r>
          </w:p>
        </w:tc>
        <w:tc>
          <w:tcPr>
            <w:tcW w:w="1843" w:type="dxa"/>
            <w:tcBorders>
              <w:top w:val="nil"/>
            </w:tcBorders>
          </w:tcPr>
          <w:p w14:paraId="45722860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b/>
                <w:noProof/>
              </w:rPr>
              <w:t xml:space="preserve">.0008 </w:t>
            </w:r>
            <w:r w:rsidRPr="000F2434">
              <w:rPr>
                <w:rFonts w:ascii="Times New Roman" w:hAnsi="Times New Roman" w:cs="Times New Roman"/>
                <w:noProof/>
              </w:rPr>
              <w:t>(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</w:rPr>
              <w:t>R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bscript"/>
              </w:rPr>
              <w:t>sp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0F2434">
              <w:rPr>
                <w:rStyle w:val="HTMLTypewriter"/>
                <w:rFonts w:ascii="Times New Roman" w:eastAsiaTheme="minorHAnsi" w:hAnsi="Times New Roman" w:cs="Times New Roman"/>
                <w:b/>
                <w:noProof/>
                <w:sz w:val="22"/>
                <w:szCs w:val="22"/>
              </w:rPr>
              <w:t>=</w:t>
            </w:r>
            <w:r w:rsidRPr="000F2434">
              <w:rPr>
                <w:rFonts w:ascii="Times New Roman" w:hAnsi="Times New Roman" w:cs="Times New Roman"/>
                <w:noProof/>
              </w:rPr>
              <w:t>.19)</w:t>
            </w:r>
          </w:p>
        </w:tc>
      </w:tr>
      <w:tr w:rsidR="00A55C6F" w:rsidRPr="000F2434" w14:paraId="1BC23070" w14:textId="77777777" w:rsidTr="0069172E">
        <w:tc>
          <w:tcPr>
            <w:tcW w:w="2830" w:type="dxa"/>
          </w:tcPr>
          <w:p w14:paraId="25D669E1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Lipid metabolism</w:t>
            </w:r>
          </w:p>
        </w:tc>
        <w:tc>
          <w:tcPr>
            <w:tcW w:w="1701" w:type="dxa"/>
          </w:tcPr>
          <w:p w14:paraId="2DA8949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-.03 ± .13</w:t>
            </w:r>
          </w:p>
        </w:tc>
        <w:tc>
          <w:tcPr>
            <w:tcW w:w="1843" w:type="dxa"/>
          </w:tcPr>
          <w:p w14:paraId="37581827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7 (1,53)</w:t>
            </w:r>
          </w:p>
        </w:tc>
        <w:tc>
          <w:tcPr>
            <w:tcW w:w="1843" w:type="dxa"/>
          </w:tcPr>
          <w:p w14:paraId="49A360B7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80</w:t>
            </w:r>
          </w:p>
        </w:tc>
      </w:tr>
      <w:tr w:rsidR="00A55C6F" w:rsidRPr="000F2434" w14:paraId="2FE6EF4A" w14:textId="77777777" w:rsidTr="0069172E">
        <w:tc>
          <w:tcPr>
            <w:tcW w:w="2830" w:type="dxa"/>
          </w:tcPr>
          <w:p w14:paraId="03C8F802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Sympathetic functioning</w:t>
            </w:r>
          </w:p>
        </w:tc>
        <w:tc>
          <w:tcPr>
            <w:tcW w:w="1701" w:type="dxa"/>
          </w:tcPr>
          <w:p w14:paraId="4FDF047F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3 ± .13</w:t>
            </w:r>
          </w:p>
        </w:tc>
        <w:tc>
          <w:tcPr>
            <w:tcW w:w="1843" w:type="dxa"/>
          </w:tcPr>
          <w:p w14:paraId="39BC569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1.01 (1,53)</w:t>
            </w:r>
          </w:p>
        </w:tc>
        <w:tc>
          <w:tcPr>
            <w:tcW w:w="1843" w:type="dxa"/>
          </w:tcPr>
          <w:p w14:paraId="0952287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32</w:t>
            </w:r>
          </w:p>
        </w:tc>
      </w:tr>
      <w:tr w:rsidR="00A55C6F" w:rsidRPr="000F2434" w14:paraId="146E880B" w14:textId="77777777" w:rsidTr="0069172E">
        <w:tc>
          <w:tcPr>
            <w:tcW w:w="2830" w:type="dxa"/>
          </w:tcPr>
          <w:p w14:paraId="4976BB1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β, PCC and precuneus</w:t>
            </w:r>
          </w:p>
        </w:tc>
        <w:tc>
          <w:tcPr>
            <w:tcW w:w="1701" w:type="dxa"/>
          </w:tcPr>
          <w:p w14:paraId="6AF4D0C0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05 ± .14</w:t>
            </w:r>
          </w:p>
        </w:tc>
        <w:tc>
          <w:tcPr>
            <w:tcW w:w="1843" w:type="dxa"/>
          </w:tcPr>
          <w:p w14:paraId="4CF93CB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 (1,53)</w:t>
            </w:r>
          </w:p>
        </w:tc>
        <w:tc>
          <w:tcPr>
            <w:tcW w:w="1843" w:type="dxa"/>
          </w:tcPr>
          <w:p w14:paraId="109A8F0C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97</w:t>
            </w:r>
          </w:p>
        </w:tc>
      </w:tr>
      <w:tr w:rsidR="00A55C6F" w:rsidRPr="000F2434" w14:paraId="507163A5" w14:textId="77777777" w:rsidTr="0069172E">
        <w:tc>
          <w:tcPr>
            <w:tcW w:w="2830" w:type="dxa"/>
          </w:tcPr>
          <w:p w14:paraId="6F65C8D0" w14:textId="1AD21EF2" w:rsidR="00A55C6F" w:rsidRPr="00A55C6F" w:rsidRDefault="00A55C6F" w:rsidP="0069172E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A55C6F">
              <w:rPr>
                <w:rFonts w:ascii="Times New Roman" w:hAnsi="Times New Roman" w:cs="Times New Roman"/>
                <w:noProof/>
              </w:rPr>
              <w:t>THK5351 uptake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55C6F">
              <w:rPr>
                <w:rFonts w:ascii="Times New Roman" w:hAnsi="Times New Roman" w:cs="Times New Roman"/>
                <w:noProof/>
                <w:sz w:val="24"/>
                <w:szCs w:val="24"/>
              </w:rPr>
              <w:t>entorhinal cortex</w:t>
            </w:r>
          </w:p>
        </w:tc>
        <w:tc>
          <w:tcPr>
            <w:tcW w:w="1701" w:type="dxa"/>
          </w:tcPr>
          <w:p w14:paraId="2ED5C3F5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06 ± .12</w:t>
            </w:r>
          </w:p>
        </w:tc>
        <w:tc>
          <w:tcPr>
            <w:tcW w:w="1843" w:type="dxa"/>
          </w:tcPr>
          <w:p w14:paraId="59CB5329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26 (1,53)</w:t>
            </w:r>
          </w:p>
        </w:tc>
        <w:tc>
          <w:tcPr>
            <w:tcW w:w="1843" w:type="dxa"/>
          </w:tcPr>
          <w:p w14:paraId="68423ED5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61</w:t>
            </w:r>
          </w:p>
        </w:tc>
      </w:tr>
      <w:tr w:rsidR="00A55C6F" w:rsidRPr="000F2434" w14:paraId="13C4EB5A" w14:textId="77777777" w:rsidTr="0069172E">
        <w:tc>
          <w:tcPr>
            <w:tcW w:w="2830" w:type="dxa"/>
          </w:tcPr>
          <w:p w14:paraId="29088ADB" w14:textId="77777777" w:rsidR="00A55C6F" w:rsidRPr="000F2434" w:rsidRDefault="00A55C6F" w:rsidP="0069172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F2434">
              <w:rPr>
                <w:rFonts w:ascii="Times New Roman" w:hAnsi="Times New Roman" w:cs="Times New Roman"/>
                <w:noProof/>
                <w:sz w:val="24"/>
                <w:szCs w:val="24"/>
              </w:rPr>
              <w:t>APOE</w:t>
            </w:r>
          </w:p>
        </w:tc>
        <w:tc>
          <w:tcPr>
            <w:tcW w:w="1701" w:type="dxa"/>
          </w:tcPr>
          <w:p w14:paraId="47C3CC33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19 ± .32</w:t>
            </w:r>
          </w:p>
        </w:tc>
        <w:tc>
          <w:tcPr>
            <w:tcW w:w="1843" w:type="dxa"/>
          </w:tcPr>
          <w:p w14:paraId="3D7D95CC" w14:textId="77777777" w:rsidR="00A55C6F" w:rsidRPr="000F2434" w:rsidRDefault="00A55C6F" w:rsidP="0069172E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33 (1,53)</w:t>
            </w:r>
          </w:p>
        </w:tc>
        <w:tc>
          <w:tcPr>
            <w:tcW w:w="1843" w:type="dxa"/>
          </w:tcPr>
          <w:p w14:paraId="15E881B6" w14:textId="77777777" w:rsidR="00A55C6F" w:rsidRPr="000F2434" w:rsidRDefault="00A55C6F" w:rsidP="0069172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F2434">
              <w:rPr>
                <w:rFonts w:ascii="Times New Roman" w:hAnsi="Times New Roman" w:cs="Times New Roman"/>
                <w:noProof/>
              </w:rPr>
              <w:t>.57</w:t>
            </w:r>
          </w:p>
        </w:tc>
      </w:tr>
    </w:tbl>
    <w:p w14:paraId="04859312" w14:textId="77777777" w:rsidR="00A55C6F" w:rsidRDefault="00A55C6F" w:rsidP="00A55C6F">
      <w:pPr>
        <w:pStyle w:val="Tabletitle"/>
        <w:spacing w:line="240" w:lineRule="auto"/>
        <w:rPr>
          <w:noProof/>
          <w:lang w:val="en-US"/>
        </w:rPr>
      </w:pPr>
    </w:p>
    <w:p w14:paraId="1367D5EF" w14:textId="77777777" w:rsidR="00A55C6F" w:rsidRPr="000F2434" w:rsidRDefault="00A55C6F" w:rsidP="00A55C6F">
      <w:pPr>
        <w:pStyle w:val="Tabletitle"/>
        <w:spacing w:line="240" w:lineRule="auto"/>
        <w:rPr>
          <w:noProof/>
          <w:lang w:val="en-US"/>
        </w:rPr>
      </w:pPr>
      <w:r w:rsidRPr="000F2434">
        <w:rPr>
          <w:noProof/>
          <w:lang w:val="en-US"/>
        </w:rPr>
        <w:t>SE, Standard Error; df, degrees of freedom; Rsp2, Semi-partial R2; fNART, National Adult Reading Test (French version); Aβ , amyloid βeta; PCC, posterior cingulate cortex; APOE, Apolipoprotein E.</w:t>
      </w:r>
    </w:p>
    <w:p w14:paraId="67C37E68" w14:textId="3699C1F9" w:rsidR="00610FD6" w:rsidRDefault="00A55C6F" w:rsidP="00610FD6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0F2434">
        <w:rPr>
          <w:rFonts w:ascii="Times New Roman" w:hAnsi="Times New Roman" w:cs="Times New Roman"/>
          <w:noProof/>
          <w:sz w:val="24"/>
          <w:szCs w:val="24"/>
          <w:lang w:eastAsia="en-GB"/>
        </w:rPr>
        <w:t>*Sex: 1 = male; 2 = female.</w:t>
      </w:r>
    </w:p>
    <w:p w14:paraId="3F9FE1AD" w14:textId="77777777" w:rsidR="00610FD6" w:rsidRDefault="00610FD6" w:rsidP="00610FD6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29104C4" w14:textId="68234A4E" w:rsidR="00456840" w:rsidRPr="00610FD6" w:rsidRDefault="00456840" w:rsidP="00610FD6">
      <w:pPr>
        <w:pStyle w:val="Figurecaption"/>
        <w:spacing w:line="240" w:lineRule="auto"/>
        <w:rPr>
          <w:noProof/>
          <w:lang w:val="en-US"/>
        </w:rPr>
      </w:pPr>
    </w:p>
    <w:sectPr w:rsidR="00456840" w:rsidRPr="00610FD6" w:rsidSect="00A55C6F">
      <w:footerReference w:type="default" r:id="rId9"/>
      <w:type w:val="continuous"/>
      <w:pgSz w:w="11907" w:h="16840" w:code="9"/>
      <w:pgMar w:top="1140" w:right="1179" w:bottom="1140" w:left="1281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B622B9" w14:textId="77777777" w:rsidR="00B30A29" w:rsidRDefault="00B30A29">
      <w:pPr>
        <w:spacing w:after="0" w:line="240" w:lineRule="auto"/>
      </w:pPr>
      <w:r>
        <w:separator/>
      </w:r>
    </w:p>
  </w:endnote>
  <w:endnote w:type="continuationSeparator" w:id="0">
    <w:p w14:paraId="1D61F862" w14:textId="77777777" w:rsidR="00B30A29" w:rsidRDefault="00B30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AdvOT1ef757c0+2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9403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B0EE0A" w14:textId="6A9C6829" w:rsidR="00770122" w:rsidRDefault="007701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C6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BCC20D2" w14:textId="77777777" w:rsidR="00770122" w:rsidRDefault="007701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35532" w14:textId="77777777" w:rsidR="00B30A29" w:rsidRDefault="00B30A29">
      <w:pPr>
        <w:spacing w:after="0" w:line="240" w:lineRule="auto"/>
      </w:pPr>
      <w:r>
        <w:separator/>
      </w:r>
    </w:p>
  </w:footnote>
  <w:footnote w:type="continuationSeparator" w:id="0">
    <w:p w14:paraId="323E7C9E" w14:textId="77777777" w:rsidR="00B30A29" w:rsidRDefault="00B30A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1320C8"/>
    <w:multiLevelType w:val="hybridMultilevel"/>
    <w:tmpl w:val="36687E3C"/>
    <w:lvl w:ilvl="0" w:tplc="0409000F">
      <w:start w:val="1"/>
      <w:numFmt w:val="decimal"/>
      <w:lvlText w:val="%1."/>
      <w:lvlJc w:val="left"/>
      <w:pPr>
        <w:ind w:left="74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68" w:hanging="360"/>
      </w:pPr>
    </w:lvl>
    <w:lvl w:ilvl="2" w:tplc="0409001B" w:tentative="1">
      <w:start w:val="1"/>
      <w:numFmt w:val="lowerRoman"/>
      <w:lvlText w:val="%3."/>
      <w:lvlJc w:val="right"/>
      <w:pPr>
        <w:ind w:left="8888" w:hanging="180"/>
      </w:pPr>
    </w:lvl>
    <w:lvl w:ilvl="3" w:tplc="0409000F" w:tentative="1">
      <w:start w:val="1"/>
      <w:numFmt w:val="decimal"/>
      <w:lvlText w:val="%4."/>
      <w:lvlJc w:val="left"/>
      <w:pPr>
        <w:ind w:left="9608" w:hanging="360"/>
      </w:pPr>
    </w:lvl>
    <w:lvl w:ilvl="4" w:tplc="04090019" w:tentative="1">
      <w:start w:val="1"/>
      <w:numFmt w:val="lowerLetter"/>
      <w:lvlText w:val="%5."/>
      <w:lvlJc w:val="left"/>
      <w:pPr>
        <w:ind w:left="10328" w:hanging="360"/>
      </w:pPr>
    </w:lvl>
    <w:lvl w:ilvl="5" w:tplc="0409001B" w:tentative="1">
      <w:start w:val="1"/>
      <w:numFmt w:val="lowerRoman"/>
      <w:lvlText w:val="%6."/>
      <w:lvlJc w:val="right"/>
      <w:pPr>
        <w:ind w:left="11048" w:hanging="180"/>
      </w:pPr>
    </w:lvl>
    <w:lvl w:ilvl="6" w:tplc="0409000F" w:tentative="1">
      <w:start w:val="1"/>
      <w:numFmt w:val="decimal"/>
      <w:lvlText w:val="%7."/>
      <w:lvlJc w:val="left"/>
      <w:pPr>
        <w:ind w:left="11768" w:hanging="360"/>
      </w:pPr>
    </w:lvl>
    <w:lvl w:ilvl="7" w:tplc="04090019" w:tentative="1">
      <w:start w:val="1"/>
      <w:numFmt w:val="lowerLetter"/>
      <w:lvlText w:val="%8."/>
      <w:lvlJc w:val="left"/>
      <w:pPr>
        <w:ind w:left="12488" w:hanging="360"/>
      </w:pPr>
    </w:lvl>
    <w:lvl w:ilvl="8" w:tplc="0409001B" w:tentative="1">
      <w:start w:val="1"/>
      <w:numFmt w:val="lowerRoman"/>
      <w:lvlText w:val="%9."/>
      <w:lvlJc w:val="right"/>
      <w:pPr>
        <w:ind w:left="13208" w:hanging="180"/>
      </w:pPr>
    </w:lvl>
  </w:abstractNum>
  <w:abstractNum w:abstractNumId="1">
    <w:nsid w:val="141C2269"/>
    <w:multiLevelType w:val="hybridMultilevel"/>
    <w:tmpl w:val="90E8B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990DEB"/>
    <w:multiLevelType w:val="hybridMultilevel"/>
    <w:tmpl w:val="97ECA60A"/>
    <w:lvl w:ilvl="0" w:tplc="830E22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855D2D"/>
    <w:multiLevelType w:val="hybridMultilevel"/>
    <w:tmpl w:val="FF2851B8"/>
    <w:lvl w:ilvl="0" w:tplc="AD6C910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CA2686"/>
    <w:multiLevelType w:val="hybridMultilevel"/>
    <w:tmpl w:val="B3404F7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9B5D75"/>
    <w:multiLevelType w:val="hybridMultilevel"/>
    <w:tmpl w:val="04C2EA3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63A2A"/>
    <w:multiLevelType w:val="hybridMultilevel"/>
    <w:tmpl w:val="BC64D7B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3C1"/>
    <w:rsid w:val="000001A1"/>
    <w:rsid w:val="00000852"/>
    <w:rsid w:val="00000899"/>
    <w:rsid w:val="00000906"/>
    <w:rsid w:val="000016D3"/>
    <w:rsid w:val="00001CC2"/>
    <w:rsid w:val="000020C4"/>
    <w:rsid w:val="000037C0"/>
    <w:rsid w:val="00004E3A"/>
    <w:rsid w:val="00005EBC"/>
    <w:rsid w:val="0000733E"/>
    <w:rsid w:val="00007733"/>
    <w:rsid w:val="00007D02"/>
    <w:rsid w:val="000108F8"/>
    <w:rsid w:val="00010D5D"/>
    <w:rsid w:val="00010E67"/>
    <w:rsid w:val="00011C9D"/>
    <w:rsid w:val="00011CB4"/>
    <w:rsid w:val="00011F05"/>
    <w:rsid w:val="00013280"/>
    <w:rsid w:val="0001367F"/>
    <w:rsid w:val="00013ECF"/>
    <w:rsid w:val="0001492D"/>
    <w:rsid w:val="00014CA1"/>
    <w:rsid w:val="00014CE6"/>
    <w:rsid w:val="00016173"/>
    <w:rsid w:val="0001682C"/>
    <w:rsid w:val="00016B12"/>
    <w:rsid w:val="00016E49"/>
    <w:rsid w:val="0001770F"/>
    <w:rsid w:val="00020AB3"/>
    <w:rsid w:val="00020AE3"/>
    <w:rsid w:val="0002174E"/>
    <w:rsid w:val="00021AB2"/>
    <w:rsid w:val="000221AC"/>
    <w:rsid w:val="0002260A"/>
    <w:rsid w:val="00023667"/>
    <w:rsid w:val="00023D47"/>
    <w:rsid w:val="000243B8"/>
    <w:rsid w:val="0002473A"/>
    <w:rsid w:val="00025226"/>
    <w:rsid w:val="00025349"/>
    <w:rsid w:val="00026A82"/>
    <w:rsid w:val="00026F07"/>
    <w:rsid w:val="00027665"/>
    <w:rsid w:val="00027DC0"/>
    <w:rsid w:val="00030989"/>
    <w:rsid w:val="00030E50"/>
    <w:rsid w:val="000314D0"/>
    <w:rsid w:val="00031539"/>
    <w:rsid w:val="00031BA0"/>
    <w:rsid w:val="00031DE5"/>
    <w:rsid w:val="0003497D"/>
    <w:rsid w:val="00034ED5"/>
    <w:rsid w:val="00035D14"/>
    <w:rsid w:val="00036529"/>
    <w:rsid w:val="000371DD"/>
    <w:rsid w:val="0003745E"/>
    <w:rsid w:val="00037976"/>
    <w:rsid w:val="00040BF8"/>
    <w:rsid w:val="00041115"/>
    <w:rsid w:val="000411D5"/>
    <w:rsid w:val="00041453"/>
    <w:rsid w:val="00041980"/>
    <w:rsid w:val="00041DA6"/>
    <w:rsid w:val="00042964"/>
    <w:rsid w:val="00043AF8"/>
    <w:rsid w:val="00043E6A"/>
    <w:rsid w:val="0004408A"/>
    <w:rsid w:val="00044CE2"/>
    <w:rsid w:val="00045305"/>
    <w:rsid w:val="00045322"/>
    <w:rsid w:val="00045AF5"/>
    <w:rsid w:val="000462CF"/>
    <w:rsid w:val="00047822"/>
    <w:rsid w:val="00047A5A"/>
    <w:rsid w:val="00050211"/>
    <w:rsid w:val="000514A6"/>
    <w:rsid w:val="00053DBE"/>
    <w:rsid w:val="000555B2"/>
    <w:rsid w:val="000556E2"/>
    <w:rsid w:val="00055B5D"/>
    <w:rsid w:val="00055BAC"/>
    <w:rsid w:val="00055DAD"/>
    <w:rsid w:val="00055FA5"/>
    <w:rsid w:val="000568DA"/>
    <w:rsid w:val="00056944"/>
    <w:rsid w:val="00056CB5"/>
    <w:rsid w:val="00057747"/>
    <w:rsid w:val="000601D5"/>
    <w:rsid w:val="00060238"/>
    <w:rsid w:val="00061C9E"/>
    <w:rsid w:val="00061EC8"/>
    <w:rsid w:val="00061EDA"/>
    <w:rsid w:val="00061F8E"/>
    <w:rsid w:val="000626C0"/>
    <w:rsid w:val="00063AB2"/>
    <w:rsid w:val="00064236"/>
    <w:rsid w:val="00064C79"/>
    <w:rsid w:val="000651B5"/>
    <w:rsid w:val="000657DB"/>
    <w:rsid w:val="000703CA"/>
    <w:rsid w:val="00070BF7"/>
    <w:rsid w:val="000711FE"/>
    <w:rsid w:val="000712D0"/>
    <w:rsid w:val="00071BEB"/>
    <w:rsid w:val="000725CE"/>
    <w:rsid w:val="00072E5E"/>
    <w:rsid w:val="00074261"/>
    <w:rsid w:val="000769BA"/>
    <w:rsid w:val="0007792C"/>
    <w:rsid w:val="000779B2"/>
    <w:rsid w:val="00077DD0"/>
    <w:rsid w:val="00080503"/>
    <w:rsid w:val="000808E9"/>
    <w:rsid w:val="00080FD1"/>
    <w:rsid w:val="00084D36"/>
    <w:rsid w:val="00086F22"/>
    <w:rsid w:val="00087069"/>
    <w:rsid w:val="00087F8E"/>
    <w:rsid w:val="00091201"/>
    <w:rsid w:val="00091699"/>
    <w:rsid w:val="00091CAA"/>
    <w:rsid w:val="00094665"/>
    <w:rsid w:val="00094BA4"/>
    <w:rsid w:val="00095CCC"/>
    <w:rsid w:val="00096035"/>
    <w:rsid w:val="00096922"/>
    <w:rsid w:val="000971F3"/>
    <w:rsid w:val="00097908"/>
    <w:rsid w:val="000A2DA6"/>
    <w:rsid w:val="000A4169"/>
    <w:rsid w:val="000A43F2"/>
    <w:rsid w:val="000A5D52"/>
    <w:rsid w:val="000A6284"/>
    <w:rsid w:val="000A6DBC"/>
    <w:rsid w:val="000A7509"/>
    <w:rsid w:val="000A75F5"/>
    <w:rsid w:val="000B00C7"/>
    <w:rsid w:val="000B030B"/>
    <w:rsid w:val="000B0668"/>
    <w:rsid w:val="000B0909"/>
    <w:rsid w:val="000B121D"/>
    <w:rsid w:val="000B149D"/>
    <w:rsid w:val="000B1A3A"/>
    <w:rsid w:val="000B283B"/>
    <w:rsid w:val="000B2E0A"/>
    <w:rsid w:val="000B30AE"/>
    <w:rsid w:val="000B598D"/>
    <w:rsid w:val="000B5CF4"/>
    <w:rsid w:val="000B602E"/>
    <w:rsid w:val="000C2442"/>
    <w:rsid w:val="000C2EA1"/>
    <w:rsid w:val="000C31AF"/>
    <w:rsid w:val="000C320B"/>
    <w:rsid w:val="000C34BD"/>
    <w:rsid w:val="000C5E41"/>
    <w:rsid w:val="000C5EC2"/>
    <w:rsid w:val="000C62F4"/>
    <w:rsid w:val="000D099F"/>
    <w:rsid w:val="000D1029"/>
    <w:rsid w:val="000D163D"/>
    <w:rsid w:val="000D16A6"/>
    <w:rsid w:val="000D1CF3"/>
    <w:rsid w:val="000D201F"/>
    <w:rsid w:val="000D21C7"/>
    <w:rsid w:val="000D24AA"/>
    <w:rsid w:val="000D3D03"/>
    <w:rsid w:val="000D539B"/>
    <w:rsid w:val="000D56C4"/>
    <w:rsid w:val="000D5EBF"/>
    <w:rsid w:val="000D640B"/>
    <w:rsid w:val="000D69C6"/>
    <w:rsid w:val="000E0392"/>
    <w:rsid w:val="000E06D0"/>
    <w:rsid w:val="000E0778"/>
    <w:rsid w:val="000E0A58"/>
    <w:rsid w:val="000E0C74"/>
    <w:rsid w:val="000E1A75"/>
    <w:rsid w:val="000E2139"/>
    <w:rsid w:val="000E2E37"/>
    <w:rsid w:val="000E4369"/>
    <w:rsid w:val="000E4CDF"/>
    <w:rsid w:val="000E5230"/>
    <w:rsid w:val="000E64D8"/>
    <w:rsid w:val="000E7913"/>
    <w:rsid w:val="000E799D"/>
    <w:rsid w:val="000F1969"/>
    <w:rsid w:val="000F23EB"/>
    <w:rsid w:val="000F2434"/>
    <w:rsid w:val="000F2E55"/>
    <w:rsid w:val="000F2E7E"/>
    <w:rsid w:val="000F2F20"/>
    <w:rsid w:val="000F3957"/>
    <w:rsid w:val="000F5665"/>
    <w:rsid w:val="000F6CD1"/>
    <w:rsid w:val="000F6DA4"/>
    <w:rsid w:val="000F71B2"/>
    <w:rsid w:val="000F7646"/>
    <w:rsid w:val="000F7738"/>
    <w:rsid w:val="000F77ED"/>
    <w:rsid w:val="00100015"/>
    <w:rsid w:val="0010017A"/>
    <w:rsid w:val="001001E2"/>
    <w:rsid w:val="00100D30"/>
    <w:rsid w:val="00100D5A"/>
    <w:rsid w:val="001014E8"/>
    <w:rsid w:val="001017AC"/>
    <w:rsid w:val="00101973"/>
    <w:rsid w:val="00101ECB"/>
    <w:rsid w:val="00101F0B"/>
    <w:rsid w:val="00101FD3"/>
    <w:rsid w:val="001026C2"/>
    <w:rsid w:val="00102971"/>
    <w:rsid w:val="00102C45"/>
    <w:rsid w:val="00103CF7"/>
    <w:rsid w:val="00103F6F"/>
    <w:rsid w:val="00104697"/>
    <w:rsid w:val="00104F08"/>
    <w:rsid w:val="001052AA"/>
    <w:rsid w:val="00105AE8"/>
    <w:rsid w:val="00105F19"/>
    <w:rsid w:val="00106795"/>
    <w:rsid w:val="00106E72"/>
    <w:rsid w:val="00107351"/>
    <w:rsid w:val="00107954"/>
    <w:rsid w:val="00107D70"/>
    <w:rsid w:val="00111F94"/>
    <w:rsid w:val="001129A8"/>
    <w:rsid w:val="001134EB"/>
    <w:rsid w:val="0011378D"/>
    <w:rsid w:val="00113D7F"/>
    <w:rsid w:val="001142DB"/>
    <w:rsid w:val="0011503A"/>
    <w:rsid w:val="0011601C"/>
    <w:rsid w:val="001161B1"/>
    <w:rsid w:val="0011626F"/>
    <w:rsid w:val="00116CCE"/>
    <w:rsid w:val="001174F4"/>
    <w:rsid w:val="001175B0"/>
    <w:rsid w:val="001176EE"/>
    <w:rsid w:val="00117D3C"/>
    <w:rsid w:val="00117D65"/>
    <w:rsid w:val="001224A0"/>
    <w:rsid w:val="001224B3"/>
    <w:rsid w:val="001227A8"/>
    <w:rsid w:val="00122C10"/>
    <w:rsid w:val="00123167"/>
    <w:rsid w:val="0012439E"/>
    <w:rsid w:val="00124C25"/>
    <w:rsid w:val="001257DE"/>
    <w:rsid w:val="00125F52"/>
    <w:rsid w:val="001264BC"/>
    <w:rsid w:val="00127CB0"/>
    <w:rsid w:val="00130D96"/>
    <w:rsid w:val="00130E5E"/>
    <w:rsid w:val="00132D52"/>
    <w:rsid w:val="001330F5"/>
    <w:rsid w:val="0013381F"/>
    <w:rsid w:val="00133862"/>
    <w:rsid w:val="00133D5D"/>
    <w:rsid w:val="00134AC3"/>
    <w:rsid w:val="001355A8"/>
    <w:rsid w:val="001358DB"/>
    <w:rsid w:val="00135F37"/>
    <w:rsid w:val="00140F7D"/>
    <w:rsid w:val="00141647"/>
    <w:rsid w:val="00142264"/>
    <w:rsid w:val="001428E5"/>
    <w:rsid w:val="001434BD"/>
    <w:rsid w:val="00143B8A"/>
    <w:rsid w:val="0014479E"/>
    <w:rsid w:val="00144F34"/>
    <w:rsid w:val="00145283"/>
    <w:rsid w:val="00146295"/>
    <w:rsid w:val="00146F6E"/>
    <w:rsid w:val="00150251"/>
    <w:rsid w:val="0015090D"/>
    <w:rsid w:val="00150B66"/>
    <w:rsid w:val="001515C2"/>
    <w:rsid w:val="00152691"/>
    <w:rsid w:val="00152F3A"/>
    <w:rsid w:val="00153049"/>
    <w:rsid w:val="00153067"/>
    <w:rsid w:val="00153148"/>
    <w:rsid w:val="001539C3"/>
    <w:rsid w:val="00153DE0"/>
    <w:rsid w:val="001545EE"/>
    <w:rsid w:val="00154876"/>
    <w:rsid w:val="00154B6D"/>
    <w:rsid w:val="001555F0"/>
    <w:rsid w:val="00156A97"/>
    <w:rsid w:val="00156F05"/>
    <w:rsid w:val="001607A2"/>
    <w:rsid w:val="00161BF2"/>
    <w:rsid w:val="00161D13"/>
    <w:rsid w:val="00161DD8"/>
    <w:rsid w:val="00162CCC"/>
    <w:rsid w:val="00163329"/>
    <w:rsid w:val="00163635"/>
    <w:rsid w:val="00163BA5"/>
    <w:rsid w:val="00163E33"/>
    <w:rsid w:val="001654E0"/>
    <w:rsid w:val="00166280"/>
    <w:rsid w:val="001669C6"/>
    <w:rsid w:val="00166E4B"/>
    <w:rsid w:val="001677FE"/>
    <w:rsid w:val="0017005E"/>
    <w:rsid w:val="001706DC"/>
    <w:rsid w:val="00170D3B"/>
    <w:rsid w:val="0017106A"/>
    <w:rsid w:val="001717CF"/>
    <w:rsid w:val="00172AF5"/>
    <w:rsid w:val="00172E20"/>
    <w:rsid w:val="0017414A"/>
    <w:rsid w:val="001744F2"/>
    <w:rsid w:val="001748C0"/>
    <w:rsid w:val="00174CD6"/>
    <w:rsid w:val="0017504B"/>
    <w:rsid w:val="00175124"/>
    <w:rsid w:val="00176E18"/>
    <w:rsid w:val="00177330"/>
    <w:rsid w:val="00180A51"/>
    <w:rsid w:val="0018195D"/>
    <w:rsid w:val="001825AD"/>
    <w:rsid w:val="001827B6"/>
    <w:rsid w:val="00183A98"/>
    <w:rsid w:val="00183E51"/>
    <w:rsid w:val="00185971"/>
    <w:rsid w:val="00186B61"/>
    <w:rsid w:val="00187ADB"/>
    <w:rsid w:val="00187BD5"/>
    <w:rsid w:val="0019020A"/>
    <w:rsid w:val="00191900"/>
    <w:rsid w:val="00193BAA"/>
    <w:rsid w:val="00194F8C"/>
    <w:rsid w:val="00196FE0"/>
    <w:rsid w:val="00197934"/>
    <w:rsid w:val="00197A17"/>
    <w:rsid w:val="00197EA3"/>
    <w:rsid w:val="001A0B23"/>
    <w:rsid w:val="001A1A9A"/>
    <w:rsid w:val="001A1D5A"/>
    <w:rsid w:val="001A220A"/>
    <w:rsid w:val="001A293C"/>
    <w:rsid w:val="001A2FA7"/>
    <w:rsid w:val="001A3FB3"/>
    <w:rsid w:val="001A4C9F"/>
    <w:rsid w:val="001A5889"/>
    <w:rsid w:val="001A5F14"/>
    <w:rsid w:val="001A6497"/>
    <w:rsid w:val="001A7DB0"/>
    <w:rsid w:val="001B0B01"/>
    <w:rsid w:val="001B1AFD"/>
    <w:rsid w:val="001B29B5"/>
    <w:rsid w:val="001B34F4"/>
    <w:rsid w:val="001B3600"/>
    <w:rsid w:val="001B3890"/>
    <w:rsid w:val="001B3C47"/>
    <w:rsid w:val="001B4CC5"/>
    <w:rsid w:val="001B5253"/>
    <w:rsid w:val="001B5FED"/>
    <w:rsid w:val="001B6D8D"/>
    <w:rsid w:val="001B7D08"/>
    <w:rsid w:val="001B7DB6"/>
    <w:rsid w:val="001C0777"/>
    <w:rsid w:val="001C09F5"/>
    <w:rsid w:val="001C0EAC"/>
    <w:rsid w:val="001C1CA4"/>
    <w:rsid w:val="001C2321"/>
    <w:rsid w:val="001C2528"/>
    <w:rsid w:val="001C32EF"/>
    <w:rsid w:val="001C3521"/>
    <w:rsid w:val="001C362D"/>
    <w:rsid w:val="001C36A8"/>
    <w:rsid w:val="001C3CD4"/>
    <w:rsid w:val="001C411E"/>
    <w:rsid w:val="001C4A48"/>
    <w:rsid w:val="001C5DFB"/>
    <w:rsid w:val="001C6B46"/>
    <w:rsid w:val="001D02E6"/>
    <w:rsid w:val="001D08A0"/>
    <w:rsid w:val="001D12EA"/>
    <w:rsid w:val="001D20A8"/>
    <w:rsid w:val="001D2D91"/>
    <w:rsid w:val="001D3225"/>
    <w:rsid w:val="001D360A"/>
    <w:rsid w:val="001D3A68"/>
    <w:rsid w:val="001D3DEC"/>
    <w:rsid w:val="001D3E44"/>
    <w:rsid w:val="001D4FF2"/>
    <w:rsid w:val="001D50B3"/>
    <w:rsid w:val="001D6B56"/>
    <w:rsid w:val="001D6DCE"/>
    <w:rsid w:val="001D6E2D"/>
    <w:rsid w:val="001E0816"/>
    <w:rsid w:val="001E11ED"/>
    <w:rsid w:val="001E1657"/>
    <w:rsid w:val="001E238E"/>
    <w:rsid w:val="001E3D71"/>
    <w:rsid w:val="001E5157"/>
    <w:rsid w:val="001E5545"/>
    <w:rsid w:val="001E5D0F"/>
    <w:rsid w:val="001E5F3D"/>
    <w:rsid w:val="001F07EA"/>
    <w:rsid w:val="001F09F7"/>
    <w:rsid w:val="001F0E23"/>
    <w:rsid w:val="001F12E2"/>
    <w:rsid w:val="001F24C6"/>
    <w:rsid w:val="001F3213"/>
    <w:rsid w:val="001F33C0"/>
    <w:rsid w:val="001F4521"/>
    <w:rsid w:val="001F4CAF"/>
    <w:rsid w:val="001F5441"/>
    <w:rsid w:val="001F545D"/>
    <w:rsid w:val="001F5FCA"/>
    <w:rsid w:val="001F65B1"/>
    <w:rsid w:val="001F6A8F"/>
    <w:rsid w:val="001F7AF3"/>
    <w:rsid w:val="00200D28"/>
    <w:rsid w:val="00200FD0"/>
    <w:rsid w:val="00201367"/>
    <w:rsid w:val="0020228E"/>
    <w:rsid w:val="00202CE5"/>
    <w:rsid w:val="00204E7D"/>
    <w:rsid w:val="00206AB6"/>
    <w:rsid w:val="00206B95"/>
    <w:rsid w:val="00207032"/>
    <w:rsid w:val="002072DE"/>
    <w:rsid w:val="0020738F"/>
    <w:rsid w:val="002075A2"/>
    <w:rsid w:val="0021033F"/>
    <w:rsid w:val="00210556"/>
    <w:rsid w:val="002106CA"/>
    <w:rsid w:val="00210CB8"/>
    <w:rsid w:val="00211D62"/>
    <w:rsid w:val="00212A17"/>
    <w:rsid w:val="00213C34"/>
    <w:rsid w:val="002143C5"/>
    <w:rsid w:val="00214406"/>
    <w:rsid w:val="00215168"/>
    <w:rsid w:val="002161EE"/>
    <w:rsid w:val="002172AD"/>
    <w:rsid w:val="00217BD5"/>
    <w:rsid w:val="0022028F"/>
    <w:rsid w:val="002213B2"/>
    <w:rsid w:val="002213CF"/>
    <w:rsid w:val="00221C9A"/>
    <w:rsid w:val="00222A95"/>
    <w:rsid w:val="00222E05"/>
    <w:rsid w:val="0022395B"/>
    <w:rsid w:val="00223BD4"/>
    <w:rsid w:val="00224F6C"/>
    <w:rsid w:val="002253F2"/>
    <w:rsid w:val="00226431"/>
    <w:rsid w:val="00226522"/>
    <w:rsid w:val="00226871"/>
    <w:rsid w:val="00226D9F"/>
    <w:rsid w:val="00226E7D"/>
    <w:rsid w:val="0022753C"/>
    <w:rsid w:val="0023008F"/>
    <w:rsid w:val="00230190"/>
    <w:rsid w:val="002310B8"/>
    <w:rsid w:val="00231632"/>
    <w:rsid w:val="002318DC"/>
    <w:rsid w:val="00231BF6"/>
    <w:rsid w:val="0023414E"/>
    <w:rsid w:val="00234CC0"/>
    <w:rsid w:val="00235120"/>
    <w:rsid w:val="00235F3D"/>
    <w:rsid w:val="002367A7"/>
    <w:rsid w:val="0023696E"/>
    <w:rsid w:val="00240D3B"/>
    <w:rsid w:val="002413ED"/>
    <w:rsid w:val="00241AD2"/>
    <w:rsid w:val="00242353"/>
    <w:rsid w:val="00243017"/>
    <w:rsid w:val="002432F0"/>
    <w:rsid w:val="00243947"/>
    <w:rsid w:val="00243BBA"/>
    <w:rsid w:val="00243CD4"/>
    <w:rsid w:val="00244FE5"/>
    <w:rsid w:val="0024541A"/>
    <w:rsid w:val="002456F1"/>
    <w:rsid w:val="002460E9"/>
    <w:rsid w:val="002469E3"/>
    <w:rsid w:val="00247815"/>
    <w:rsid w:val="002514D7"/>
    <w:rsid w:val="002526DD"/>
    <w:rsid w:val="002527F2"/>
    <w:rsid w:val="00252BB9"/>
    <w:rsid w:val="002538BE"/>
    <w:rsid w:val="00256889"/>
    <w:rsid w:val="00260532"/>
    <w:rsid w:val="00261111"/>
    <w:rsid w:val="002618A8"/>
    <w:rsid w:val="002620E8"/>
    <w:rsid w:val="0026280A"/>
    <w:rsid w:val="00262B41"/>
    <w:rsid w:val="00263541"/>
    <w:rsid w:val="00263558"/>
    <w:rsid w:val="00263DDB"/>
    <w:rsid w:val="00264FB4"/>
    <w:rsid w:val="0026538C"/>
    <w:rsid w:val="002658DA"/>
    <w:rsid w:val="002669FD"/>
    <w:rsid w:val="00267CE6"/>
    <w:rsid w:val="00267D14"/>
    <w:rsid w:val="00267EC5"/>
    <w:rsid w:val="00270366"/>
    <w:rsid w:val="002721B6"/>
    <w:rsid w:val="002722CE"/>
    <w:rsid w:val="002726C2"/>
    <w:rsid w:val="00272EAC"/>
    <w:rsid w:val="002731A5"/>
    <w:rsid w:val="002733DA"/>
    <w:rsid w:val="002739D7"/>
    <w:rsid w:val="00273DF5"/>
    <w:rsid w:val="002744D2"/>
    <w:rsid w:val="0027611A"/>
    <w:rsid w:val="0027734B"/>
    <w:rsid w:val="002779EC"/>
    <w:rsid w:val="002808F9"/>
    <w:rsid w:val="00281130"/>
    <w:rsid w:val="002825B7"/>
    <w:rsid w:val="0028274B"/>
    <w:rsid w:val="00282E1C"/>
    <w:rsid w:val="00284561"/>
    <w:rsid w:val="00286B58"/>
    <w:rsid w:val="002906CF"/>
    <w:rsid w:val="002908E5"/>
    <w:rsid w:val="00290E8A"/>
    <w:rsid w:val="00291690"/>
    <w:rsid w:val="00291F2F"/>
    <w:rsid w:val="0029250D"/>
    <w:rsid w:val="00293409"/>
    <w:rsid w:val="002934EF"/>
    <w:rsid w:val="00293EEA"/>
    <w:rsid w:val="00294CFA"/>
    <w:rsid w:val="00294ECD"/>
    <w:rsid w:val="0029656F"/>
    <w:rsid w:val="00297665"/>
    <w:rsid w:val="00297E1D"/>
    <w:rsid w:val="002A0246"/>
    <w:rsid w:val="002A0BBC"/>
    <w:rsid w:val="002A0D3A"/>
    <w:rsid w:val="002A1DD8"/>
    <w:rsid w:val="002A20DD"/>
    <w:rsid w:val="002A3208"/>
    <w:rsid w:val="002A3272"/>
    <w:rsid w:val="002A440E"/>
    <w:rsid w:val="002A50E1"/>
    <w:rsid w:val="002A56F8"/>
    <w:rsid w:val="002A5C12"/>
    <w:rsid w:val="002A6004"/>
    <w:rsid w:val="002A60CB"/>
    <w:rsid w:val="002A6B71"/>
    <w:rsid w:val="002A763D"/>
    <w:rsid w:val="002A76E1"/>
    <w:rsid w:val="002A7BB0"/>
    <w:rsid w:val="002A7CCC"/>
    <w:rsid w:val="002B06AF"/>
    <w:rsid w:val="002B0725"/>
    <w:rsid w:val="002B2D42"/>
    <w:rsid w:val="002B3240"/>
    <w:rsid w:val="002B37D4"/>
    <w:rsid w:val="002B40F0"/>
    <w:rsid w:val="002B49ED"/>
    <w:rsid w:val="002B4D67"/>
    <w:rsid w:val="002B504B"/>
    <w:rsid w:val="002B5118"/>
    <w:rsid w:val="002B5DD1"/>
    <w:rsid w:val="002B6BBB"/>
    <w:rsid w:val="002B7160"/>
    <w:rsid w:val="002B7241"/>
    <w:rsid w:val="002B7454"/>
    <w:rsid w:val="002B78C2"/>
    <w:rsid w:val="002B7985"/>
    <w:rsid w:val="002C0157"/>
    <w:rsid w:val="002C0867"/>
    <w:rsid w:val="002C096B"/>
    <w:rsid w:val="002C12DC"/>
    <w:rsid w:val="002C35FF"/>
    <w:rsid w:val="002C487C"/>
    <w:rsid w:val="002C4C4F"/>
    <w:rsid w:val="002C64D6"/>
    <w:rsid w:val="002D021C"/>
    <w:rsid w:val="002D03DA"/>
    <w:rsid w:val="002D0D2D"/>
    <w:rsid w:val="002D0E5D"/>
    <w:rsid w:val="002D10D2"/>
    <w:rsid w:val="002D1E73"/>
    <w:rsid w:val="002D1F73"/>
    <w:rsid w:val="002D2558"/>
    <w:rsid w:val="002D2E9F"/>
    <w:rsid w:val="002D3332"/>
    <w:rsid w:val="002D43A4"/>
    <w:rsid w:val="002D470C"/>
    <w:rsid w:val="002D4C33"/>
    <w:rsid w:val="002D4E4E"/>
    <w:rsid w:val="002D5095"/>
    <w:rsid w:val="002D520D"/>
    <w:rsid w:val="002D6A26"/>
    <w:rsid w:val="002E1D87"/>
    <w:rsid w:val="002E1E0D"/>
    <w:rsid w:val="002E37EB"/>
    <w:rsid w:val="002E423D"/>
    <w:rsid w:val="002E4D01"/>
    <w:rsid w:val="002E6C38"/>
    <w:rsid w:val="002E6FF2"/>
    <w:rsid w:val="002F0D79"/>
    <w:rsid w:val="002F1649"/>
    <w:rsid w:val="002F2018"/>
    <w:rsid w:val="002F34C1"/>
    <w:rsid w:val="002F3AA5"/>
    <w:rsid w:val="002F4168"/>
    <w:rsid w:val="002F4425"/>
    <w:rsid w:val="002F6174"/>
    <w:rsid w:val="002F7E10"/>
    <w:rsid w:val="003006D8"/>
    <w:rsid w:val="00300B0A"/>
    <w:rsid w:val="00300D5D"/>
    <w:rsid w:val="00302C52"/>
    <w:rsid w:val="00302CEA"/>
    <w:rsid w:val="003043F8"/>
    <w:rsid w:val="00304656"/>
    <w:rsid w:val="00305A47"/>
    <w:rsid w:val="003114F2"/>
    <w:rsid w:val="0031198D"/>
    <w:rsid w:val="00312201"/>
    <w:rsid w:val="003124F4"/>
    <w:rsid w:val="00312501"/>
    <w:rsid w:val="00312B41"/>
    <w:rsid w:val="003130FD"/>
    <w:rsid w:val="00313A21"/>
    <w:rsid w:val="00313E22"/>
    <w:rsid w:val="003143B2"/>
    <w:rsid w:val="003149D7"/>
    <w:rsid w:val="00314B19"/>
    <w:rsid w:val="00314CE2"/>
    <w:rsid w:val="0031511B"/>
    <w:rsid w:val="003153DB"/>
    <w:rsid w:val="0031583F"/>
    <w:rsid w:val="003164AE"/>
    <w:rsid w:val="003166D3"/>
    <w:rsid w:val="00316B22"/>
    <w:rsid w:val="00320419"/>
    <w:rsid w:val="003207DA"/>
    <w:rsid w:val="003216FD"/>
    <w:rsid w:val="003225DA"/>
    <w:rsid w:val="00323511"/>
    <w:rsid w:val="0032420F"/>
    <w:rsid w:val="00326D44"/>
    <w:rsid w:val="00331919"/>
    <w:rsid w:val="00331D4A"/>
    <w:rsid w:val="0033234A"/>
    <w:rsid w:val="00332E5C"/>
    <w:rsid w:val="00333F51"/>
    <w:rsid w:val="0033590B"/>
    <w:rsid w:val="0033596B"/>
    <w:rsid w:val="00336CEB"/>
    <w:rsid w:val="00336FE4"/>
    <w:rsid w:val="00337FB7"/>
    <w:rsid w:val="00340A41"/>
    <w:rsid w:val="00341A35"/>
    <w:rsid w:val="00341BC2"/>
    <w:rsid w:val="00341E12"/>
    <w:rsid w:val="00342824"/>
    <w:rsid w:val="00342CA2"/>
    <w:rsid w:val="00343BAE"/>
    <w:rsid w:val="003449FB"/>
    <w:rsid w:val="00344E91"/>
    <w:rsid w:val="00344EC3"/>
    <w:rsid w:val="003450A1"/>
    <w:rsid w:val="003450EF"/>
    <w:rsid w:val="003459D4"/>
    <w:rsid w:val="00345DBD"/>
    <w:rsid w:val="00345E3C"/>
    <w:rsid w:val="00345FCF"/>
    <w:rsid w:val="0034653B"/>
    <w:rsid w:val="00346BED"/>
    <w:rsid w:val="003477A4"/>
    <w:rsid w:val="00350339"/>
    <w:rsid w:val="003503E9"/>
    <w:rsid w:val="00352641"/>
    <w:rsid w:val="003533DC"/>
    <w:rsid w:val="003536A4"/>
    <w:rsid w:val="003538A8"/>
    <w:rsid w:val="00354590"/>
    <w:rsid w:val="00354628"/>
    <w:rsid w:val="0035473C"/>
    <w:rsid w:val="00354987"/>
    <w:rsid w:val="003559DB"/>
    <w:rsid w:val="00356CEA"/>
    <w:rsid w:val="00356F33"/>
    <w:rsid w:val="00357B78"/>
    <w:rsid w:val="0036084A"/>
    <w:rsid w:val="003608A0"/>
    <w:rsid w:val="0036134E"/>
    <w:rsid w:val="0036229A"/>
    <w:rsid w:val="0036344D"/>
    <w:rsid w:val="00363F1B"/>
    <w:rsid w:val="00364330"/>
    <w:rsid w:val="003653AC"/>
    <w:rsid w:val="00365A15"/>
    <w:rsid w:val="00366299"/>
    <w:rsid w:val="003663D5"/>
    <w:rsid w:val="003664B7"/>
    <w:rsid w:val="00366ED1"/>
    <w:rsid w:val="003670C0"/>
    <w:rsid w:val="00367884"/>
    <w:rsid w:val="0037271D"/>
    <w:rsid w:val="003731FF"/>
    <w:rsid w:val="00373324"/>
    <w:rsid w:val="003733FA"/>
    <w:rsid w:val="00374028"/>
    <w:rsid w:val="00374040"/>
    <w:rsid w:val="00374608"/>
    <w:rsid w:val="00374B37"/>
    <w:rsid w:val="00374DA9"/>
    <w:rsid w:val="00375043"/>
    <w:rsid w:val="003759D2"/>
    <w:rsid w:val="00375A79"/>
    <w:rsid w:val="0037650D"/>
    <w:rsid w:val="00376748"/>
    <w:rsid w:val="0037707D"/>
    <w:rsid w:val="003770E1"/>
    <w:rsid w:val="00377C4E"/>
    <w:rsid w:val="00377C9E"/>
    <w:rsid w:val="00381450"/>
    <w:rsid w:val="00382C02"/>
    <w:rsid w:val="00382CC4"/>
    <w:rsid w:val="00383529"/>
    <w:rsid w:val="003835C4"/>
    <w:rsid w:val="003862F1"/>
    <w:rsid w:val="00386C7B"/>
    <w:rsid w:val="00386C95"/>
    <w:rsid w:val="00387590"/>
    <w:rsid w:val="0039072B"/>
    <w:rsid w:val="00390DEC"/>
    <w:rsid w:val="003917C8"/>
    <w:rsid w:val="00391ADF"/>
    <w:rsid w:val="00392499"/>
    <w:rsid w:val="00392B41"/>
    <w:rsid w:val="00393071"/>
    <w:rsid w:val="00393D65"/>
    <w:rsid w:val="003945F6"/>
    <w:rsid w:val="0039486F"/>
    <w:rsid w:val="00394AC1"/>
    <w:rsid w:val="003958C5"/>
    <w:rsid w:val="00395F98"/>
    <w:rsid w:val="003964C7"/>
    <w:rsid w:val="00396DF8"/>
    <w:rsid w:val="003A0323"/>
    <w:rsid w:val="003A10D6"/>
    <w:rsid w:val="003A3E98"/>
    <w:rsid w:val="003A4A26"/>
    <w:rsid w:val="003A5112"/>
    <w:rsid w:val="003A5A30"/>
    <w:rsid w:val="003A5A7A"/>
    <w:rsid w:val="003A6574"/>
    <w:rsid w:val="003A6D5C"/>
    <w:rsid w:val="003A712A"/>
    <w:rsid w:val="003A7CD8"/>
    <w:rsid w:val="003B17CC"/>
    <w:rsid w:val="003B2266"/>
    <w:rsid w:val="003B29A6"/>
    <w:rsid w:val="003B3530"/>
    <w:rsid w:val="003B3977"/>
    <w:rsid w:val="003B5624"/>
    <w:rsid w:val="003B573C"/>
    <w:rsid w:val="003B578D"/>
    <w:rsid w:val="003B7D3A"/>
    <w:rsid w:val="003C095A"/>
    <w:rsid w:val="003C0A75"/>
    <w:rsid w:val="003C11EF"/>
    <w:rsid w:val="003C20C4"/>
    <w:rsid w:val="003C29CA"/>
    <w:rsid w:val="003C2C56"/>
    <w:rsid w:val="003C3446"/>
    <w:rsid w:val="003C3BE0"/>
    <w:rsid w:val="003C7655"/>
    <w:rsid w:val="003C7BDB"/>
    <w:rsid w:val="003C7E89"/>
    <w:rsid w:val="003D0B65"/>
    <w:rsid w:val="003D0F5C"/>
    <w:rsid w:val="003D10FE"/>
    <w:rsid w:val="003D1BD5"/>
    <w:rsid w:val="003D1C72"/>
    <w:rsid w:val="003D3786"/>
    <w:rsid w:val="003D3E03"/>
    <w:rsid w:val="003D42F3"/>
    <w:rsid w:val="003D5484"/>
    <w:rsid w:val="003D620C"/>
    <w:rsid w:val="003D6736"/>
    <w:rsid w:val="003D698D"/>
    <w:rsid w:val="003D7236"/>
    <w:rsid w:val="003E21E3"/>
    <w:rsid w:val="003E2246"/>
    <w:rsid w:val="003E22D4"/>
    <w:rsid w:val="003E2994"/>
    <w:rsid w:val="003E3192"/>
    <w:rsid w:val="003E5844"/>
    <w:rsid w:val="003E5B71"/>
    <w:rsid w:val="003E5D95"/>
    <w:rsid w:val="003E6937"/>
    <w:rsid w:val="003E7471"/>
    <w:rsid w:val="003E769E"/>
    <w:rsid w:val="003E7931"/>
    <w:rsid w:val="003E79A8"/>
    <w:rsid w:val="003F0549"/>
    <w:rsid w:val="003F0736"/>
    <w:rsid w:val="003F195E"/>
    <w:rsid w:val="003F1B11"/>
    <w:rsid w:val="003F1E7F"/>
    <w:rsid w:val="003F2C47"/>
    <w:rsid w:val="003F2DCD"/>
    <w:rsid w:val="003F3752"/>
    <w:rsid w:val="003F3AC0"/>
    <w:rsid w:val="003F465C"/>
    <w:rsid w:val="003F4AB7"/>
    <w:rsid w:val="003F6F95"/>
    <w:rsid w:val="003F7203"/>
    <w:rsid w:val="00400384"/>
    <w:rsid w:val="004006E2"/>
    <w:rsid w:val="00401C56"/>
    <w:rsid w:val="00401FF4"/>
    <w:rsid w:val="00402944"/>
    <w:rsid w:val="0040415E"/>
    <w:rsid w:val="00404D69"/>
    <w:rsid w:val="00406DCB"/>
    <w:rsid w:val="00406EC8"/>
    <w:rsid w:val="00407063"/>
    <w:rsid w:val="004079A0"/>
    <w:rsid w:val="004155E7"/>
    <w:rsid w:val="004156BF"/>
    <w:rsid w:val="00415A4F"/>
    <w:rsid w:val="00415E3E"/>
    <w:rsid w:val="0041787D"/>
    <w:rsid w:val="00417B4A"/>
    <w:rsid w:val="00420172"/>
    <w:rsid w:val="00420451"/>
    <w:rsid w:val="0042058A"/>
    <w:rsid w:val="00420B38"/>
    <w:rsid w:val="0042115F"/>
    <w:rsid w:val="00421304"/>
    <w:rsid w:val="00422258"/>
    <w:rsid w:val="00422313"/>
    <w:rsid w:val="0042258F"/>
    <w:rsid w:val="00422665"/>
    <w:rsid w:val="00422B68"/>
    <w:rsid w:val="00425CFA"/>
    <w:rsid w:val="00427989"/>
    <w:rsid w:val="00430AEF"/>
    <w:rsid w:val="00430BE9"/>
    <w:rsid w:val="00432436"/>
    <w:rsid w:val="004331EF"/>
    <w:rsid w:val="00433E73"/>
    <w:rsid w:val="0043445B"/>
    <w:rsid w:val="00434AD7"/>
    <w:rsid w:val="00435366"/>
    <w:rsid w:val="0043567E"/>
    <w:rsid w:val="00436AB4"/>
    <w:rsid w:val="00436D38"/>
    <w:rsid w:val="004371CB"/>
    <w:rsid w:val="00437523"/>
    <w:rsid w:val="00437C63"/>
    <w:rsid w:val="00440056"/>
    <w:rsid w:val="0044383A"/>
    <w:rsid w:val="00443952"/>
    <w:rsid w:val="00444587"/>
    <w:rsid w:val="004445C2"/>
    <w:rsid w:val="0044578C"/>
    <w:rsid w:val="004462C1"/>
    <w:rsid w:val="004467A4"/>
    <w:rsid w:val="0045017E"/>
    <w:rsid w:val="00451DF6"/>
    <w:rsid w:val="00451ED7"/>
    <w:rsid w:val="00452A5C"/>
    <w:rsid w:val="00453306"/>
    <w:rsid w:val="004565E9"/>
    <w:rsid w:val="00456840"/>
    <w:rsid w:val="00456B6F"/>
    <w:rsid w:val="00456C8B"/>
    <w:rsid w:val="00457529"/>
    <w:rsid w:val="004577EE"/>
    <w:rsid w:val="00460F27"/>
    <w:rsid w:val="00461733"/>
    <w:rsid w:val="00462663"/>
    <w:rsid w:val="00462D0D"/>
    <w:rsid w:val="0046300A"/>
    <w:rsid w:val="00463BE8"/>
    <w:rsid w:val="00464848"/>
    <w:rsid w:val="00464FBA"/>
    <w:rsid w:val="00465F33"/>
    <w:rsid w:val="00466427"/>
    <w:rsid w:val="004673FB"/>
    <w:rsid w:val="004674E4"/>
    <w:rsid w:val="00470E5A"/>
    <w:rsid w:val="00472623"/>
    <w:rsid w:val="004744E8"/>
    <w:rsid w:val="00474AB3"/>
    <w:rsid w:val="00474B25"/>
    <w:rsid w:val="00474B66"/>
    <w:rsid w:val="00474FF3"/>
    <w:rsid w:val="00476149"/>
    <w:rsid w:val="004774A1"/>
    <w:rsid w:val="00482385"/>
    <w:rsid w:val="004844B4"/>
    <w:rsid w:val="00485CCC"/>
    <w:rsid w:val="00486604"/>
    <w:rsid w:val="00486A23"/>
    <w:rsid w:val="00486CE0"/>
    <w:rsid w:val="0048757C"/>
    <w:rsid w:val="004904DA"/>
    <w:rsid w:val="00490BDC"/>
    <w:rsid w:val="00490CDE"/>
    <w:rsid w:val="004916FC"/>
    <w:rsid w:val="00492227"/>
    <w:rsid w:val="00492A21"/>
    <w:rsid w:val="00493035"/>
    <w:rsid w:val="00493091"/>
    <w:rsid w:val="00493529"/>
    <w:rsid w:val="00493CAE"/>
    <w:rsid w:val="004957AD"/>
    <w:rsid w:val="0049601B"/>
    <w:rsid w:val="0049670F"/>
    <w:rsid w:val="0049726C"/>
    <w:rsid w:val="004972FB"/>
    <w:rsid w:val="004A0049"/>
    <w:rsid w:val="004A0AEE"/>
    <w:rsid w:val="004A0E10"/>
    <w:rsid w:val="004A11A3"/>
    <w:rsid w:val="004A2967"/>
    <w:rsid w:val="004A2EFC"/>
    <w:rsid w:val="004A2EFD"/>
    <w:rsid w:val="004A3274"/>
    <w:rsid w:val="004A3AC3"/>
    <w:rsid w:val="004A3C6E"/>
    <w:rsid w:val="004A688B"/>
    <w:rsid w:val="004A772E"/>
    <w:rsid w:val="004A7CF3"/>
    <w:rsid w:val="004B0D65"/>
    <w:rsid w:val="004B1085"/>
    <w:rsid w:val="004B1661"/>
    <w:rsid w:val="004B1849"/>
    <w:rsid w:val="004B20A3"/>
    <w:rsid w:val="004B261B"/>
    <w:rsid w:val="004B3338"/>
    <w:rsid w:val="004B339A"/>
    <w:rsid w:val="004B545E"/>
    <w:rsid w:val="004B6187"/>
    <w:rsid w:val="004C0256"/>
    <w:rsid w:val="004C13F7"/>
    <w:rsid w:val="004C142C"/>
    <w:rsid w:val="004C193A"/>
    <w:rsid w:val="004C22DA"/>
    <w:rsid w:val="004C241A"/>
    <w:rsid w:val="004C33A0"/>
    <w:rsid w:val="004C39D2"/>
    <w:rsid w:val="004C39E4"/>
    <w:rsid w:val="004C3B98"/>
    <w:rsid w:val="004C3DAE"/>
    <w:rsid w:val="004C649F"/>
    <w:rsid w:val="004C650B"/>
    <w:rsid w:val="004C6A56"/>
    <w:rsid w:val="004C72A5"/>
    <w:rsid w:val="004C731D"/>
    <w:rsid w:val="004D1244"/>
    <w:rsid w:val="004D168E"/>
    <w:rsid w:val="004D1DDA"/>
    <w:rsid w:val="004D322E"/>
    <w:rsid w:val="004D3C67"/>
    <w:rsid w:val="004D4473"/>
    <w:rsid w:val="004D49D7"/>
    <w:rsid w:val="004D6322"/>
    <w:rsid w:val="004D65CE"/>
    <w:rsid w:val="004D7EED"/>
    <w:rsid w:val="004E0474"/>
    <w:rsid w:val="004E1289"/>
    <w:rsid w:val="004E1320"/>
    <w:rsid w:val="004E1701"/>
    <w:rsid w:val="004E1F03"/>
    <w:rsid w:val="004E335C"/>
    <w:rsid w:val="004E395B"/>
    <w:rsid w:val="004E47DE"/>
    <w:rsid w:val="004E63B5"/>
    <w:rsid w:val="004E7545"/>
    <w:rsid w:val="004F1FCA"/>
    <w:rsid w:val="004F254A"/>
    <w:rsid w:val="004F273D"/>
    <w:rsid w:val="004F343C"/>
    <w:rsid w:val="004F4824"/>
    <w:rsid w:val="004F5A4F"/>
    <w:rsid w:val="004F68F9"/>
    <w:rsid w:val="004F6967"/>
    <w:rsid w:val="004F6A6B"/>
    <w:rsid w:val="004F6DD0"/>
    <w:rsid w:val="004F731B"/>
    <w:rsid w:val="0050042A"/>
    <w:rsid w:val="0050090B"/>
    <w:rsid w:val="005022DC"/>
    <w:rsid w:val="00502B40"/>
    <w:rsid w:val="00502D8E"/>
    <w:rsid w:val="00503F30"/>
    <w:rsid w:val="0050531A"/>
    <w:rsid w:val="00505962"/>
    <w:rsid w:val="00505E0A"/>
    <w:rsid w:val="00506634"/>
    <w:rsid w:val="005073A3"/>
    <w:rsid w:val="005076F6"/>
    <w:rsid w:val="0050770A"/>
    <w:rsid w:val="00507C2C"/>
    <w:rsid w:val="00511B3F"/>
    <w:rsid w:val="00511C41"/>
    <w:rsid w:val="00511F7A"/>
    <w:rsid w:val="005122B6"/>
    <w:rsid w:val="00513FFA"/>
    <w:rsid w:val="00514CCA"/>
    <w:rsid w:val="00514F3C"/>
    <w:rsid w:val="005166BD"/>
    <w:rsid w:val="00521299"/>
    <w:rsid w:val="00521C4C"/>
    <w:rsid w:val="00522E56"/>
    <w:rsid w:val="0052478F"/>
    <w:rsid w:val="00525375"/>
    <w:rsid w:val="005256C5"/>
    <w:rsid w:val="00525B97"/>
    <w:rsid w:val="0052632B"/>
    <w:rsid w:val="00526A71"/>
    <w:rsid w:val="005301F4"/>
    <w:rsid w:val="00531565"/>
    <w:rsid w:val="00531822"/>
    <w:rsid w:val="005324B3"/>
    <w:rsid w:val="00533A38"/>
    <w:rsid w:val="005342DA"/>
    <w:rsid w:val="00535F8A"/>
    <w:rsid w:val="00540E10"/>
    <w:rsid w:val="0054139F"/>
    <w:rsid w:val="00541E9F"/>
    <w:rsid w:val="0054238E"/>
    <w:rsid w:val="0054255C"/>
    <w:rsid w:val="0054298C"/>
    <w:rsid w:val="00542F00"/>
    <w:rsid w:val="005441A7"/>
    <w:rsid w:val="0054467B"/>
    <w:rsid w:val="00544FB9"/>
    <w:rsid w:val="00546437"/>
    <w:rsid w:val="00547E1E"/>
    <w:rsid w:val="00550810"/>
    <w:rsid w:val="00551B73"/>
    <w:rsid w:val="005524C8"/>
    <w:rsid w:val="00552EE5"/>
    <w:rsid w:val="0055322B"/>
    <w:rsid w:val="005541A5"/>
    <w:rsid w:val="00554EDE"/>
    <w:rsid w:val="005551DC"/>
    <w:rsid w:val="005573E5"/>
    <w:rsid w:val="00557C59"/>
    <w:rsid w:val="005602E0"/>
    <w:rsid w:val="00560C0A"/>
    <w:rsid w:val="0056258C"/>
    <w:rsid w:val="0056349A"/>
    <w:rsid w:val="00566737"/>
    <w:rsid w:val="00566E81"/>
    <w:rsid w:val="00567276"/>
    <w:rsid w:val="00567A68"/>
    <w:rsid w:val="00567B2F"/>
    <w:rsid w:val="00567DA4"/>
    <w:rsid w:val="005700C3"/>
    <w:rsid w:val="0057034E"/>
    <w:rsid w:val="005706D5"/>
    <w:rsid w:val="00570D1B"/>
    <w:rsid w:val="005731A1"/>
    <w:rsid w:val="005737BA"/>
    <w:rsid w:val="005749A4"/>
    <w:rsid w:val="00575A9A"/>
    <w:rsid w:val="0057727F"/>
    <w:rsid w:val="0057792F"/>
    <w:rsid w:val="0057794E"/>
    <w:rsid w:val="005808B1"/>
    <w:rsid w:val="00581A67"/>
    <w:rsid w:val="0058320C"/>
    <w:rsid w:val="005841D4"/>
    <w:rsid w:val="0058437A"/>
    <w:rsid w:val="00584561"/>
    <w:rsid w:val="005849B2"/>
    <w:rsid w:val="00585171"/>
    <w:rsid w:val="005857DD"/>
    <w:rsid w:val="00587DC5"/>
    <w:rsid w:val="005903C6"/>
    <w:rsid w:val="00590BB2"/>
    <w:rsid w:val="00590E37"/>
    <w:rsid w:val="0059111A"/>
    <w:rsid w:val="0059128E"/>
    <w:rsid w:val="005916AE"/>
    <w:rsid w:val="0059392D"/>
    <w:rsid w:val="00593A0F"/>
    <w:rsid w:val="005942AE"/>
    <w:rsid w:val="005951DD"/>
    <w:rsid w:val="00595D42"/>
    <w:rsid w:val="005972CD"/>
    <w:rsid w:val="00597BC8"/>
    <w:rsid w:val="005A0DDF"/>
    <w:rsid w:val="005A1420"/>
    <w:rsid w:val="005A14AA"/>
    <w:rsid w:val="005A2BD1"/>
    <w:rsid w:val="005A3121"/>
    <w:rsid w:val="005A394A"/>
    <w:rsid w:val="005A4639"/>
    <w:rsid w:val="005A4829"/>
    <w:rsid w:val="005A6353"/>
    <w:rsid w:val="005A773A"/>
    <w:rsid w:val="005A7909"/>
    <w:rsid w:val="005B081C"/>
    <w:rsid w:val="005B0CBF"/>
    <w:rsid w:val="005B0E26"/>
    <w:rsid w:val="005B0FB3"/>
    <w:rsid w:val="005B1AC6"/>
    <w:rsid w:val="005B1D05"/>
    <w:rsid w:val="005B309D"/>
    <w:rsid w:val="005B3BC6"/>
    <w:rsid w:val="005B4A44"/>
    <w:rsid w:val="005B5491"/>
    <w:rsid w:val="005B58CB"/>
    <w:rsid w:val="005B6360"/>
    <w:rsid w:val="005B68F6"/>
    <w:rsid w:val="005B733E"/>
    <w:rsid w:val="005B7678"/>
    <w:rsid w:val="005B7725"/>
    <w:rsid w:val="005B7AE5"/>
    <w:rsid w:val="005B7C8B"/>
    <w:rsid w:val="005C11D9"/>
    <w:rsid w:val="005C2470"/>
    <w:rsid w:val="005C2978"/>
    <w:rsid w:val="005C3164"/>
    <w:rsid w:val="005C5AD6"/>
    <w:rsid w:val="005C5D3E"/>
    <w:rsid w:val="005C5F4F"/>
    <w:rsid w:val="005C617D"/>
    <w:rsid w:val="005C72FD"/>
    <w:rsid w:val="005C7CC2"/>
    <w:rsid w:val="005D0199"/>
    <w:rsid w:val="005D35C0"/>
    <w:rsid w:val="005D35ED"/>
    <w:rsid w:val="005D3E1E"/>
    <w:rsid w:val="005D53AF"/>
    <w:rsid w:val="005D5AA7"/>
    <w:rsid w:val="005D627E"/>
    <w:rsid w:val="005D64B0"/>
    <w:rsid w:val="005D6CB8"/>
    <w:rsid w:val="005D7A9B"/>
    <w:rsid w:val="005E0214"/>
    <w:rsid w:val="005E0FA5"/>
    <w:rsid w:val="005E1952"/>
    <w:rsid w:val="005E26F9"/>
    <w:rsid w:val="005E2842"/>
    <w:rsid w:val="005E2D33"/>
    <w:rsid w:val="005E40CD"/>
    <w:rsid w:val="005E4899"/>
    <w:rsid w:val="005E5BDA"/>
    <w:rsid w:val="005E5C9F"/>
    <w:rsid w:val="005F0CFE"/>
    <w:rsid w:val="005F0D2C"/>
    <w:rsid w:val="005F1F45"/>
    <w:rsid w:val="005F227D"/>
    <w:rsid w:val="005F2948"/>
    <w:rsid w:val="005F2ADA"/>
    <w:rsid w:val="005F42EB"/>
    <w:rsid w:val="005F43E7"/>
    <w:rsid w:val="005F7DF9"/>
    <w:rsid w:val="00600366"/>
    <w:rsid w:val="0060087C"/>
    <w:rsid w:val="0060100F"/>
    <w:rsid w:val="006010CA"/>
    <w:rsid w:val="006011A9"/>
    <w:rsid w:val="00601CFF"/>
    <w:rsid w:val="00602DF9"/>
    <w:rsid w:val="0060309C"/>
    <w:rsid w:val="00603A07"/>
    <w:rsid w:val="00603E73"/>
    <w:rsid w:val="00604367"/>
    <w:rsid w:val="0060438C"/>
    <w:rsid w:val="00604456"/>
    <w:rsid w:val="0060467E"/>
    <w:rsid w:val="00605ABC"/>
    <w:rsid w:val="00605FAB"/>
    <w:rsid w:val="00606129"/>
    <w:rsid w:val="006062EA"/>
    <w:rsid w:val="00606319"/>
    <w:rsid w:val="00606EC4"/>
    <w:rsid w:val="0060756F"/>
    <w:rsid w:val="0060761D"/>
    <w:rsid w:val="0061039C"/>
    <w:rsid w:val="00610FD6"/>
    <w:rsid w:val="00611243"/>
    <w:rsid w:val="0061170B"/>
    <w:rsid w:val="0061185E"/>
    <w:rsid w:val="00611894"/>
    <w:rsid w:val="00611BA4"/>
    <w:rsid w:val="0061269A"/>
    <w:rsid w:val="00612EE5"/>
    <w:rsid w:val="0061337E"/>
    <w:rsid w:val="00614749"/>
    <w:rsid w:val="00614778"/>
    <w:rsid w:val="00615124"/>
    <w:rsid w:val="0062047B"/>
    <w:rsid w:val="00620BE5"/>
    <w:rsid w:val="00620E50"/>
    <w:rsid w:val="00621EB9"/>
    <w:rsid w:val="006226AF"/>
    <w:rsid w:val="00622718"/>
    <w:rsid w:val="00623252"/>
    <w:rsid w:val="00624393"/>
    <w:rsid w:val="00624566"/>
    <w:rsid w:val="00624D3F"/>
    <w:rsid w:val="00625210"/>
    <w:rsid w:val="00625960"/>
    <w:rsid w:val="006268E2"/>
    <w:rsid w:val="00626DA9"/>
    <w:rsid w:val="00627025"/>
    <w:rsid w:val="006271C0"/>
    <w:rsid w:val="006272A8"/>
    <w:rsid w:val="0062759A"/>
    <w:rsid w:val="006276AD"/>
    <w:rsid w:val="00627DD1"/>
    <w:rsid w:val="006308C7"/>
    <w:rsid w:val="00630932"/>
    <w:rsid w:val="00630FBD"/>
    <w:rsid w:val="00631B91"/>
    <w:rsid w:val="00631C4E"/>
    <w:rsid w:val="00631E4A"/>
    <w:rsid w:val="006321D7"/>
    <w:rsid w:val="00632443"/>
    <w:rsid w:val="006324B9"/>
    <w:rsid w:val="006327D7"/>
    <w:rsid w:val="00632DDA"/>
    <w:rsid w:val="00633B34"/>
    <w:rsid w:val="00633BDE"/>
    <w:rsid w:val="006354A1"/>
    <w:rsid w:val="00637264"/>
    <w:rsid w:val="006375F6"/>
    <w:rsid w:val="006414E1"/>
    <w:rsid w:val="006433F2"/>
    <w:rsid w:val="0064452F"/>
    <w:rsid w:val="00644901"/>
    <w:rsid w:val="00645201"/>
    <w:rsid w:val="0064612F"/>
    <w:rsid w:val="0064635A"/>
    <w:rsid w:val="00650945"/>
    <w:rsid w:val="00650BAC"/>
    <w:rsid w:val="0065209B"/>
    <w:rsid w:val="006520E5"/>
    <w:rsid w:val="00652C13"/>
    <w:rsid w:val="00652DB5"/>
    <w:rsid w:val="00653680"/>
    <w:rsid w:val="006545B0"/>
    <w:rsid w:val="0065462D"/>
    <w:rsid w:val="006560CE"/>
    <w:rsid w:val="00656A7A"/>
    <w:rsid w:val="00657174"/>
    <w:rsid w:val="0065744A"/>
    <w:rsid w:val="00660597"/>
    <w:rsid w:val="00660FAE"/>
    <w:rsid w:val="00661FC0"/>
    <w:rsid w:val="00662094"/>
    <w:rsid w:val="00662BB1"/>
    <w:rsid w:val="0066315B"/>
    <w:rsid w:val="0066380A"/>
    <w:rsid w:val="00663D92"/>
    <w:rsid w:val="0066438C"/>
    <w:rsid w:val="00665A14"/>
    <w:rsid w:val="006665B6"/>
    <w:rsid w:val="00666633"/>
    <w:rsid w:val="00666F6D"/>
    <w:rsid w:val="006674BE"/>
    <w:rsid w:val="00667B27"/>
    <w:rsid w:val="0067085B"/>
    <w:rsid w:val="00670A79"/>
    <w:rsid w:val="00672A76"/>
    <w:rsid w:val="00672BCD"/>
    <w:rsid w:val="0067403F"/>
    <w:rsid w:val="006741E1"/>
    <w:rsid w:val="00674245"/>
    <w:rsid w:val="006742AD"/>
    <w:rsid w:val="00674B7C"/>
    <w:rsid w:val="00675B9A"/>
    <w:rsid w:val="006802CA"/>
    <w:rsid w:val="0068043D"/>
    <w:rsid w:val="006811D3"/>
    <w:rsid w:val="00681861"/>
    <w:rsid w:val="006818C2"/>
    <w:rsid w:val="00681F20"/>
    <w:rsid w:val="00682A74"/>
    <w:rsid w:val="00684079"/>
    <w:rsid w:val="00684432"/>
    <w:rsid w:val="00685828"/>
    <w:rsid w:val="00685972"/>
    <w:rsid w:val="00685BEF"/>
    <w:rsid w:val="006862C9"/>
    <w:rsid w:val="006862EE"/>
    <w:rsid w:val="006864BD"/>
    <w:rsid w:val="0068658A"/>
    <w:rsid w:val="0068685F"/>
    <w:rsid w:val="00690565"/>
    <w:rsid w:val="006914EA"/>
    <w:rsid w:val="00691D96"/>
    <w:rsid w:val="0069214E"/>
    <w:rsid w:val="00692A29"/>
    <w:rsid w:val="006949E2"/>
    <w:rsid w:val="00695E8C"/>
    <w:rsid w:val="00696CAC"/>
    <w:rsid w:val="00697010"/>
    <w:rsid w:val="006A37F3"/>
    <w:rsid w:val="006A3886"/>
    <w:rsid w:val="006A3A39"/>
    <w:rsid w:val="006A3EA4"/>
    <w:rsid w:val="006A4390"/>
    <w:rsid w:val="006A74AC"/>
    <w:rsid w:val="006A7DBE"/>
    <w:rsid w:val="006B1742"/>
    <w:rsid w:val="006B1C5E"/>
    <w:rsid w:val="006B289F"/>
    <w:rsid w:val="006B4B32"/>
    <w:rsid w:val="006B5C5C"/>
    <w:rsid w:val="006B60EA"/>
    <w:rsid w:val="006B6857"/>
    <w:rsid w:val="006B6DA0"/>
    <w:rsid w:val="006C024E"/>
    <w:rsid w:val="006C0B53"/>
    <w:rsid w:val="006C1F07"/>
    <w:rsid w:val="006C2BCC"/>
    <w:rsid w:val="006C3062"/>
    <w:rsid w:val="006C327F"/>
    <w:rsid w:val="006C3A21"/>
    <w:rsid w:val="006C3D28"/>
    <w:rsid w:val="006C4E7A"/>
    <w:rsid w:val="006C52CE"/>
    <w:rsid w:val="006C59AB"/>
    <w:rsid w:val="006C6154"/>
    <w:rsid w:val="006C6396"/>
    <w:rsid w:val="006C65D8"/>
    <w:rsid w:val="006C7ACE"/>
    <w:rsid w:val="006D0AC6"/>
    <w:rsid w:val="006D12D7"/>
    <w:rsid w:val="006D1CCD"/>
    <w:rsid w:val="006D26B3"/>
    <w:rsid w:val="006D3075"/>
    <w:rsid w:val="006D4123"/>
    <w:rsid w:val="006D5545"/>
    <w:rsid w:val="006D58C3"/>
    <w:rsid w:val="006D59C8"/>
    <w:rsid w:val="006D6F4A"/>
    <w:rsid w:val="006D6F92"/>
    <w:rsid w:val="006E0375"/>
    <w:rsid w:val="006E1729"/>
    <w:rsid w:val="006E1C7B"/>
    <w:rsid w:val="006E1E9B"/>
    <w:rsid w:val="006E215B"/>
    <w:rsid w:val="006E229D"/>
    <w:rsid w:val="006E24E4"/>
    <w:rsid w:val="006E27EC"/>
    <w:rsid w:val="006E37B2"/>
    <w:rsid w:val="006E3924"/>
    <w:rsid w:val="006E4C93"/>
    <w:rsid w:val="006E4D74"/>
    <w:rsid w:val="006E55A6"/>
    <w:rsid w:val="006E6E93"/>
    <w:rsid w:val="006E7875"/>
    <w:rsid w:val="006E7B65"/>
    <w:rsid w:val="006E7F76"/>
    <w:rsid w:val="006F0841"/>
    <w:rsid w:val="006F1403"/>
    <w:rsid w:val="006F18BF"/>
    <w:rsid w:val="006F2BFB"/>
    <w:rsid w:val="006F45BE"/>
    <w:rsid w:val="006F4634"/>
    <w:rsid w:val="006F4F14"/>
    <w:rsid w:val="006F5D32"/>
    <w:rsid w:val="006F5DEE"/>
    <w:rsid w:val="006F65D3"/>
    <w:rsid w:val="006F6617"/>
    <w:rsid w:val="0070379E"/>
    <w:rsid w:val="00703E42"/>
    <w:rsid w:val="00705221"/>
    <w:rsid w:val="00705D46"/>
    <w:rsid w:val="0070621D"/>
    <w:rsid w:val="00706316"/>
    <w:rsid w:val="00706754"/>
    <w:rsid w:val="00710868"/>
    <w:rsid w:val="0071123C"/>
    <w:rsid w:val="00711A46"/>
    <w:rsid w:val="00712006"/>
    <w:rsid w:val="00712783"/>
    <w:rsid w:val="00712D49"/>
    <w:rsid w:val="00713A60"/>
    <w:rsid w:val="00714290"/>
    <w:rsid w:val="007153B8"/>
    <w:rsid w:val="00715F42"/>
    <w:rsid w:val="00716564"/>
    <w:rsid w:val="007166A3"/>
    <w:rsid w:val="007176CB"/>
    <w:rsid w:val="007178C4"/>
    <w:rsid w:val="00717E97"/>
    <w:rsid w:val="00717FF4"/>
    <w:rsid w:val="0072063E"/>
    <w:rsid w:val="00720864"/>
    <w:rsid w:val="00720F31"/>
    <w:rsid w:val="007214BF"/>
    <w:rsid w:val="007215B5"/>
    <w:rsid w:val="00721639"/>
    <w:rsid w:val="00721B6B"/>
    <w:rsid w:val="007223AB"/>
    <w:rsid w:val="00722409"/>
    <w:rsid w:val="00722921"/>
    <w:rsid w:val="00722EEA"/>
    <w:rsid w:val="00723A78"/>
    <w:rsid w:val="00724183"/>
    <w:rsid w:val="0072486B"/>
    <w:rsid w:val="00724B9F"/>
    <w:rsid w:val="00724BC1"/>
    <w:rsid w:val="00724FE1"/>
    <w:rsid w:val="007250EB"/>
    <w:rsid w:val="00725242"/>
    <w:rsid w:val="00725F71"/>
    <w:rsid w:val="00726098"/>
    <w:rsid w:val="00726E66"/>
    <w:rsid w:val="00726FAA"/>
    <w:rsid w:val="00727653"/>
    <w:rsid w:val="00727930"/>
    <w:rsid w:val="00730212"/>
    <w:rsid w:val="00731B44"/>
    <w:rsid w:val="0073370F"/>
    <w:rsid w:val="00733761"/>
    <w:rsid w:val="00733F67"/>
    <w:rsid w:val="00735AF6"/>
    <w:rsid w:val="00737568"/>
    <w:rsid w:val="00737A8F"/>
    <w:rsid w:val="00740EE7"/>
    <w:rsid w:val="0074182E"/>
    <w:rsid w:val="007420DF"/>
    <w:rsid w:val="007428B2"/>
    <w:rsid w:val="00742DCA"/>
    <w:rsid w:val="00742FA7"/>
    <w:rsid w:val="00743B56"/>
    <w:rsid w:val="00744438"/>
    <w:rsid w:val="007451A1"/>
    <w:rsid w:val="007451AE"/>
    <w:rsid w:val="00745EBF"/>
    <w:rsid w:val="007462CD"/>
    <w:rsid w:val="00746617"/>
    <w:rsid w:val="00746B46"/>
    <w:rsid w:val="00746E83"/>
    <w:rsid w:val="007509B5"/>
    <w:rsid w:val="00751496"/>
    <w:rsid w:val="0075269D"/>
    <w:rsid w:val="00752B4F"/>
    <w:rsid w:val="00753191"/>
    <w:rsid w:val="00753B50"/>
    <w:rsid w:val="00753EE8"/>
    <w:rsid w:val="007541A5"/>
    <w:rsid w:val="0075573A"/>
    <w:rsid w:val="007559FE"/>
    <w:rsid w:val="00756832"/>
    <w:rsid w:val="00756C5A"/>
    <w:rsid w:val="00760D0A"/>
    <w:rsid w:val="0076142A"/>
    <w:rsid w:val="00761A6E"/>
    <w:rsid w:val="00762717"/>
    <w:rsid w:val="007642C8"/>
    <w:rsid w:val="00764C60"/>
    <w:rsid w:val="00765227"/>
    <w:rsid w:val="00765A93"/>
    <w:rsid w:val="00765B07"/>
    <w:rsid w:val="007662BA"/>
    <w:rsid w:val="00770122"/>
    <w:rsid w:val="00772DBD"/>
    <w:rsid w:val="0077318F"/>
    <w:rsid w:val="00773B1D"/>
    <w:rsid w:val="00773CA9"/>
    <w:rsid w:val="0077470C"/>
    <w:rsid w:val="00774C59"/>
    <w:rsid w:val="00776400"/>
    <w:rsid w:val="00776625"/>
    <w:rsid w:val="00776BFE"/>
    <w:rsid w:val="00777D10"/>
    <w:rsid w:val="00777E21"/>
    <w:rsid w:val="00781057"/>
    <w:rsid w:val="00783CDE"/>
    <w:rsid w:val="00783E9B"/>
    <w:rsid w:val="00783F8A"/>
    <w:rsid w:val="00784EAB"/>
    <w:rsid w:val="00784F79"/>
    <w:rsid w:val="007854AD"/>
    <w:rsid w:val="00785AF2"/>
    <w:rsid w:val="007866B2"/>
    <w:rsid w:val="007875BA"/>
    <w:rsid w:val="0078776F"/>
    <w:rsid w:val="007900ED"/>
    <w:rsid w:val="00790B19"/>
    <w:rsid w:val="00790DC1"/>
    <w:rsid w:val="00793BB2"/>
    <w:rsid w:val="00794B95"/>
    <w:rsid w:val="00794C38"/>
    <w:rsid w:val="00794C8B"/>
    <w:rsid w:val="00794D88"/>
    <w:rsid w:val="00795378"/>
    <w:rsid w:val="0079598A"/>
    <w:rsid w:val="00797641"/>
    <w:rsid w:val="00797820"/>
    <w:rsid w:val="00797DEB"/>
    <w:rsid w:val="007A566C"/>
    <w:rsid w:val="007A577C"/>
    <w:rsid w:val="007A66E7"/>
    <w:rsid w:val="007B14CF"/>
    <w:rsid w:val="007B1527"/>
    <w:rsid w:val="007B1A23"/>
    <w:rsid w:val="007B212A"/>
    <w:rsid w:val="007B22B8"/>
    <w:rsid w:val="007B2840"/>
    <w:rsid w:val="007B2CC1"/>
    <w:rsid w:val="007B2F29"/>
    <w:rsid w:val="007B34C8"/>
    <w:rsid w:val="007B3B29"/>
    <w:rsid w:val="007B4503"/>
    <w:rsid w:val="007B69B9"/>
    <w:rsid w:val="007C05C4"/>
    <w:rsid w:val="007C14BA"/>
    <w:rsid w:val="007C1694"/>
    <w:rsid w:val="007C217B"/>
    <w:rsid w:val="007C3069"/>
    <w:rsid w:val="007C34A0"/>
    <w:rsid w:val="007C4456"/>
    <w:rsid w:val="007C4998"/>
    <w:rsid w:val="007C6736"/>
    <w:rsid w:val="007C7373"/>
    <w:rsid w:val="007C7DD0"/>
    <w:rsid w:val="007D01DE"/>
    <w:rsid w:val="007D0324"/>
    <w:rsid w:val="007D15F2"/>
    <w:rsid w:val="007D1AF5"/>
    <w:rsid w:val="007D1C05"/>
    <w:rsid w:val="007D284F"/>
    <w:rsid w:val="007D2B22"/>
    <w:rsid w:val="007D3AEB"/>
    <w:rsid w:val="007D419C"/>
    <w:rsid w:val="007D54C8"/>
    <w:rsid w:val="007D5D38"/>
    <w:rsid w:val="007D69DB"/>
    <w:rsid w:val="007D7250"/>
    <w:rsid w:val="007E0501"/>
    <w:rsid w:val="007E0705"/>
    <w:rsid w:val="007E0A22"/>
    <w:rsid w:val="007E1716"/>
    <w:rsid w:val="007E2106"/>
    <w:rsid w:val="007E2282"/>
    <w:rsid w:val="007E2D29"/>
    <w:rsid w:val="007E2FF7"/>
    <w:rsid w:val="007E3815"/>
    <w:rsid w:val="007E453E"/>
    <w:rsid w:val="007E5116"/>
    <w:rsid w:val="007E6354"/>
    <w:rsid w:val="007E7949"/>
    <w:rsid w:val="007F014D"/>
    <w:rsid w:val="007F1AC5"/>
    <w:rsid w:val="007F27BB"/>
    <w:rsid w:val="007F42C5"/>
    <w:rsid w:val="007F523A"/>
    <w:rsid w:val="007F5737"/>
    <w:rsid w:val="007F5C43"/>
    <w:rsid w:val="007F5D08"/>
    <w:rsid w:val="007F5E99"/>
    <w:rsid w:val="007F6C74"/>
    <w:rsid w:val="007F6FB1"/>
    <w:rsid w:val="007F7E7C"/>
    <w:rsid w:val="008003AE"/>
    <w:rsid w:val="008008DF"/>
    <w:rsid w:val="008013D1"/>
    <w:rsid w:val="008028F6"/>
    <w:rsid w:val="0080328D"/>
    <w:rsid w:val="0080375B"/>
    <w:rsid w:val="008038EA"/>
    <w:rsid w:val="008043E0"/>
    <w:rsid w:val="008056DA"/>
    <w:rsid w:val="00806883"/>
    <w:rsid w:val="008069D6"/>
    <w:rsid w:val="0080798D"/>
    <w:rsid w:val="00810594"/>
    <w:rsid w:val="00810B1C"/>
    <w:rsid w:val="00811562"/>
    <w:rsid w:val="00811B4A"/>
    <w:rsid w:val="00812162"/>
    <w:rsid w:val="00812A35"/>
    <w:rsid w:val="0081548F"/>
    <w:rsid w:val="00815C79"/>
    <w:rsid w:val="00815F25"/>
    <w:rsid w:val="00816FE5"/>
    <w:rsid w:val="0081769D"/>
    <w:rsid w:val="00817A53"/>
    <w:rsid w:val="0082027F"/>
    <w:rsid w:val="00820533"/>
    <w:rsid w:val="00820538"/>
    <w:rsid w:val="008209BE"/>
    <w:rsid w:val="00821590"/>
    <w:rsid w:val="00821A7D"/>
    <w:rsid w:val="0082261D"/>
    <w:rsid w:val="00822814"/>
    <w:rsid w:val="00823196"/>
    <w:rsid w:val="008234AD"/>
    <w:rsid w:val="008243FC"/>
    <w:rsid w:val="0082527F"/>
    <w:rsid w:val="00825D3F"/>
    <w:rsid w:val="008264B9"/>
    <w:rsid w:val="00826C3A"/>
    <w:rsid w:val="008302B5"/>
    <w:rsid w:val="00830F14"/>
    <w:rsid w:val="00831243"/>
    <w:rsid w:val="00831E6F"/>
    <w:rsid w:val="00832C61"/>
    <w:rsid w:val="00833072"/>
    <w:rsid w:val="00833410"/>
    <w:rsid w:val="008336D9"/>
    <w:rsid w:val="00833830"/>
    <w:rsid w:val="0083390B"/>
    <w:rsid w:val="008347E2"/>
    <w:rsid w:val="0083498A"/>
    <w:rsid w:val="008354A2"/>
    <w:rsid w:val="00835A68"/>
    <w:rsid w:val="00836147"/>
    <w:rsid w:val="008367D1"/>
    <w:rsid w:val="00836D68"/>
    <w:rsid w:val="00836EAC"/>
    <w:rsid w:val="00837563"/>
    <w:rsid w:val="008376E4"/>
    <w:rsid w:val="00840AF0"/>
    <w:rsid w:val="00840DB1"/>
    <w:rsid w:val="00841D74"/>
    <w:rsid w:val="00843F4D"/>
    <w:rsid w:val="00844C34"/>
    <w:rsid w:val="00844F90"/>
    <w:rsid w:val="00845D04"/>
    <w:rsid w:val="00846138"/>
    <w:rsid w:val="00846DFA"/>
    <w:rsid w:val="008473B2"/>
    <w:rsid w:val="00847426"/>
    <w:rsid w:val="008476F0"/>
    <w:rsid w:val="0085024F"/>
    <w:rsid w:val="008510B9"/>
    <w:rsid w:val="00851BE3"/>
    <w:rsid w:val="00851E44"/>
    <w:rsid w:val="008527A3"/>
    <w:rsid w:val="00853336"/>
    <w:rsid w:val="00853C02"/>
    <w:rsid w:val="00853E18"/>
    <w:rsid w:val="00854540"/>
    <w:rsid w:val="00856CC9"/>
    <w:rsid w:val="00856EBE"/>
    <w:rsid w:val="00857158"/>
    <w:rsid w:val="0085780E"/>
    <w:rsid w:val="00857C3B"/>
    <w:rsid w:val="0086165A"/>
    <w:rsid w:val="00861CC9"/>
    <w:rsid w:val="0086358C"/>
    <w:rsid w:val="0086398E"/>
    <w:rsid w:val="0086465C"/>
    <w:rsid w:val="00864A1D"/>
    <w:rsid w:val="00864B61"/>
    <w:rsid w:val="0086545C"/>
    <w:rsid w:val="008655DE"/>
    <w:rsid w:val="008677A9"/>
    <w:rsid w:val="008706B8"/>
    <w:rsid w:val="00870D8F"/>
    <w:rsid w:val="00873043"/>
    <w:rsid w:val="00873B10"/>
    <w:rsid w:val="00874620"/>
    <w:rsid w:val="00874D1A"/>
    <w:rsid w:val="00876151"/>
    <w:rsid w:val="0087644F"/>
    <w:rsid w:val="00876903"/>
    <w:rsid w:val="00877C4F"/>
    <w:rsid w:val="00880022"/>
    <w:rsid w:val="00880353"/>
    <w:rsid w:val="00880355"/>
    <w:rsid w:val="0088108F"/>
    <w:rsid w:val="008817D5"/>
    <w:rsid w:val="00881879"/>
    <w:rsid w:val="008827FF"/>
    <w:rsid w:val="00882AB4"/>
    <w:rsid w:val="00883E7B"/>
    <w:rsid w:val="0088463F"/>
    <w:rsid w:val="00884B7C"/>
    <w:rsid w:val="008858A2"/>
    <w:rsid w:val="00887840"/>
    <w:rsid w:val="00890856"/>
    <w:rsid w:val="00890C78"/>
    <w:rsid w:val="00890C92"/>
    <w:rsid w:val="00890FEF"/>
    <w:rsid w:val="008915B6"/>
    <w:rsid w:val="00891825"/>
    <w:rsid w:val="00892D56"/>
    <w:rsid w:val="0089358C"/>
    <w:rsid w:val="00893A7C"/>
    <w:rsid w:val="008944AD"/>
    <w:rsid w:val="008944F4"/>
    <w:rsid w:val="00894EDF"/>
    <w:rsid w:val="00895564"/>
    <w:rsid w:val="00895E8F"/>
    <w:rsid w:val="00896451"/>
    <w:rsid w:val="008966C0"/>
    <w:rsid w:val="00897AEF"/>
    <w:rsid w:val="00897FE4"/>
    <w:rsid w:val="008A0935"/>
    <w:rsid w:val="008A131B"/>
    <w:rsid w:val="008A2088"/>
    <w:rsid w:val="008A28D1"/>
    <w:rsid w:val="008A2A6C"/>
    <w:rsid w:val="008A2CBC"/>
    <w:rsid w:val="008A2E5E"/>
    <w:rsid w:val="008A30A9"/>
    <w:rsid w:val="008A3AF3"/>
    <w:rsid w:val="008A3EBF"/>
    <w:rsid w:val="008A5464"/>
    <w:rsid w:val="008A7FC4"/>
    <w:rsid w:val="008B0930"/>
    <w:rsid w:val="008B0BDA"/>
    <w:rsid w:val="008B0C8E"/>
    <w:rsid w:val="008B1370"/>
    <w:rsid w:val="008B2439"/>
    <w:rsid w:val="008B2DDC"/>
    <w:rsid w:val="008B2F2C"/>
    <w:rsid w:val="008B305D"/>
    <w:rsid w:val="008B4A5B"/>
    <w:rsid w:val="008B4B06"/>
    <w:rsid w:val="008B5118"/>
    <w:rsid w:val="008B5A30"/>
    <w:rsid w:val="008B5CCC"/>
    <w:rsid w:val="008C0FB5"/>
    <w:rsid w:val="008C2ED5"/>
    <w:rsid w:val="008C3BC2"/>
    <w:rsid w:val="008C56A8"/>
    <w:rsid w:val="008C68A4"/>
    <w:rsid w:val="008C6E40"/>
    <w:rsid w:val="008C7E02"/>
    <w:rsid w:val="008D004D"/>
    <w:rsid w:val="008D0073"/>
    <w:rsid w:val="008D0929"/>
    <w:rsid w:val="008D0ECE"/>
    <w:rsid w:val="008D1914"/>
    <w:rsid w:val="008D1EF8"/>
    <w:rsid w:val="008D26A6"/>
    <w:rsid w:val="008D4304"/>
    <w:rsid w:val="008D4B91"/>
    <w:rsid w:val="008D5741"/>
    <w:rsid w:val="008D5BE0"/>
    <w:rsid w:val="008D5F1B"/>
    <w:rsid w:val="008D60E6"/>
    <w:rsid w:val="008D7254"/>
    <w:rsid w:val="008D73CE"/>
    <w:rsid w:val="008D73EB"/>
    <w:rsid w:val="008E12D8"/>
    <w:rsid w:val="008E2874"/>
    <w:rsid w:val="008E40DD"/>
    <w:rsid w:val="008E4A41"/>
    <w:rsid w:val="008E5194"/>
    <w:rsid w:val="008F0C61"/>
    <w:rsid w:val="008F13B1"/>
    <w:rsid w:val="008F15C9"/>
    <w:rsid w:val="008F16C1"/>
    <w:rsid w:val="008F3E90"/>
    <w:rsid w:val="008F4000"/>
    <w:rsid w:val="008F4225"/>
    <w:rsid w:val="008F44AC"/>
    <w:rsid w:val="008F538D"/>
    <w:rsid w:val="008F5697"/>
    <w:rsid w:val="008F56A2"/>
    <w:rsid w:val="008F65BE"/>
    <w:rsid w:val="008F6935"/>
    <w:rsid w:val="008F731A"/>
    <w:rsid w:val="008F73C6"/>
    <w:rsid w:val="008F7EA1"/>
    <w:rsid w:val="0090050A"/>
    <w:rsid w:val="0090140D"/>
    <w:rsid w:val="00901734"/>
    <w:rsid w:val="009031A2"/>
    <w:rsid w:val="00903680"/>
    <w:rsid w:val="00903AA5"/>
    <w:rsid w:val="00905A1E"/>
    <w:rsid w:val="00907A79"/>
    <w:rsid w:val="00907E3B"/>
    <w:rsid w:val="00910342"/>
    <w:rsid w:val="00910735"/>
    <w:rsid w:val="00910E3F"/>
    <w:rsid w:val="00911D42"/>
    <w:rsid w:val="00913367"/>
    <w:rsid w:val="00913C56"/>
    <w:rsid w:val="00914525"/>
    <w:rsid w:val="00915153"/>
    <w:rsid w:val="00915569"/>
    <w:rsid w:val="0091675C"/>
    <w:rsid w:val="00916F1F"/>
    <w:rsid w:val="009175EC"/>
    <w:rsid w:val="00917652"/>
    <w:rsid w:val="00917D11"/>
    <w:rsid w:val="00920836"/>
    <w:rsid w:val="00920AEA"/>
    <w:rsid w:val="00921ADA"/>
    <w:rsid w:val="00921FC9"/>
    <w:rsid w:val="009220A6"/>
    <w:rsid w:val="009223A7"/>
    <w:rsid w:val="0092255B"/>
    <w:rsid w:val="00922CC0"/>
    <w:rsid w:val="00923E0B"/>
    <w:rsid w:val="00923FCD"/>
    <w:rsid w:val="009254D2"/>
    <w:rsid w:val="00926041"/>
    <w:rsid w:val="00926AC7"/>
    <w:rsid w:val="00926B5E"/>
    <w:rsid w:val="0092701B"/>
    <w:rsid w:val="0092763D"/>
    <w:rsid w:val="009300EC"/>
    <w:rsid w:val="00930506"/>
    <w:rsid w:val="0093057B"/>
    <w:rsid w:val="00932791"/>
    <w:rsid w:val="00932D53"/>
    <w:rsid w:val="00933AAE"/>
    <w:rsid w:val="00933B8D"/>
    <w:rsid w:val="00935D96"/>
    <w:rsid w:val="009365A5"/>
    <w:rsid w:val="009370B4"/>
    <w:rsid w:val="00937353"/>
    <w:rsid w:val="009412D6"/>
    <w:rsid w:val="009424A4"/>
    <w:rsid w:val="00943C63"/>
    <w:rsid w:val="00944C59"/>
    <w:rsid w:val="00944DBE"/>
    <w:rsid w:val="0094539A"/>
    <w:rsid w:val="00945531"/>
    <w:rsid w:val="00946769"/>
    <w:rsid w:val="009469BE"/>
    <w:rsid w:val="00946FE3"/>
    <w:rsid w:val="0094761B"/>
    <w:rsid w:val="00947E9A"/>
    <w:rsid w:val="00950D41"/>
    <w:rsid w:val="009511B5"/>
    <w:rsid w:val="009513ED"/>
    <w:rsid w:val="00952FAD"/>
    <w:rsid w:val="009532A2"/>
    <w:rsid w:val="009536B5"/>
    <w:rsid w:val="0095456E"/>
    <w:rsid w:val="00954B0F"/>
    <w:rsid w:val="00957491"/>
    <w:rsid w:val="009608DA"/>
    <w:rsid w:val="00960D4E"/>
    <w:rsid w:val="0096110F"/>
    <w:rsid w:val="009613D3"/>
    <w:rsid w:val="0096174F"/>
    <w:rsid w:val="00961DA2"/>
    <w:rsid w:val="00963ACE"/>
    <w:rsid w:val="00963D91"/>
    <w:rsid w:val="00964843"/>
    <w:rsid w:val="00964936"/>
    <w:rsid w:val="009654DA"/>
    <w:rsid w:val="00965F9B"/>
    <w:rsid w:val="009665D9"/>
    <w:rsid w:val="009669B8"/>
    <w:rsid w:val="009671F7"/>
    <w:rsid w:val="0097118B"/>
    <w:rsid w:val="009717EF"/>
    <w:rsid w:val="00972E54"/>
    <w:rsid w:val="00972F5A"/>
    <w:rsid w:val="009744B3"/>
    <w:rsid w:val="00975285"/>
    <w:rsid w:val="00975347"/>
    <w:rsid w:val="00975912"/>
    <w:rsid w:val="00980130"/>
    <w:rsid w:val="009801AF"/>
    <w:rsid w:val="009818C5"/>
    <w:rsid w:val="00981D33"/>
    <w:rsid w:val="00982199"/>
    <w:rsid w:val="00982C21"/>
    <w:rsid w:val="0098377A"/>
    <w:rsid w:val="0098559E"/>
    <w:rsid w:val="00985C6E"/>
    <w:rsid w:val="00985F18"/>
    <w:rsid w:val="0098777A"/>
    <w:rsid w:val="00990AAA"/>
    <w:rsid w:val="0099132D"/>
    <w:rsid w:val="009914CD"/>
    <w:rsid w:val="00991B67"/>
    <w:rsid w:val="00992392"/>
    <w:rsid w:val="00992D27"/>
    <w:rsid w:val="00993605"/>
    <w:rsid w:val="00993D4E"/>
    <w:rsid w:val="00994881"/>
    <w:rsid w:val="00994EB5"/>
    <w:rsid w:val="00994F73"/>
    <w:rsid w:val="0099507A"/>
    <w:rsid w:val="00995421"/>
    <w:rsid w:val="00995DE9"/>
    <w:rsid w:val="00996B53"/>
    <w:rsid w:val="009A102B"/>
    <w:rsid w:val="009A1289"/>
    <w:rsid w:val="009A19C2"/>
    <w:rsid w:val="009A224D"/>
    <w:rsid w:val="009A2FC1"/>
    <w:rsid w:val="009A5E39"/>
    <w:rsid w:val="009A6A1B"/>
    <w:rsid w:val="009A7548"/>
    <w:rsid w:val="009A7857"/>
    <w:rsid w:val="009B0C21"/>
    <w:rsid w:val="009B1DBC"/>
    <w:rsid w:val="009B289E"/>
    <w:rsid w:val="009B2DE8"/>
    <w:rsid w:val="009B3CEF"/>
    <w:rsid w:val="009B3FED"/>
    <w:rsid w:val="009B41A2"/>
    <w:rsid w:val="009B491C"/>
    <w:rsid w:val="009B581C"/>
    <w:rsid w:val="009B5F7F"/>
    <w:rsid w:val="009B64F3"/>
    <w:rsid w:val="009B6C05"/>
    <w:rsid w:val="009B7390"/>
    <w:rsid w:val="009B7451"/>
    <w:rsid w:val="009B7DF4"/>
    <w:rsid w:val="009B7E00"/>
    <w:rsid w:val="009C006C"/>
    <w:rsid w:val="009C0287"/>
    <w:rsid w:val="009C03C9"/>
    <w:rsid w:val="009C0539"/>
    <w:rsid w:val="009C07EA"/>
    <w:rsid w:val="009C317C"/>
    <w:rsid w:val="009C36E2"/>
    <w:rsid w:val="009C4162"/>
    <w:rsid w:val="009C44F5"/>
    <w:rsid w:val="009C4EFB"/>
    <w:rsid w:val="009C5FB8"/>
    <w:rsid w:val="009D0673"/>
    <w:rsid w:val="009D13D5"/>
    <w:rsid w:val="009D2401"/>
    <w:rsid w:val="009D28EE"/>
    <w:rsid w:val="009D2DA1"/>
    <w:rsid w:val="009D2FCB"/>
    <w:rsid w:val="009D3726"/>
    <w:rsid w:val="009D3EF0"/>
    <w:rsid w:val="009D4A22"/>
    <w:rsid w:val="009D4C7B"/>
    <w:rsid w:val="009D614F"/>
    <w:rsid w:val="009D6215"/>
    <w:rsid w:val="009D764D"/>
    <w:rsid w:val="009E047B"/>
    <w:rsid w:val="009E0527"/>
    <w:rsid w:val="009E0E3C"/>
    <w:rsid w:val="009E1111"/>
    <w:rsid w:val="009E1A84"/>
    <w:rsid w:val="009E25B2"/>
    <w:rsid w:val="009E2AB2"/>
    <w:rsid w:val="009E2C3A"/>
    <w:rsid w:val="009E2F07"/>
    <w:rsid w:val="009E3AEF"/>
    <w:rsid w:val="009E6BD6"/>
    <w:rsid w:val="009E6CC6"/>
    <w:rsid w:val="009E7781"/>
    <w:rsid w:val="009E7B58"/>
    <w:rsid w:val="009E7E17"/>
    <w:rsid w:val="009F0D04"/>
    <w:rsid w:val="009F1522"/>
    <w:rsid w:val="009F1897"/>
    <w:rsid w:val="009F1B3C"/>
    <w:rsid w:val="009F1B64"/>
    <w:rsid w:val="009F2707"/>
    <w:rsid w:val="009F2770"/>
    <w:rsid w:val="009F314B"/>
    <w:rsid w:val="009F323F"/>
    <w:rsid w:val="009F35BF"/>
    <w:rsid w:val="009F425A"/>
    <w:rsid w:val="009F4C85"/>
    <w:rsid w:val="009F59DB"/>
    <w:rsid w:val="009F5A96"/>
    <w:rsid w:val="009F788B"/>
    <w:rsid w:val="009F7AAE"/>
    <w:rsid w:val="00A00D17"/>
    <w:rsid w:val="00A01678"/>
    <w:rsid w:val="00A021B7"/>
    <w:rsid w:val="00A02A9E"/>
    <w:rsid w:val="00A02B6B"/>
    <w:rsid w:val="00A05253"/>
    <w:rsid w:val="00A05864"/>
    <w:rsid w:val="00A0601D"/>
    <w:rsid w:val="00A06314"/>
    <w:rsid w:val="00A07869"/>
    <w:rsid w:val="00A1033A"/>
    <w:rsid w:val="00A10452"/>
    <w:rsid w:val="00A10D5D"/>
    <w:rsid w:val="00A11988"/>
    <w:rsid w:val="00A11D14"/>
    <w:rsid w:val="00A129DC"/>
    <w:rsid w:val="00A12F03"/>
    <w:rsid w:val="00A12F9B"/>
    <w:rsid w:val="00A13304"/>
    <w:rsid w:val="00A139CF"/>
    <w:rsid w:val="00A13FF0"/>
    <w:rsid w:val="00A1539F"/>
    <w:rsid w:val="00A1558D"/>
    <w:rsid w:val="00A1593A"/>
    <w:rsid w:val="00A16753"/>
    <w:rsid w:val="00A16991"/>
    <w:rsid w:val="00A16B36"/>
    <w:rsid w:val="00A16C1B"/>
    <w:rsid w:val="00A16F82"/>
    <w:rsid w:val="00A172D3"/>
    <w:rsid w:val="00A17C5C"/>
    <w:rsid w:val="00A2072F"/>
    <w:rsid w:val="00A20908"/>
    <w:rsid w:val="00A20EE5"/>
    <w:rsid w:val="00A21719"/>
    <w:rsid w:val="00A22BE0"/>
    <w:rsid w:val="00A25E62"/>
    <w:rsid w:val="00A260F6"/>
    <w:rsid w:val="00A268C0"/>
    <w:rsid w:val="00A27148"/>
    <w:rsid w:val="00A27227"/>
    <w:rsid w:val="00A279B3"/>
    <w:rsid w:val="00A31F64"/>
    <w:rsid w:val="00A3240B"/>
    <w:rsid w:val="00A32D1D"/>
    <w:rsid w:val="00A3367A"/>
    <w:rsid w:val="00A33EA5"/>
    <w:rsid w:val="00A33EE0"/>
    <w:rsid w:val="00A33F8A"/>
    <w:rsid w:val="00A34D1F"/>
    <w:rsid w:val="00A36DCC"/>
    <w:rsid w:val="00A37712"/>
    <w:rsid w:val="00A40409"/>
    <w:rsid w:val="00A40C92"/>
    <w:rsid w:val="00A4119D"/>
    <w:rsid w:val="00A41CE9"/>
    <w:rsid w:val="00A41E31"/>
    <w:rsid w:val="00A434BA"/>
    <w:rsid w:val="00A44DDF"/>
    <w:rsid w:val="00A44E63"/>
    <w:rsid w:val="00A45CE9"/>
    <w:rsid w:val="00A46887"/>
    <w:rsid w:val="00A4690C"/>
    <w:rsid w:val="00A47755"/>
    <w:rsid w:val="00A47DE7"/>
    <w:rsid w:val="00A51B7A"/>
    <w:rsid w:val="00A53681"/>
    <w:rsid w:val="00A54E11"/>
    <w:rsid w:val="00A55C6F"/>
    <w:rsid w:val="00A561B4"/>
    <w:rsid w:val="00A57DA7"/>
    <w:rsid w:val="00A6098D"/>
    <w:rsid w:val="00A60CE2"/>
    <w:rsid w:val="00A6233E"/>
    <w:rsid w:val="00A6261C"/>
    <w:rsid w:val="00A627BD"/>
    <w:rsid w:val="00A64B13"/>
    <w:rsid w:val="00A64B78"/>
    <w:rsid w:val="00A65AC2"/>
    <w:rsid w:val="00A66199"/>
    <w:rsid w:val="00A66F9F"/>
    <w:rsid w:val="00A671C2"/>
    <w:rsid w:val="00A67F5D"/>
    <w:rsid w:val="00A70785"/>
    <w:rsid w:val="00A70F72"/>
    <w:rsid w:val="00A71078"/>
    <w:rsid w:val="00A711C6"/>
    <w:rsid w:val="00A72DE8"/>
    <w:rsid w:val="00A740E1"/>
    <w:rsid w:val="00A74295"/>
    <w:rsid w:val="00A74AA2"/>
    <w:rsid w:val="00A74F82"/>
    <w:rsid w:val="00A755FF"/>
    <w:rsid w:val="00A761F9"/>
    <w:rsid w:val="00A7632C"/>
    <w:rsid w:val="00A763D8"/>
    <w:rsid w:val="00A76884"/>
    <w:rsid w:val="00A7700E"/>
    <w:rsid w:val="00A771CA"/>
    <w:rsid w:val="00A77737"/>
    <w:rsid w:val="00A819CF"/>
    <w:rsid w:val="00A8258C"/>
    <w:rsid w:val="00A82880"/>
    <w:rsid w:val="00A838C7"/>
    <w:rsid w:val="00A84367"/>
    <w:rsid w:val="00A844FA"/>
    <w:rsid w:val="00A84D9F"/>
    <w:rsid w:val="00A85562"/>
    <w:rsid w:val="00A85BCD"/>
    <w:rsid w:val="00A85C23"/>
    <w:rsid w:val="00A86326"/>
    <w:rsid w:val="00A873BB"/>
    <w:rsid w:val="00A907CC"/>
    <w:rsid w:val="00A90818"/>
    <w:rsid w:val="00A90A47"/>
    <w:rsid w:val="00A90D79"/>
    <w:rsid w:val="00A90EB2"/>
    <w:rsid w:val="00A912A3"/>
    <w:rsid w:val="00A917E5"/>
    <w:rsid w:val="00A92179"/>
    <w:rsid w:val="00A92DF2"/>
    <w:rsid w:val="00A92EED"/>
    <w:rsid w:val="00A93D77"/>
    <w:rsid w:val="00A94B24"/>
    <w:rsid w:val="00A95290"/>
    <w:rsid w:val="00A95542"/>
    <w:rsid w:val="00A95F2E"/>
    <w:rsid w:val="00A9639F"/>
    <w:rsid w:val="00A96806"/>
    <w:rsid w:val="00AA02C1"/>
    <w:rsid w:val="00AA0586"/>
    <w:rsid w:val="00AA29E2"/>
    <w:rsid w:val="00AA3026"/>
    <w:rsid w:val="00AA382A"/>
    <w:rsid w:val="00AA4812"/>
    <w:rsid w:val="00AA4911"/>
    <w:rsid w:val="00AA568D"/>
    <w:rsid w:val="00AA58DD"/>
    <w:rsid w:val="00AA78B2"/>
    <w:rsid w:val="00AB1058"/>
    <w:rsid w:val="00AB1749"/>
    <w:rsid w:val="00AB2C09"/>
    <w:rsid w:val="00AB2F5F"/>
    <w:rsid w:val="00AB35FE"/>
    <w:rsid w:val="00AB3939"/>
    <w:rsid w:val="00AB4BFE"/>
    <w:rsid w:val="00AB6410"/>
    <w:rsid w:val="00AB6D66"/>
    <w:rsid w:val="00AB7613"/>
    <w:rsid w:val="00AB7B57"/>
    <w:rsid w:val="00AC0788"/>
    <w:rsid w:val="00AC0CF7"/>
    <w:rsid w:val="00AC0D57"/>
    <w:rsid w:val="00AC131F"/>
    <w:rsid w:val="00AC36A4"/>
    <w:rsid w:val="00AC3B41"/>
    <w:rsid w:val="00AC4285"/>
    <w:rsid w:val="00AC5BF8"/>
    <w:rsid w:val="00AC6845"/>
    <w:rsid w:val="00AC730A"/>
    <w:rsid w:val="00AC7348"/>
    <w:rsid w:val="00AC7A98"/>
    <w:rsid w:val="00AC7DB8"/>
    <w:rsid w:val="00AC7F49"/>
    <w:rsid w:val="00AC7F8C"/>
    <w:rsid w:val="00AD2A96"/>
    <w:rsid w:val="00AD2CF5"/>
    <w:rsid w:val="00AD3E1A"/>
    <w:rsid w:val="00AD46A8"/>
    <w:rsid w:val="00AD6106"/>
    <w:rsid w:val="00AD631B"/>
    <w:rsid w:val="00AD6A33"/>
    <w:rsid w:val="00AD6E09"/>
    <w:rsid w:val="00AD6F7F"/>
    <w:rsid w:val="00AD7C53"/>
    <w:rsid w:val="00AE00BA"/>
    <w:rsid w:val="00AE0C9F"/>
    <w:rsid w:val="00AE12F4"/>
    <w:rsid w:val="00AE17F7"/>
    <w:rsid w:val="00AE1DC8"/>
    <w:rsid w:val="00AE1F79"/>
    <w:rsid w:val="00AE3063"/>
    <w:rsid w:val="00AE30D7"/>
    <w:rsid w:val="00AE5045"/>
    <w:rsid w:val="00AE608D"/>
    <w:rsid w:val="00AE643C"/>
    <w:rsid w:val="00AE6FC2"/>
    <w:rsid w:val="00AE78B0"/>
    <w:rsid w:val="00AF07EA"/>
    <w:rsid w:val="00AF13DB"/>
    <w:rsid w:val="00AF2F77"/>
    <w:rsid w:val="00AF344E"/>
    <w:rsid w:val="00AF3780"/>
    <w:rsid w:val="00AF4276"/>
    <w:rsid w:val="00AF4767"/>
    <w:rsid w:val="00AF47D0"/>
    <w:rsid w:val="00AF5DF4"/>
    <w:rsid w:val="00AF5F23"/>
    <w:rsid w:val="00AF6A63"/>
    <w:rsid w:val="00AF7E90"/>
    <w:rsid w:val="00AF7E93"/>
    <w:rsid w:val="00B00710"/>
    <w:rsid w:val="00B01EDB"/>
    <w:rsid w:val="00B02F02"/>
    <w:rsid w:val="00B0338C"/>
    <w:rsid w:val="00B03FE2"/>
    <w:rsid w:val="00B0464F"/>
    <w:rsid w:val="00B04992"/>
    <w:rsid w:val="00B05E84"/>
    <w:rsid w:val="00B060BE"/>
    <w:rsid w:val="00B07865"/>
    <w:rsid w:val="00B10824"/>
    <w:rsid w:val="00B11D34"/>
    <w:rsid w:val="00B135FE"/>
    <w:rsid w:val="00B156B0"/>
    <w:rsid w:val="00B16269"/>
    <w:rsid w:val="00B16A19"/>
    <w:rsid w:val="00B17F24"/>
    <w:rsid w:val="00B208DD"/>
    <w:rsid w:val="00B21228"/>
    <w:rsid w:val="00B22545"/>
    <w:rsid w:val="00B22629"/>
    <w:rsid w:val="00B22FE1"/>
    <w:rsid w:val="00B25EBD"/>
    <w:rsid w:val="00B262C6"/>
    <w:rsid w:val="00B26751"/>
    <w:rsid w:val="00B301F3"/>
    <w:rsid w:val="00B302DB"/>
    <w:rsid w:val="00B30A29"/>
    <w:rsid w:val="00B31C57"/>
    <w:rsid w:val="00B329CC"/>
    <w:rsid w:val="00B338CD"/>
    <w:rsid w:val="00B33EC0"/>
    <w:rsid w:val="00B33F7C"/>
    <w:rsid w:val="00B360A3"/>
    <w:rsid w:val="00B3679A"/>
    <w:rsid w:val="00B3682E"/>
    <w:rsid w:val="00B37352"/>
    <w:rsid w:val="00B37819"/>
    <w:rsid w:val="00B37CB1"/>
    <w:rsid w:val="00B4056D"/>
    <w:rsid w:val="00B4187B"/>
    <w:rsid w:val="00B41CF9"/>
    <w:rsid w:val="00B42265"/>
    <w:rsid w:val="00B42497"/>
    <w:rsid w:val="00B4263B"/>
    <w:rsid w:val="00B43651"/>
    <w:rsid w:val="00B436D2"/>
    <w:rsid w:val="00B43D4D"/>
    <w:rsid w:val="00B44712"/>
    <w:rsid w:val="00B45B20"/>
    <w:rsid w:val="00B45FF8"/>
    <w:rsid w:val="00B46903"/>
    <w:rsid w:val="00B46DD4"/>
    <w:rsid w:val="00B4769E"/>
    <w:rsid w:val="00B50FE0"/>
    <w:rsid w:val="00B51831"/>
    <w:rsid w:val="00B5192C"/>
    <w:rsid w:val="00B5314F"/>
    <w:rsid w:val="00B5399D"/>
    <w:rsid w:val="00B5411C"/>
    <w:rsid w:val="00B54CBC"/>
    <w:rsid w:val="00B55C1C"/>
    <w:rsid w:val="00B57547"/>
    <w:rsid w:val="00B578C8"/>
    <w:rsid w:val="00B57FA5"/>
    <w:rsid w:val="00B600D3"/>
    <w:rsid w:val="00B60AC2"/>
    <w:rsid w:val="00B624F5"/>
    <w:rsid w:val="00B62513"/>
    <w:rsid w:val="00B62D98"/>
    <w:rsid w:val="00B645FA"/>
    <w:rsid w:val="00B64B2D"/>
    <w:rsid w:val="00B65E1C"/>
    <w:rsid w:val="00B715FB"/>
    <w:rsid w:val="00B718D7"/>
    <w:rsid w:val="00B71CA3"/>
    <w:rsid w:val="00B745CB"/>
    <w:rsid w:val="00B74874"/>
    <w:rsid w:val="00B748C7"/>
    <w:rsid w:val="00B74AEF"/>
    <w:rsid w:val="00B756E7"/>
    <w:rsid w:val="00B75CE9"/>
    <w:rsid w:val="00B76A74"/>
    <w:rsid w:val="00B770F0"/>
    <w:rsid w:val="00B77843"/>
    <w:rsid w:val="00B8060C"/>
    <w:rsid w:val="00B80D3B"/>
    <w:rsid w:val="00B82FAE"/>
    <w:rsid w:val="00B83F3F"/>
    <w:rsid w:val="00B84C1D"/>
    <w:rsid w:val="00B84D1B"/>
    <w:rsid w:val="00B85A96"/>
    <w:rsid w:val="00B8655C"/>
    <w:rsid w:val="00B87279"/>
    <w:rsid w:val="00B913A2"/>
    <w:rsid w:val="00B915C4"/>
    <w:rsid w:val="00B91635"/>
    <w:rsid w:val="00B92C35"/>
    <w:rsid w:val="00B92C4D"/>
    <w:rsid w:val="00B92C57"/>
    <w:rsid w:val="00B9337C"/>
    <w:rsid w:val="00B933F0"/>
    <w:rsid w:val="00B93E74"/>
    <w:rsid w:val="00B9401E"/>
    <w:rsid w:val="00B94630"/>
    <w:rsid w:val="00B94A6C"/>
    <w:rsid w:val="00B95714"/>
    <w:rsid w:val="00B95B5C"/>
    <w:rsid w:val="00B960C3"/>
    <w:rsid w:val="00B9612D"/>
    <w:rsid w:val="00B96DDB"/>
    <w:rsid w:val="00B96E2C"/>
    <w:rsid w:val="00BA0BB5"/>
    <w:rsid w:val="00BA0E0C"/>
    <w:rsid w:val="00BA0ED5"/>
    <w:rsid w:val="00BA114C"/>
    <w:rsid w:val="00BA24E8"/>
    <w:rsid w:val="00BA310A"/>
    <w:rsid w:val="00BA354C"/>
    <w:rsid w:val="00BA3B1C"/>
    <w:rsid w:val="00BA4090"/>
    <w:rsid w:val="00BA5454"/>
    <w:rsid w:val="00BA61A0"/>
    <w:rsid w:val="00BA62D7"/>
    <w:rsid w:val="00BA6C7E"/>
    <w:rsid w:val="00BA784B"/>
    <w:rsid w:val="00BA7B7C"/>
    <w:rsid w:val="00BB1898"/>
    <w:rsid w:val="00BB1CA7"/>
    <w:rsid w:val="00BB32B9"/>
    <w:rsid w:val="00BB3F60"/>
    <w:rsid w:val="00BB50F2"/>
    <w:rsid w:val="00BB699D"/>
    <w:rsid w:val="00BB7747"/>
    <w:rsid w:val="00BB7B90"/>
    <w:rsid w:val="00BC02A1"/>
    <w:rsid w:val="00BC041B"/>
    <w:rsid w:val="00BC202F"/>
    <w:rsid w:val="00BC34FC"/>
    <w:rsid w:val="00BC36D4"/>
    <w:rsid w:val="00BC5A27"/>
    <w:rsid w:val="00BC5B89"/>
    <w:rsid w:val="00BC66FC"/>
    <w:rsid w:val="00BC6B29"/>
    <w:rsid w:val="00BC6F22"/>
    <w:rsid w:val="00BC7512"/>
    <w:rsid w:val="00BC7A08"/>
    <w:rsid w:val="00BD03FA"/>
    <w:rsid w:val="00BD07B8"/>
    <w:rsid w:val="00BD0F15"/>
    <w:rsid w:val="00BD2C00"/>
    <w:rsid w:val="00BD30C8"/>
    <w:rsid w:val="00BD39DA"/>
    <w:rsid w:val="00BD3AEE"/>
    <w:rsid w:val="00BD60D6"/>
    <w:rsid w:val="00BD6613"/>
    <w:rsid w:val="00BD68B1"/>
    <w:rsid w:val="00BD7525"/>
    <w:rsid w:val="00BE29BC"/>
    <w:rsid w:val="00BE2CBA"/>
    <w:rsid w:val="00BE3989"/>
    <w:rsid w:val="00BE55FF"/>
    <w:rsid w:val="00BE6397"/>
    <w:rsid w:val="00BE7446"/>
    <w:rsid w:val="00BE7583"/>
    <w:rsid w:val="00BE7DE9"/>
    <w:rsid w:val="00BF02D4"/>
    <w:rsid w:val="00BF14B2"/>
    <w:rsid w:val="00BF157B"/>
    <w:rsid w:val="00BF1FD0"/>
    <w:rsid w:val="00BF2959"/>
    <w:rsid w:val="00BF29CA"/>
    <w:rsid w:val="00BF2CC5"/>
    <w:rsid w:val="00BF2DEA"/>
    <w:rsid w:val="00BF37EF"/>
    <w:rsid w:val="00BF3B55"/>
    <w:rsid w:val="00BF429A"/>
    <w:rsid w:val="00BF4751"/>
    <w:rsid w:val="00BF5779"/>
    <w:rsid w:val="00BF6AE3"/>
    <w:rsid w:val="00BF770C"/>
    <w:rsid w:val="00BF78B4"/>
    <w:rsid w:val="00C005E8"/>
    <w:rsid w:val="00C00884"/>
    <w:rsid w:val="00C0160B"/>
    <w:rsid w:val="00C01E3E"/>
    <w:rsid w:val="00C023E4"/>
    <w:rsid w:val="00C0321A"/>
    <w:rsid w:val="00C0369B"/>
    <w:rsid w:val="00C03ADF"/>
    <w:rsid w:val="00C04883"/>
    <w:rsid w:val="00C04D7C"/>
    <w:rsid w:val="00C0500E"/>
    <w:rsid w:val="00C05871"/>
    <w:rsid w:val="00C07C6C"/>
    <w:rsid w:val="00C10510"/>
    <w:rsid w:val="00C11523"/>
    <w:rsid w:val="00C117EA"/>
    <w:rsid w:val="00C1241D"/>
    <w:rsid w:val="00C130DB"/>
    <w:rsid w:val="00C1350C"/>
    <w:rsid w:val="00C1357E"/>
    <w:rsid w:val="00C14147"/>
    <w:rsid w:val="00C14B4C"/>
    <w:rsid w:val="00C14EC2"/>
    <w:rsid w:val="00C16340"/>
    <w:rsid w:val="00C1640D"/>
    <w:rsid w:val="00C16CCF"/>
    <w:rsid w:val="00C2128A"/>
    <w:rsid w:val="00C21E86"/>
    <w:rsid w:val="00C22720"/>
    <w:rsid w:val="00C24BE8"/>
    <w:rsid w:val="00C25803"/>
    <w:rsid w:val="00C25A44"/>
    <w:rsid w:val="00C25DC3"/>
    <w:rsid w:val="00C27033"/>
    <w:rsid w:val="00C27229"/>
    <w:rsid w:val="00C2744E"/>
    <w:rsid w:val="00C30134"/>
    <w:rsid w:val="00C31DFC"/>
    <w:rsid w:val="00C342F6"/>
    <w:rsid w:val="00C34717"/>
    <w:rsid w:val="00C357E7"/>
    <w:rsid w:val="00C361AF"/>
    <w:rsid w:val="00C40809"/>
    <w:rsid w:val="00C40D97"/>
    <w:rsid w:val="00C41D85"/>
    <w:rsid w:val="00C41E43"/>
    <w:rsid w:val="00C431B1"/>
    <w:rsid w:val="00C43F3F"/>
    <w:rsid w:val="00C44BD5"/>
    <w:rsid w:val="00C45C68"/>
    <w:rsid w:val="00C46395"/>
    <w:rsid w:val="00C4776F"/>
    <w:rsid w:val="00C5154B"/>
    <w:rsid w:val="00C51DE9"/>
    <w:rsid w:val="00C5331E"/>
    <w:rsid w:val="00C53BEA"/>
    <w:rsid w:val="00C549A6"/>
    <w:rsid w:val="00C54DF7"/>
    <w:rsid w:val="00C5601E"/>
    <w:rsid w:val="00C600D7"/>
    <w:rsid w:val="00C60197"/>
    <w:rsid w:val="00C601E3"/>
    <w:rsid w:val="00C60563"/>
    <w:rsid w:val="00C60FB4"/>
    <w:rsid w:val="00C6195E"/>
    <w:rsid w:val="00C61FD6"/>
    <w:rsid w:val="00C623D4"/>
    <w:rsid w:val="00C62789"/>
    <w:rsid w:val="00C631D3"/>
    <w:rsid w:val="00C633FF"/>
    <w:rsid w:val="00C634D7"/>
    <w:rsid w:val="00C64E8B"/>
    <w:rsid w:val="00C65887"/>
    <w:rsid w:val="00C66B70"/>
    <w:rsid w:val="00C67091"/>
    <w:rsid w:val="00C671A3"/>
    <w:rsid w:val="00C6747D"/>
    <w:rsid w:val="00C70062"/>
    <w:rsid w:val="00C70EEC"/>
    <w:rsid w:val="00C70EF3"/>
    <w:rsid w:val="00C71FFA"/>
    <w:rsid w:val="00C73847"/>
    <w:rsid w:val="00C749F3"/>
    <w:rsid w:val="00C74D5B"/>
    <w:rsid w:val="00C750B8"/>
    <w:rsid w:val="00C75A91"/>
    <w:rsid w:val="00C76BF1"/>
    <w:rsid w:val="00C7750F"/>
    <w:rsid w:val="00C80008"/>
    <w:rsid w:val="00C80040"/>
    <w:rsid w:val="00C805D2"/>
    <w:rsid w:val="00C809B0"/>
    <w:rsid w:val="00C80D85"/>
    <w:rsid w:val="00C81916"/>
    <w:rsid w:val="00C82343"/>
    <w:rsid w:val="00C82547"/>
    <w:rsid w:val="00C82AFF"/>
    <w:rsid w:val="00C82BBB"/>
    <w:rsid w:val="00C834D5"/>
    <w:rsid w:val="00C848FD"/>
    <w:rsid w:val="00C852F3"/>
    <w:rsid w:val="00C85F81"/>
    <w:rsid w:val="00C85FC5"/>
    <w:rsid w:val="00C86615"/>
    <w:rsid w:val="00C86930"/>
    <w:rsid w:val="00C87B76"/>
    <w:rsid w:val="00C91409"/>
    <w:rsid w:val="00C918AD"/>
    <w:rsid w:val="00C91B4E"/>
    <w:rsid w:val="00C91CF6"/>
    <w:rsid w:val="00C922A8"/>
    <w:rsid w:val="00C9452B"/>
    <w:rsid w:val="00C9453A"/>
    <w:rsid w:val="00C96276"/>
    <w:rsid w:val="00C96E71"/>
    <w:rsid w:val="00C97866"/>
    <w:rsid w:val="00C97C2D"/>
    <w:rsid w:val="00CA01D6"/>
    <w:rsid w:val="00CA18CA"/>
    <w:rsid w:val="00CA2A8C"/>
    <w:rsid w:val="00CA6639"/>
    <w:rsid w:val="00CA6BF8"/>
    <w:rsid w:val="00CA6FCB"/>
    <w:rsid w:val="00CA7AAE"/>
    <w:rsid w:val="00CB016D"/>
    <w:rsid w:val="00CB17C6"/>
    <w:rsid w:val="00CB24B5"/>
    <w:rsid w:val="00CB3E24"/>
    <w:rsid w:val="00CB44C0"/>
    <w:rsid w:val="00CB5DD6"/>
    <w:rsid w:val="00CB67DF"/>
    <w:rsid w:val="00CB6C14"/>
    <w:rsid w:val="00CB73C1"/>
    <w:rsid w:val="00CB7B21"/>
    <w:rsid w:val="00CB7C3E"/>
    <w:rsid w:val="00CC0599"/>
    <w:rsid w:val="00CC0D83"/>
    <w:rsid w:val="00CC1643"/>
    <w:rsid w:val="00CC1BD9"/>
    <w:rsid w:val="00CC3554"/>
    <w:rsid w:val="00CC35E7"/>
    <w:rsid w:val="00CC7238"/>
    <w:rsid w:val="00CC72BF"/>
    <w:rsid w:val="00CC7864"/>
    <w:rsid w:val="00CC7D44"/>
    <w:rsid w:val="00CD03EB"/>
    <w:rsid w:val="00CD0CA3"/>
    <w:rsid w:val="00CD1575"/>
    <w:rsid w:val="00CD388C"/>
    <w:rsid w:val="00CD41F4"/>
    <w:rsid w:val="00CD4A3D"/>
    <w:rsid w:val="00CD4A79"/>
    <w:rsid w:val="00CD4B47"/>
    <w:rsid w:val="00CD4C82"/>
    <w:rsid w:val="00CD5E4A"/>
    <w:rsid w:val="00CD60F3"/>
    <w:rsid w:val="00CD6D45"/>
    <w:rsid w:val="00CE0965"/>
    <w:rsid w:val="00CE0C52"/>
    <w:rsid w:val="00CE0EE2"/>
    <w:rsid w:val="00CE1777"/>
    <w:rsid w:val="00CE2DB7"/>
    <w:rsid w:val="00CE355A"/>
    <w:rsid w:val="00CE3865"/>
    <w:rsid w:val="00CE3B02"/>
    <w:rsid w:val="00CE4583"/>
    <w:rsid w:val="00CE4968"/>
    <w:rsid w:val="00CE4BA8"/>
    <w:rsid w:val="00CE5463"/>
    <w:rsid w:val="00CE598C"/>
    <w:rsid w:val="00CE6562"/>
    <w:rsid w:val="00CE6777"/>
    <w:rsid w:val="00CE7127"/>
    <w:rsid w:val="00CE785B"/>
    <w:rsid w:val="00CF0CF9"/>
    <w:rsid w:val="00CF0FCE"/>
    <w:rsid w:val="00CF1A8F"/>
    <w:rsid w:val="00CF1D2C"/>
    <w:rsid w:val="00CF46D1"/>
    <w:rsid w:val="00CF4DA7"/>
    <w:rsid w:val="00CF4ED3"/>
    <w:rsid w:val="00CF6510"/>
    <w:rsid w:val="00CF71CF"/>
    <w:rsid w:val="00D016B0"/>
    <w:rsid w:val="00D01751"/>
    <w:rsid w:val="00D01753"/>
    <w:rsid w:val="00D024DE"/>
    <w:rsid w:val="00D05C02"/>
    <w:rsid w:val="00D06F11"/>
    <w:rsid w:val="00D07120"/>
    <w:rsid w:val="00D071ED"/>
    <w:rsid w:val="00D07B71"/>
    <w:rsid w:val="00D07C37"/>
    <w:rsid w:val="00D1121E"/>
    <w:rsid w:val="00D11A59"/>
    <w:rsid w:val="00D1321A"/>
    <w:rsid w:val="00D14B20"/>
    <w:rsid w:val="00D15440"/>
    <w:rsid w:val="00D16044"/>
    <w:rsid w:val="00D1626A"/>
    <w:rsid w:val="00D1647F"/>
    <w:rsid w:val="00D1674F"/>
    <w:rsid w:val="00D16818"/>
    <w:rsid w:val="00D16AF8"/>
    <w:rsid w:val="00D16D08"/>
    <w:rsid w:val="00D206C3"/>
    <w:rsid w:val="00D21ACF"/>
    <w:rsid w:val="00D24017"/>
    <w:rsid w:val="00D24918"/>
    <w:rsid w:val="00D24A30"/>
    <w:rsid w:val="00D25215"/>
    <w:rsid w:val="00D25CD0"/>
    <w:rsid w:val="00D267DB"/>
    <w:rsid w:val="00D30DAB"/>
    <w:rsid w:val="00D324E3"/>
    <w:rsid w:val="00D335FF"/>
    <w:rsid w:val="00D33A4F"/>
    <w:rsid w:val="00D343EF"/>
    <w:rsid w:val="00D36430"/>
    <w:rsid w:val="00D36881"/>
    <w:rsid w:val="00D37F8F"/>
    <w:rsid w:val="00D40E29"/>
    <w:rsid w:val="00D417BC"/>
    <w:rsid w:val="00D428C3"/>
    <w:rsid w:val="00D43D1C"/>
    <w:rsid w:val="00D45185"/>
    <w:rsid w:val="00D45B1B"/>
    <w:rsid w:val="00D47A70"/>
    <w:rsid w:val="00D47D4A"/>
    <w:rsid w:val="00D50588"/>
    <w:rsid w:val="00D50FD5"/>
    <w:rsid w:val="00D51155"/>
    <w:rsid w:val="00D523EA"/>
    <w:rsid w:val="00D5272A"/>
    <w:rsid w:val="00D52AAA"/>
    <w:rsid w:val="00D53152"/>
    <w:rsid w:val="00D534BA"/>
    <w:rsid w:val="00D5392D"/>
    <w:rsid w:val="00D53936"/>
    <w:rsid w:val="00D53B81"/>
    <w:rsid w:val="00D53CE6"/>
    <w:rsid w:val="00D543AC"/>
    <w:rsid w:val="00D5608A"/>
    <w:rsid w:val="00D562D9"/>
    <w:rsid w:val="00D56A2B"/>
    <w:rsid w:val="00D574C0"/>
    <w:rsid w:val="00D57C32"/>
    <w:rsid w:val="00D61192"/>
    <w:rsid w:val="00D63C7D"/>
    <w:rsid w:val="00D6487D"/>
    <w:rsid w:val="00D64891"/>
    <w:rsid w:val="00D64DAB"/>
    <w:rsid w:val="00D65351"/>
    <w:rsid w:val="00D7143E"/>
    <w:rsid w:val="00D72EBB"/>
    <w:rsid w:val="00D73341"/>
    <w:rsid w:val="00D73FD5"/>
    <w:rsid w:val="00D7520B"/>
    <w:rsid w:val="00D757F5"/>
    <w:rsid w:val="00D77762"/>
    <w:rsid w:val="00D8069A"/>
    <w:rsid w:val="00D80C46"/>
    <w:rsid w:val="00D8155E"/>
    <w:rsid w:val="00D817B9"/>
    <w:rsid w:val="00D82A1F"/>
    <w:rsid w:val="00D83029"/>
    <w:rsid w:val="00D845A1"/>
    <w:rsid w:val="00D84E56"/>
    <w:rsid w:val="00D84F8D"/>
    <w:rsid w:val="00D857EA"/>
    <w:rsid w:val="00D868E4"/>
    <w:rsid w:val="00D87AFC"/>
    <w:rsid w:val="00D906F0"/>
    <w:rsid w:val="00D9075E"/>
    <w:rsid w:val="00D92449"/>
    <w:rsid w:val="00D927F0"/>
    <w:rsid w:val="00D93215"/>
    <w:rsid w:val="00D94DB9"/>
    <w:rsid w:val="00D95FCF"/>
    <w:rsid w:val="00D9751E"/>
    <w:rsid w:val="00D97BDB"/>
    <w:rsid w:val="00DA02EC"/>
    <w:rsid w:val="00DA149B"/>
    <w:rsid w:val="00DA1ED2"/>
    <w:rsid w:val="00DA2182"/>
    <w:rsid w:val="00DA267E"/>
    <w:rsid w:val="00DA3783"/>
    <w:rsid w:val="00DA3E17"/>
    <w:rsid w:val="00DA496E"/>
    <w:rsid w:val="00DA4EA1"/>
    <w:rsid w:val="00DA5881"/>
    <w:rsid w:val="00DA613E"/>
    <w:rsid w:val="00DA63D9"/>
    <w:rsid w:val="00DA677C"/>
    <w:rsid w:val="00DA6BEA"/>
    <w:rsid w:val="00DA7275"/>
    <w:rsid w:val="00DA7920"/>
    <w:rsid w:val="00DA7F8A"/>
    <w:rsid w:val="00DB009F"/>
    <w:rsid w:val="00DB20CC"/>
    <w:rsid w:val="00DB28B1"/>
    <w:rsid w:val="00DB3607"/>
    <w:rsid w:val="00DB3ED4"/>
    <w:rsid w:val="00DB46BB"/>
    <w:rsid w:val="00DB46F1"/>
    <w:rsid w:val="00DB4D58"/>
    <w:rsid w:val="00DB5046"/>
    <w:rsid w:val="00DB510C"/>
    <w:rsid w:val="00DB52AD"/>
    <w:rsid w:val="00DB687A"/>
    <w:rsid w:val="00DB687E"/>
    <w:rsid w:val="00DB6C20"/>
    <w:rsid w:val="00DB6CD6"/>
    <w:rsid w:val="00DC0315"/>
    <w:rsid w:val="00DC0983"/>
    <w:rsid w:val="00DC0C38"/>
    <w:rsid w:val="00DC2533"/>
    <w:rsid w:val="00DC2676"/>
    <w:rsid w:val="00DC3638"/>
    <w:rsid w:val="00DC3A79"/>
    <w:rsid w:val="00DC531D"/>
    <w:rsid w:val="00DC53FB"/>
    <w:rsid w:val="00DC54FE"/>
    <w:rsid w:val="00DC660A"/>
    <w:rsid w:val="00DC6C7C"/>
    <w:rsid w:val="00DC7E11"/>
    <w:rsid w:val="00DD02C7"/>
    <w:rsid w:val="00DD192E"/>
    <w:rsid w:val="00DD1AF9"/>
    <w:rsid w:val="00DD3059"/>
    <w:rsid w:val="00DD35A5"/>
    <w:rsid w:val="00DD3850"/>
    <w:rsid w:val="00DD3F85"/>
    <w:rsid w:val="00DD491C"/>
    <w:rsid w:val="00DD4BB9"/>
    <w:rsid w:val="00DD5FF5"/>
    <w:rsid w:val="00DD6F20"/>
    <w:rsid w:val="00DD7370"/>
    <w:rsid w:val="00DD74AA"/>
    <w:rsid w:val="00DD77E4"/>
    <w:rsid w:val="00DE1978"/>
    <w:rsid w:val="00DE21BE"/>
    <w:rsid w:val="00DE2338"/>
    <w:rsid w:val="00DE254C"/>
    <w:rsid w:val="00DE2AAC"/>
    <w:rsid w:val="00DE3921"/>
    <w:rsid w:val="00DE3A58"/>
    <w:rsid w:val="00DE44F1"/>
    <w:rsid w:val="00DE60A4"/>
    <w:rsid w:val="00DE6753"/>
    <w:rsid w:val="00DF02FC"/>
    <w:rsid w:val="00DF0374"/>
    <w:rsid w:val="00DF0FBB"/>
    <w:rsid w:val="00DF25AE"/>
    <w:rsid w:val="00DF27FC"/>
    <w:rsid w:val="00DF2CE8"/>
    <w:rsid w:val="00DF3F51"/>
    <w:rsid w:val="00DF5EE2"/>
    <w:rsid w:val="00DF72AC"/>
    <w:rsid w:val="00DF767C"/>
    <w:rsid w:val="00DF7896"/>
    <w:rsid w:val="00E00981"/>
    <w:rsid w:val="00E011AD"/>
    <w:rsid w:val="00E012DE"/>
    <w:rsid w:val="00E01A0C"/>
    <w:rsid w:val="00E01B13"/>
    <w:rsid w:val="00E01B92"/>
    <w:rsid w:val="00E020F7"/>
    <w:rsid w:val="00E026EA"/>
    <w:rsid w:val="00E03EAF"/>
    <w:rsid w:val="00E05AEF"/>
    <w:rsid w:val="00E05D81"/>
    <w:rsid w:val="00E06ED9"/>
    <w:rsid w:val="00E1016D"/>
    <w:rsid w:val="00E104B6"/>
    <w:rsid w:val="00E10716"/>
    <w:rsid w:val="00E10997"/>
    <w:rsid w:val="00E10F00"/>
    <w:rsid w:val="00E11460"/>
    <w:rsid w:val="00E11D80"/>
    <w:rsid w:val="00E124AC"/>
    <w:rsid w:val="00E12834"/>
    <w:rsid w:val="00E12CBB"/>
    <w:rsid w:val="00E12FB9"/>
    <w:rsid w:val="00E13B9D"/>
    <w:rsid w:val="00E142B3"/>
    <w:rsid w:val="00E15265"/>
    <w:rsid w:val="00E15406"/>
    <w:rsid w:val="00E1547F"/>
    <w:rsid w:val="00E15556"/>
    <w:rsid w:val="00E16B46"/>
    <w:rsid w:val="00E20BE7"/>
    <w:rsid w:val="00E20DE3"/>
    <w:rsid w:val="00E213E6"/>
    <w:rsid w:val="00E218CA"/>
    <w:rsid w:val="00E2252C"/>
    <w:rsid w:val="00E233CB"/>
    <w:rsid w:val="00E23592"/>
    <w:rsid w:val="00E2380C"/>
    <w:rsid w:val="00E23BA5"/>
    <w:rsid w:val="00E2403A"/>
    <w:rsid w:val="00E25654"/>
    <w:rsid w:val="00E25672"/>
    <w:rsid w:val="00E25A05"/>
    <w:rsid w:val="00E26E27"/>
    <w:rsid w:val="00E27C7D"/>
    <w:rsid w:val="00E27F6C"/>
    <w:rsid w:val="00E30780"/>
    <w:rsid w:val="00E30829"/>
    <w:rsid w:val="00E31CC3"/>
    <w:rsid w:val="00E31D4E"/>
    <w:rsid w:val="00E31DA7"/>
    <w:rsid w:val="00E32142"/>
    <w:rsid w:val="00E324BD"/>
    <w:rsid w:val="00E326BC"/>
    <w:rsid w:val="00E32AEE"/>
    <w:rsid w:val="00E32B8E"/>
    <w:rsid w:val="00E3306F"/>
    <w:rsid w:val="00E34075"/>
    <w:rsid w:val="00E34265"/>
    <w:rsid w:val="00E343AC"/>
    <w:rsid w:val="00E3605D"/>
    <w:rsid w:val="00E36C93"/>
    <w:rsid w:val="00E37E35"/>
    <w:rsid w:val="00E40F6F"/>
    <w:rsid w:val="00E4119D"/>
    <w:rsid w:val="00E41283"/>
    <w:rsid w:val="00E41FBD"/>
    <w:rsid w:val="00E4271E"/>
    <w:rsid w:val="00E436A1"/>
    <w:rsid w:val="00E4380A"/>
    <w:rsid w:val="00E43B4B"/>
    <w:rsid w:val="00E441C6"/>
    <w:rsid w:val="00E461CC"/>
    <w:rsid w:val="00E46990"/>
    <w:rsid w:val="00E471F3"/>
    <w:rsid w:val="00E4722C"/>
    <w:rsid w:val="00E47720"/>
    <w:rsid w:val="00E47B21"/>
    <w:rsid w:val="00E47EF6"/>
    <w:rsid w:val="00E5000F"/>
    <w:rsid w:val="00E50567"/>
    <w:rsid w:val="00E50A31"/>
    <w:rsid w:val="00E50F8B"/>
    <w:rsid w:val="00E50FAA"/>
    <w:rsid w:val="00E515DA"/>
    <w:rsid w:val="00E51DB2"/>
    <w:rsid w:val="00E52250"/>
    <w:rsid w:val="00E52AE3"/>
    <w:rsid w:val="00E533BA"/>
    <w:rsid w:val="00E53AB4"/>
    <w:rsid w:val="00E53CB1"/>
    <w:rsid w:val="00E54657"/>
    <w:rsid w:val="00E54A2E"/>
    <w:rsid w:val="00E54C3A"/>
    <w:rsid w:val="00E56109"/>
    <w:rsid w:val="00E5759E"/>
    <w:rsid w:val="00E576CF"/>
    <w:rsid w:val="00E57996"/>
    <w:rsid w:val="00E60822"/>
    <w:rsid w:val="00E613CF"/>
    <w:rsid w:val="00E628B2"/>
    <w:rsid w:val="00E62C3D"/>
    <w:rsid w:val="00E63090"/>
    <w:rsid w:val="00E63A50"/>
    <w:rsid w:val="00E646F9"/>
    <w:rsid w:val="00E657EC"/>
    <w:rsid w:val="00E665C6"/>
    <w:rsid w:val="00E6674C"/>
    <w:rsid w:val="00E67330"/>
    <w:rsid w:val="00E67417"/>
    <w:rsid w:val="00E674EC"/>
    <w:rsid w:val="00E676FE"/>
    <w:rsid w:val="00E678FA"/>
    <w:rsid w:val="00E70732"/>
    <w:rsid w:val="00E719C7"/>
    <w:rsid w:val="00E71BD6"/>
    <w:rsid w:val="00E72374"/>
    <w:rsid w:val="00E72733"/>
    <w:rsid w:val="00E736C8"/>
    <w:rsid w:val="00E74797"/>
    <w:rsid w:val="00E75106"/>
    <w:rsid w:val="00E763EE"/>
    <w:rsid w:val="00E76792"/>
    <w:rsid w:val="00E76D86"/>
    <w:rsid w:val="00E772FA"/>
    <w:rsid w:val="00E77897"/>
    <w:rsid w:val="00E8149B"/>
    <w:rsid w:val="00E828D8"/>
    <w:rsid w:val="00E839CD"/>
    <w:rsid w:val="00E84F18"/>
    <w:rsid w:val="00E859A1"/>
    <w:rsid w:val="00E85ED8"/>
    <w:rsid w:val="00E865F7"/>
    <w:rsid w:val="00E86628"/>
    <w:rsid w:val="00E86EB2"/>
    <w:rsid w:val="00E87B83"/>
    <w:rsid w:val="00E90732"/>
    <w:rsid w:val="00E90B9A"/>
    <w:rsid w:val="00E91388"/>
    <w:rsid w:val="00E91D69"/>
    <w:rsid w:val="00E92264"/>
    <w:rsid w:val="00E9285E"/>
    <w:rsid w:val="00E9287B"/>
    <w:rsid w:val="00E93708"/>
    <w:rsid w:val="00E938CA"/>
    <w:rsid w:val="00E93C38"/>
    <w:rsid w:val="00E946C6"/>
    <w:rsid w:val="00E95B67"/>
    <w:rsid w:val="00E9669B"/>
    <w:rsid w:val="00E96701"/>
    <w:rsid w:val="00E9769E"/>
    <w:rsid w:val="00E976E9"/>
    <w:rsid w:val="00E97961"/>
    <w:rsid w:val="00EA084E"/>
    <w:rsid w:val="00EA0A13"/>
    <w:rsid w:val="00EA25D5"/>
    <w:rsid w:val="00EA270B"/>
    <w:rsid w:val="00EA3C4C"/>
    <w:rsid w:val="00EA4ADD"/>
    <w:rsid w:val="00EA558E"/>
    <w:rsid w:val="00EA584D"/>
    <w:rsid w:val="00EA5B82"/>
    <w:rsid w:val="00EA5BDA"/>
    <w:rsid w:val="00EA60A3"/>
    <w:rsid w:val="00EA6676"/>
    <w:rsid w:val="00EA6E57"/>
    <w:rsid w:val="00EA6EB8"/>
    <w:rsid w:val="00EA6F02"/>
    <w:rsid w:val="00EA6FF2"/>
    <w:rsid w:val="00EA7B30"/>
    <w:rsid w:val="00EB0622"/>
    <w:rsid w:val="00EB1020"/>
    <w:rsid w:val="00EB1147"/>
    <w:rsid w:val="00EB1A08"/>
    <w:rsid w:val="00EB1D23"/>
    <w:rsid w:val="00EB1DE1"/>
    <w:rsid w:val="00EB1EF7"/>
    <w:rsid w:val="00EB2687"/>
    <w:rsid w:val="00EB324D"/>
    <w:rsid w:val="00EB3310"/>
    <w:rsid w:val="00EB38A4"/>
    <w:rsid w:val="00EB3ED6"/>
    <w:rsid w:val="00EB49D7"/>
    <w:rsid w:val="00EB4AC0"/>
    <w:rsid w:val="00EB517B"/>
    <w:rsid w:val="00EB5DEB"/>
    <w:rsid w:val="00EB5F30"/>
    <w:rsid w:val="00EB617E"/>
    <w:rsid w:val="00EB660A"/>
    <w:rsid w:val="00EB673C"/>
    <w:rsid w:val="00EB7580"/>
    <w:rsid w:val="00EB7586"/>
    <w:rsid w:val="00EC02D7"/>
    <w:rsid w:val="00EC0770"/>
    <w:rsid w:val="00EC0EEB"/>
    <w:rsid w:val="00EC179B"/>
    <w:rsid w:val="00EC1AF2"/>
    <w:rsid w:val="00EC31A1"/>
    <w:rsid w:val="00EC335A"/>
    <w:rsid w:val="00EC364F"/>
    <w:rsid w:val="00EC3A4B"/>
    <w:rsid w:val="00EC3C29"/>
    <w:rsid w:val="00EC409A"/>
    <w:rsid w:val="00EC41E7"/>
    <w:rsid w:val="00EC4224"/>
    <w:rsid w:val="00EC426E"/>
    <w:rsid w:val="00EC4BA2"/>
    <w:rsid w:val="00EC574E"/>
    <w:rsid w:val="00EC582D"/>
    <w:rsid w:val="00EC6030"/>
    <w:rsid w:val="00EC6345"/>
    <w:rsid w:val="00EC6754"/>
    <w:rsid w:val="00EC6B8F"/>
    <w:rsid w:val="00ED03EF"/>
    <w:rsid w:val="00ED0DD2"/>
    <w:rsid w:val="00ED0F60"/>
    <w:rsid w:val="00ED22BA"/>
    <w:rsid w:val="00ED22BB"/>
    <w:rsid w:val="00ED2F49"/>
    <w:rsid w:val="00ED39F7"/>
    <w:rsid w:val="00ED418C"/>
    <w:rsid w:val="00ED4688"/>
    <w:rsid w:val="00ED55FC"/>
    <w:rsid w:val="00ED7430"/>
    <w:rsid w:val="00ED7A7A"/>
    <w:rsid w:val="00EE076E"/>
    <w:rsid w:val="00EE1AB5"/>
    <w:rsid w:val="00EE1EF0"/>
    <w:rsid w:val="00EE1F4C"/>
    <w:rsid w:val="00EE314C"/>
    <w:rsid w:val="00EE32F2"/>
    <w:rsid w:val="00EE3BDF"/>
    <w:rsid w:val="00EE44AF"/>
    <w:rsid w:val="00EE4928"/>
    <w:rsid w:val="00EE5BDC"/>
    <w:rsid w:val="00EE6ECF"/>
    <w:rsid w:val="00EE7321"/>
    <w:rsid w:val="00EE763E"/>
    <w:rsid w:val="00EF022A"/>
    <w:rsid w:val="00EF1706"/>
    <w:rsid w:val="00EF1C6B"/>
    <w:rsid w:val="00EF1C74"/>
    <w:rsid w:val="00EF29EA"/>
    <w:rsid w:val="00EF3C33"/>
    <w:rsid w:val="00EF3CAB"/>
    <w:rsid w:val="00EF445B"/>
    <w:rsid w:val="00EF6FF7"/>
    <w:rsid w:val="00EF78EC"/>
    <w:rsid w:val="00EF7CFC"/>
    <w:rsid w:val="00F011AE"/>
    <w:rsid w:val="00F01531"/>
    <w:rsid w:val="00F01815"/>
    <w:rsid w:val="00F0201A"/>
    <w:rsid w:val="00F02A98"/>
    <w:rsid w:val="00F05858"/>
    <w:rsid w:val="00F05D8F"/>
    <w:rsid w:val="00F06430"/>
    <w:rsid w:val="00F0670B"/>
    <w:rsid w:val="00F0683B"/>
    <w:rsid w:val="00F06E7D"/>
    <w:rsid w:val="00F07431"/>
    <w:rsid w:val="00F07458"/>
    <w:rsid w:val="00F077D5"/>
    <w:rsid w:val="00F100A8"/>
    <w:rsid w:val="00F1027C"/>
    <w:rsid w:val="00F1042F"/>
    <w:rsid w:val="00F1043A"/>
    <w:rsid w:val="00F10E79"/>
    <w:rsid w:val="00F1253A"/>
    <w:rsid w:val="00F1371F"/>
    <w:rsid w:val="00F13AE4"/>
    <w:rsid w:val="00F145A7"/>
    <w:rsid w:val="00F156BE"/>
    <w:rsid w:val="00F1589D"/>
    <w:rsid w:val="00F15ED6"/>
    <w:rsid w:val="00F16643"/>
    <w:rsid w:val="00F16949"/>
    <w:rsid w:val="00F16C86"/>
    <w:rsid w:val="00F210F9"/>
    <w:rsid w:val="00F22BE4"/>
    <w:rsid w:val="00F22CC9"/>
    <w:rsid w:val="00F23194"/>
    <w:rsid w:val="00F24C50"/>
    <w:rsid w:val="00F24D3D"/>
    <w:rsid w:val="00F24F36"/>
    <w:rsid w:val="00F25F1F"/>
    <w:rsid w:val="00F26519"/>
    <w:rsid w:val="00F268E7"/>
    <w:rsid w:val="00F26AD8"/>
    <w:rsid w:val="00F3087F"/>
    <w:rsid w:val="00F31090"/>
    <w:rsid w:val="00F31100"/>
    <w:rsid w:val="00F3244E"/>
    <w:rsid w:val="00F324C7"/>
    <w:rsid w:val="00F329C3"/>
    <w:rsid w:val="00F3300B"/>
    <w:rsid w:val="00F34497"/>
    <w:rsid w:val="00F34502"/>
    <w:rsid w:val="00F402AD"/>
    <w:rsid w:val="00F41261"/>
    <w:rsid w:val="00F42554"/>
    <w:rsid w:val="00F437CD"/>
    <w:rsid w:val="00F43C3E"/>
    <w:rsid w:val="00F44C89"/>
    <w:rsid w:val="00F455A0"/>
    <w:rsid w:val="00F45814"/>
    <w:rsid w:val="00F45AA8"/>
    <w:rsid w:val="00F46744"/>
    <w:rsid w:val="00F468D8"/>
    <w:rsid w:val="00F5017B"/>
    <w:rsid w:val="00F5042F"/>
    <w:rsid w:val="00F504DB"/>
    <w:rsid w:val="00F518C8"/>
    <w:rsid w:val="00F521DE"/>
    <w:rsid w:val="00F5221B"/>
    <w:rsid w:val="00F528B8"/>
    <w:rsid w:val="00F52B23"/>
    <w:rsid w:val="00F52BD5"/>
    <w:rsid w:val="00F54036"/>
    <w:rsid w:val="00F545C9"/>
    <w:rsid w:val="00F551E2"/>
    <w:rsid w:val="00F553FC"/>
    <w:rsid w:val="00F56301"/>
    <w:rsid w:val="00F56351"/>
    <w:rsid w:val="00F572D5"/>
    <w:rsid w:val="00F5750E"/>
    <w:rsid w:val="00F57CF1"/>
    <w:rsid w:val="00F60170"/>
    <w:rsid w:val="00F61424"/>
    <w:rsid w:val="00F618A7"/>
    <w:rsid w:val="00F61AC9"/>
    <w:rsid w:val="00F61D76"/>
    <w:rsid w:val="00F62535"/>
    <w:rsid w:val="00F62690"/>
    <w:rsid w:val="00F62B38"/>
    <w:rsid w:val="00F63A28"/>
    <w:rsid w:val="00F64F5C"/>
    <w:rsid w:val="00F65EEF"/>
    <w:rsid w:val="00F66A5C"/>
    <w:rsid w:val="00F70D2B"/>
    <w:rsid w:val="00F7203F"/>
    <w:rsid w:val="00F73013"/>
    <w:rsid w:val="00F73871"/>
    <w:rsid w:val="00F75107"/>
    <w:rsid w:val="00F768D2"/>
    <w:rsid w:val="00F818A4"/>
    <w:rsid w:val="00F81CD9"/>
    <w:rsid w:val="00F82E5D"/>
    <w:rsid w:val="00F835B7"/>
    <w:rsid w:val="00F83BEE"/>
    <w:rsid w:val="00F850EF"/>
    <w:rsid w:val="00F853CC"/>
    <w:rsid w:val="00F8590E"/>
    <w:rsid w:val="00F8604B"/>
    <w:rsid w:val="00F86E0F"/>
    <w:rsid w:val="00F86E56"/>
    <w:rsid w:val="00F87042"/>
    <w:rsid w:val="00F87077"/>
    <w:rsid w:val="00F876B8"/>
    <w:rsid w:val="00F87C75"/>
    <w:rsid w:val="00F908C7"/>
    <w:rsid w:val="00F90984"/>
    <w:rsid w:val="00F910F2"/>
    <w:rsid w:val="00F91542"/>
    <w:rsid w:val="00F926F0"/>
    <w:rsid w:val="00F92F12"/>
    <w:rsid w:val="00F9400C"/>
    <w:rsid w:val="00F94B77"/>
    <w:rsid w:val="00F95A29"/>
    <w:rsid w:val="00F95DFE"/>
    <w:rsid w:val="00F9650A"/>
    <w:rsid w:val="00F96ED6"/>
    <w:rsid w:val="00F97308"/>
    <w:rsid w:val="00FA1363"/>
    <w:rsid w:val="00FA1F13"/>
    <w:rsid w:val="00FA277F"/>
    <w:rsid w:val="00FA2A90"/>
    <w:rsid w:val="00FA2F11"/>
    <w:rsid w:val="00FA3581"/>
    <w:rsid w:val="00FA3963"/>
    <w:rsid w:val="00FA46E3"/>
    <w:rsid w:val="00FA61B0"/>
    <w:rsid w:val="00FA6708"/>
    <w:rsid w:val="00FA6FBC"/>
    <w:rsid w:val="00FA7198"/>
    <w:rsid w:val="00FA7960"/>
    <w:rsid w:val="00FB017F"/>
    <w:rsid w:val="00FB17BD"/>
    <w:rsid w:val="00FB1AE2"/>
    <w:rsid w:val="00FB1F38"/>
    <w:rsid w:val="00FB2710"/>
    <w:rsid w:val="00FB2943"/>
    <w:rsid w:val="00FB303F"/>
    <w:rsid w:val="00FB3C3B"/>
    <w:rsid w:val="00FB3F99"/>
    <w:rsid w:val="00FB6521"/>
    <w:rsid w:val="00FB69F2"/>
    <w:rsid w:val="00FB6A8A"/>
    <w:rsid w:val="00FB722D"/>
    <w:rsid w:val="00FB732F"/>
    <w:rsid w:val="00FC0F27"/>
    <w:rsid w:val="00FC16F0"/>
    <w:rsid w:val="00FC1710"/>
    <w:rsid w:val="00FC2304"/>
    <w:rsid w:val="00FC2C6B"/>
    <w:rsid w:val="00FC5961"/>
    <w:rsid w:val="00FC5A3E"/>
    <w:rsid w:val="00FC61D6"/>
    <w:rsid w:val="00FC6494"/>
    <w:rsid w:val="00FC674B"/>
    <w:rsid w:val="00FD1619"/>
    <w:rsid w:val="00FD3050"/>
    <w:rsid w:val="00FD3386"/>
    <w:rsid w:val="00FD393D"/>
    <w:rsid w:val="00FD56CB"/>
    <w:rsid w:val="00FD611E"/>
    <w:rsid w:val="00FD710A"/>
    <w:rsid w:val="00FD7489"/>
    <w:rsid w:val="00FE01D6"/>
    <w:rsid w:val="00FE0426"/>
    <w:rsid w:val="00FE061F"/>
    <w:rsid w:val="00FE0A68"/>
    <w:rsid w:val="00FE0B1E"/>
    <w:rsid w:val="00FE0DC2"/>
    <w:rsid w:val="00FE176D"/>
    <w:rsid w:val="00FE19CE"/>
    <w:rsid w:val="00FE218D"/>
    <w:rsid w:val="00FE222D"/>
    <w:rsid w:val="00FE4A28"/>
    <w:rsid w:val="00FE4FB4"/>
    <w:rsid w:val="00FE6C4B"/>
    <w:rsid w:val="00FE6DD8"/>
    <w:rsid w:val="00FE7119"/>
    <w:rsid w:val="00FF03DA"/>
    <w:rsid w:val="00FF15C5"/>
    <w:rsid w:val="00FF1974"/>
    <w:rsid w:val="00FF2DAF"/>
    <w:rsid w:val="00FF2DC4"/>
    <w:rsid w:val="00FF35B7"/>
    <w:rsid w:val="00FF4EDF"/>
    <w:rsid w:val="00FF7C0C"/>
    <w:rsid w:val="00FF7CCA"/>
    <w:rsid w:val="137A769C"/>
    <w:rsid w:val="14D07A36"/>
    <w:rsid w:val="1958155F"/>
    <w:rsid w:val="293375A7"/>
    <w:rsid w:val="2C560329"/>
    <w:rsid w:val="2C9F6D3F"/>
    <w:rsid w:val="2DD673EC"/>
    <w:rsid w:val="337C7B4C"/>
    <w:rsid w:val="352A7CBC"/>
    <w:rsid w:val="42616B59"/>
    <w:rsid w:val="4A641643"/>
    <w:rsid w:val="58455DA0"/>
    <w:rsid w:val="59212961"/>
    <w:rsid w:val="5A016B18"/>
    <w:rsid w:val="5B7F0418"/>
    <w:rsid w:val="5E54321A"/>
    <w:rsid w:val="61F86FFD"/>
    <w:rsid w:val="64A669F1"/>
    <w:rsid w:val="69C71931"/>
    <w:rsid w:val="6DC81BEC"/>
    <w:rsid w:val="6FBA2101"/>
    <w:rsid w:val="77B1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27CDEA"/>
  <w15:docId w15:val="{0002F128-AE37-4711-9344-E15663837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BE" w:eastAsia="fr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 w:qFormat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Paragraph"/>
    <w:link w:val="Heading1Char"/>
    <w:uiPriority w:val="2"/>
    <w:qFormat/>
    <w:rsid w:val="00650BAC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qFormat/>
    <w:rsid w:val="00650BAC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HTMLTypewriter">
    <w:name w:val="HTML Typewriter"/>
    <w:basedOn w:val="DefaultParagraphFont"/>
    <w:uiPriority w:val="99"/>
    <w:semiHidden/>
    <w:unhideWhenUsed/>
    <w:qFormat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qFormat/>
    <w:rPr>
      <w:rFonts w:ascii="AdvOT1ef757c0" w:hAnsi="AdvOT1ef757c0" w:hint="default"/>
      <w:color w:val="000000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AdvOT7d6df7ab.I" w:hAnsi="AdvOT7d6df7ab.I" w:hint="default"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Pr>
      <w:rFonts w:ascii="AdvOT1ef757c0+20" w:hAnsi="AdvOT1ef757c0+20" w:hint="default"/>
      <w:color w:val="000000"/>
      <w:sz w:val="20"/>
      <w:szCs w:val="20"/>
    </w:rPr>
  </w:style>
  <w:style w:type="paragraph" w:customStyle="1" w:styleId="Rvision1">
    <w:name w:val="Révision1"/>
    <w:hidden/>
    <w:uiPriority w:val="99"/>
    <w:semiHidden/>
    <w:qFormat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Paragraph">
    <w:name w:val="Paragraph"/>
    <w:basedOn w:val="Normal"/>
    <w:qFormat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bject">
    <w:name w:val="object"/>
    <w:basedOn w:val="DefaultParagraphFont"/>
    <w:qFormat/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="Times New Roman" w:hAnsi="Times New Roman" w:cs="Times New Roman"/>
      <w:b/>
      <w:bCs/>
      <w:sz w:val="27"/>
      <w:szCs w:val="27"/>
      <w:lang w:val="fr-BE" w:eastAsia="fr-BE"/>
    </w:rPr>
  </w:style>
  <w:style w:type="character" w:customStyle="1" w:styleId="sdzsvb">
    <w:name w:val="sdzsvb"/>
    <w:basedOn w:val="DefaultParagraphFont"/>
    <w:qFormat/>
  </w:style>
  <w:style w:type="character" w:customStyle="1" w:styleId="lrdctmorebtn">
    <w:name w:val="lr_dct_more_btn"/>
    <w:basedOn w:val="DefaultParagraphFont"/>
    <w:qFormat/>
  </w:style>
  <w:style w:type="character" w:customStyle="1" w:styleId="lrdctlblblk">
    <w:name w:val="lr_dct_lbl_blk"/>
    <w:basedOn w:val="DefaultParagraphFont"/>
    <w:qFormat/>
  </w:style>
  <w:style w:type="character" w:customStyle="1" w:styleId="lrdctlblinl">
    <w:name w:val="lr_dct_lbl_inl"/>
    <w:basedOn w:val="DefaultParagraphFont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paragraph" w:customStyle="1" w:styleId="Articletitle">
    <w:name w:val="Article title"/>
    <w:basedOn w:val="Normal"/>
    <w:next w:val="Normal"/>
    <w:qFormat/>
    <w:rsid w:val="00E142B3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bstract">
    <w:name w:val="Abstract"/>
    <w:aliases w:val="Author List,Keywords"/>
    <w:basedOn w:val="Normal"/>
    <w:next w:val="Normal"/>
    <w:uiPriority w:val="1"/>
    <w:qFormat/>
    <w:rsid w:val="00E142B3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2"/>
    <w:rsid w:val="00650BAC"/>
    <w:rPr>
      <w:rFonts w:eastAsia="Times New Roman" w:cs="Arial"/>
      <w:b/>
      <w:bCs/>
      <w:kern w:val="32"/>
      <w:sz w:val="24"/>
      <w:szCs w:val="32"/>
      <w:lang w:val="en-GB" w:eastAsia="en-GB"/>
    </w:rPr>
  </w:style>
  <w:style w:type="paragraph" w:customStyle="1" w:styleId="Newparagraph">
    <w:name w:val="New paragraph"/>
    <w:basedOn w:val="Normal"/>
    <w:qFormat/>
    <w:rsid w:val="00650BA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650BAC"/>
    <w:rPr>
      <w:rFonts w:eastAsia="Times New Roman" w:cs="Arial"/>
      <w:b/>
      <w:bCs/>
      <w:i/>
      <w:iCs/>
      <w:sz w:val="24"/>
      <w:szCs w:val="28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23414E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23414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23414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CD5E4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CD5E4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133D5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le">
    <w:name w:val="Title"/>
    <w:basedOn w:val="Normal"/>
    <w:next w:val="Normal"/>
    <w:link w:val="TitleChar"/>
    <w:qFormat/>
    <w:rsid w:val="00F545C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45C9"/>
    <w:rPr>
      <w:rFonts w:eastAsiaTheme="minorHAnsi"/>
      <w:b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5CC6C6-AA2F-43C6-8193-3A27AF62D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6</Pages>
  <Words>1164</Words>
  <Characters>6640</Characters>
  <Application>Microsoft Office Word</Application>
  <DocSecurity>0</DocSecurity>
  <Lines>5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Liège</Company>
  <LinksUpToDate>false</LinksUpToDate>
  <CharactersWithSpaces>7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as</dc:creator>
  <cp:keywords/>
  <dc:description/>
  <cp:lastModifiedBy>Justinas</cp:lastModifiedBy>
  <cp:revision>9</cp:revision>
  <cp:lastPrinted>2021-02-09T16:27:00Z</cp:lastPrinted>
  <dcterms:created xsi:type="dcterms:W3CDTF">2021-04-12T15:13:00Z</dcterms:created>
  <dcterms:modified xsi:type="dcterms:W3CDTF">2021-05-1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alzheimers-disease</vt:lpwstr>
  </property>
  <property fmtid="{D5CDD505-2E9C-101B-9397-08002B2CF9AE}" pid="9" name="Mendeley Recent Style Name 3_1">
    <vt:lpwstr>Journal of Alzheimer's Disease</vt:lpwstr>
  </property>
  <property fmtid="{D5CDD505-2E9C-101B-9397-08002B2CF9AE}" pid="10" name="Mendeley Recent Style Id 4_1">
    <vt:lpwstr>http://csl.mendeley.com/styles/20448741/minimal-grant-proposals</vt:lpwstr>
  </property>
  <property fmtid="{D5CDD505-2E9C-101B-9397-08002B2CF9AE}" pid="11" name="Mendeley Recent Style Name 4_1">
    <vt:lpwstr>Minimal style for grant proposal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eurobiology-of-aging</vt:lpwstr>
  </property>
  <property fmtid="{D5CDD505-2E9C-101B-9397-08002B2CF9AE}" pid="19" name="Mendeley Recent Style Name 8_1">
    <vt:lpwstr>Neurobiology of Aging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01af1c5-37d1-37af-8200-5b0b6810f2cd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KSOProductBuildVer">
    <vt:lpwstr>1033-11.2.0.8342</vt:lpwstr>
  </property>
</Properties>
</file>